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EC3D0B" w14:textId="4F9F0EA7" w:rsidR="009D3A20" w:rsidRPr="009D3A20" w:rsidRDefault="009D3A20" w:rsidP="009D3A20">
      <w:pPr>
        <w:pBdr>
          <w:top w:val="nil"/>
          <w:left w:val="nil"/>
          <w:bottom w:val="nil"/>
          <w:right w:val="nil"/>
          <w:between w:val="nil"/>
        </w:pBdr>
        <w:spacing w:line="276" w:lineRule="auto"/>
        <w:jc w:val="both"/>
        <w:rPr>
          <w:rFonts w:ascii="Arial" w:hAnsi="Arial" w:cs="Arial"/>
          <w:i/>
          <w:iCs/>
          <w:color w:val="44546A" w:themeColor="text2"/>
          <w:sz w:val="22"/>
        </w:rPr>
      </w:pPr>
      <w:r w:rsidRPr="009D3A20">
        <w:rPr>
          <w:rFonts w:ascii="Arial" w:hAnsi="Arial" w:cs="Arial"/>
          <w:i/>
          <w:iCs/>
          <w:color w:val="44546A" w:themeColor="text2"/>
          <w:sz w:val="22"/>
        </w:rPr>
        <w:t>Annex 1</w:t>
      </w:r>
      <w:r>
        <w:rPr>
          <w:rFonts w:ascii="Arial" w:hAnsi="Arial" w:cs="Arial"/>
          <w:i/>
          <w:iCs/>
          <w:color w:val="44546A" w:themeColor="text2"/>
          <w:sz w:val="22"/>
        </w:rPr>
        <w:t xml:space="preserve">: ScR </w:t>
      </w:r>
      <w:r w:rsidR="00FD24A9">
        <w:rPr>
          <w:rFonts w:ascii="Arial" w:hAnsi="Arial" w:cs="Arial"/>
          <w:i/>
          <w:iCs/>
          <w:color w:val="44546A" w:themeColor="text2"/>
          <w:sz w:val="22"/>
        </w:rPr>
        <w:t xml:space="preserve">databases </w:t>
      </w:r>
      <w:r>
        <w:rPr>
          <w:rFonts w:ascii="Arial" w:hAnsi="Arial" w:cs="Arial"/>
          <w:i/>
          <w:iCs/>
          <w:color w:val="44546A" w:themeColor="text2"/>
          <w:sz w:val="22"/>
        </w:rPr>
        <w:t>search strategy</w:t>
      </w:r>
    </w:p>
    <w:p w14:paraId="55710FAE" w14:textId="512EC325" w:rsidR="009D3A20" w:rsidRPr="009D3A20" w:rsidRDefault="009D3A20" w:rsidP="009D3A20">
      <w:pPr>
        <w:pBdr>
          <w:top w:val="nil"/>
          <w:left w:val="nil"/>
          <w:bottom w:val="nil"/>
          <w:right w:val="nil"/>
          <w:between w:val="nil"/>
        </w:pBdr>
        <w:spacing w:line="276" w:lineRule="auto"/>
        <w:jc w:val="both"/>
        <w:rPr>
          <w:rFonts w:ascii="Arial" w:eastAsia="Arial" w:hAnsi="Arial" w:cs="Arial"/>
          <w:b/>
          <w:bCs/>
          <w:sz w:val="22"/>
        </w:rPr>
      </w:pPr>
      <w:r w:rsidRPr="009D3A20">
        <w:rPr>
          <w:rFonts w:ascii="Arial" w:eastAsia="Arial" w:hAnsi="Arial" w:cs="Arial"/>
          <w:b/>
          <w:bCs/>
          <w:sz w:val="22"/>
        </w:rPr>
        <w:t>Search strategy</w:t>
      </w:r>
    </w:p>
    <w:p w14:paraId="6D737481" w14:textId="421C502E" w:rsidR="009D3A20" w:rsidRDefault="002B3AE1" w:rsidP="009D3A20">
      <w:pPr>
        <w:pBdr>
          <w:top w:val="nil"/>
          <w:left w:val="nil"/>
          <w:bottom w:val="nil"/>
          <w:right w:val="nil"/>
          <w:between w:val="nil"/>
        </w:pBdr>
        <w:spacing w:line="276" w:lineRule="auto"/>
        <w:jc w:val="both"/>
        <w:rPr>
          <w:rFonts w:ascii="Arial" w:eastAsia="Arial" w:hAnsi="Arial" w:cs="Arial"/>
          <w:sz w:val="22"/>
        </w:rPr>
      </w:pPr>
      <w:r>
        <w:rPr>
          <w:rFonts w:ascii="Arial" w:eastAsia="Arial" w:hAnsi="Arial" w:cs="Arial"/>
          <w:sz w:val="22"/>
        </w:rPr>
        <w:t>The search strategy was developed to simultaneously conduct two scoping reviews looking at community-based models to treat hypertension (aHT) and diabetes mellitus (DM). Due to this, we combined the terms looking at the population concept. We developed terms that defined</w:t>
      </w:r>
      <w:r w:rsidR="009D3A20">
        <w:rPr>
          <w:rFonts w:ascii="Arial" w:eastAsia="Arial" w:hAnsi="Arial" w:cs="Arial"/>
          <w:sz w:val="22"/>
        </w:rPr>
        <w:t xml:space="preserve"> concepts according to </w:t>
      </w:r>
      <w:r>
        <w:rPr>
          <w:rFonts w:ascii="Arial" w:eastAsia="Arial" w:hAnsi="Arial" w:cs="Arial"/>
          <w:sz w:val="22"/>
        </w:rPr>
        <w:t xml:space="preserve">the </w:t>
      </w:r>
      <w:r w:rsidR="009D3A20">
        <w:rPr>
          <w:rFonts w:ascii="Arial" w:eastAsia="Arial" w:hAnsi="Arial" w:cs="Arial"/>
          <w:sz w:val="22"/>
        </w:rPr>
        <w:t xml:space="preserve">PICO </w:t>
      </w:r>
      <w:r>
        <w:rPr>
          <w:rFonts w:ascii="Arial" w:eastAsia="Arial" w:hAnsi="Arial" w:cs="Arial"/>
          <w:sz w:val="22"/>
        </w:rPr>
        <w:t xml:space="preserve">structure </w:t>
      </w:r>
      <w:r w:rsidR="009D3A20">
        <w:rPr>
          <w:rFonts w:ascii="Arial" w:eastAsia="Arial" w:hAnsi="Arial" w:cs="Arial"/>
          <w:sz w:val="22"/>
        </w:rPr>
        <w:t>(</w:t>
      </w:r>
      <w:r w:rsidR="009D3A20" w:rsidRPr="00276EC3">
        <w:rPr>
          <w:rFonts w:ascii="Arial" w:eastAsia="Arial" w:hAnsi="Arial" w:cs="Arial"/>
          <w:sz w:val="22"/>
        </w:rPr>
        <w:t>PMID: 7582737</w:t>
      </w:r>
      <w:r w:rsidR="009D3A20">
        <w:rPr>
          <w:rFonts w:ascii="Arial" w:eastAsia="Arial" w:hAnsi="Arial" w:cs="Arial"/>
          <w:sz w:val="22"/>
        </w:rPr>
        <w:t>)</w:t>
      </w:r>
      <w:r w:rsidR="00EB5DD4">
        <w:rPr>
          <w:rFonts w:ascii="Arial" w:eastAsia="Arial" w:hAnsi="Arial" w:cs="Arial"/>
          <w:sz w:val="22"/>
        </w:rPr>
        <w:t xml:space="preserve">: </w:t>
      </w:r>
      <w:r w:rsidR="009D3A20">
        <w:rPr>
          <w:rFonts w:ascii="Arial" w:eastAsia="Arial" w:hAnsi="Arial" w:cs="Arial"/>
          <w:sz w:val="22"/>
        </w:rPr>
        <w:t>Population (</w:t>
      </w:r>
      <w:r w:rsidR="00EB5DD4">
        <w:rPr>
          <w:rFonts w:ascii="Arial" w:eastAsia="Arial" w:hAnsi="Arial" w:cs="Arial"/>
          <w:sz w:val="22"/>
        </w:rPr>
        <w:t xml:space="preserve">condition </w:t>
      </w:r>
      <w:r w:rsidR="009D3A20">
        <w:rPr>
          <w:rFonts w:ascii="Arial" w:eastAsia="Arial" w:hAnsi="Arial" w:cs="Arial"/>
          <w:sz w:val="22"/>
        </w:rPr>
        <w:t>and geographic location) and Intervention (community-based model</w:t>
      </w:r>
      <w:r w:rsidR="00EB5DD4">
        <w:rPr>
          <w:rFonts w:ascii="Arial" w:eastAsia="Arial" w:hAnsi="Arial" w:cs="Arial"/>
          <w:sz w:val="22"/>
        </w:rPr>
        <w:t xml:space="preserve">s </w:t>
      </w:r>
      <w:r w:rsidR="009D3A20">
        <w:rPr>
          <w:rFonts w:ascii="Arial" w:eastAsia="Arial" w:hAnsi="Arial" w:cs="Arial"/>
          <w:sz w:val="22"/>
        </w:rPr>
        <w:t xml:space="preserve">of care). </w:t>
      </w:r>
    </w:p>
    <w:p w14:paraId="4B3A6DDF" w14:textId="6EE2403B" w:rsidR="00EB5DD4" w:rsidRDefault="00EB5DD4" w:rsidP="009D3A20">
      <w:pPr>
        <w:pBdr>
          <w:top w:val="nil"/>
          <w:left w:val="nil"/>
          <w:bottom w:val="nil"/>
          <w:right w:val="nil"/>
          <w:between w:val="nil"/>
        </w:pBdr>
        <w:spacing w:line="276" w:lineRule="auto"/>
        <w:jc w:val="both"/>
        <w:rPr>
          <w:rFonts w:ascii="Arial" w:eastAsia="Arial" w:hAnsi="Arial" w:cs="Arial"/>
          <w:sz w:val="22"/>
        </w:rPr>
      </w:pPr>
      <w:r>
        <w:rPr>
          <w:noProof/>
        </w:rPr>
        <w:drawing>
          <wp:anchor distT="0" distB="0" distL="114300" distR="114300" simplePos="0" relativeHeight="251680768" behindDoc="1" locked="0" layoutInCell="1" allowOverlap="1" wp14:anchorId="729DE5B6" wp14:editId="63CBE3CB">
            <wp:simplePos x="0" y="0"/>
            <wp:positionH relativeFrom="column">
              <wp:posOffset>181610</wp:posOffset>
            </wp:positionH>
            <wp:positionV relativeFrom="paragraph">
              <wp:posOffset>137492</wp:posOffset>
            </wp:positionV>
            <wp:extent cx="3077155" cy="2209840"/>
            <wp:effectExtent l="0" t="0" r="9525" b="0"/>
            <wp:wrapTight wrapText="bothSides">
              <wp:wrapPolygon edited="0">
                <wp:start x="0" y="0"/>
                <wp:lineTo x="0" y="21414"/>
                <wp:lineTo x="21533" y="21414"/>
                <wp:lineTo x="21533" y="0"/>
                <wp:lineTo x="0" y="0"/>
              </wp:wrapPolygon>
            </wp:wrapTight>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3077155" cy="2209840"/>
                    </a:xfrm>
                    <a:prstGeom prst="rect">
                      <a:avLst/>
                    </a:prstGeom>
                  </pic:spPr>
                </pic:pic>
              </a:graphicData>
            </a:graphic>
          </wp:anchor>
        </w:drawing>
      </w:r>
      <w:r>
        <w:rPr>
          <w:noProof/>
        </w:rPr>
        <w:t xml:space="preserve"> </w:t>
      </w:r>
    </w:p>
    <w:p w14:paraId="62526480" w14:textId="1198946F" w:rsidR="00EB5DD4" w:rsidRDefault="00EB5DD4" w:rsidP="009D3A20">
      <w:pPr>
        <w:pBdr>
          <w:top w:val="nil"/>
          <w:left w:val="nil"/>
          <w:bottom w:val="nil"/>
          <w:right w:val="nil"/>
          <w:between w:val="nil"/>
        </w:pBdr>
        <w:spacing w:line="276" w:lineRule="auto"/>
        <w:jc w:val="both"/>
        <w:rPr>
          <w:rFonts w:ascii="Arial" w:eastAsia="Arial" w:hAnsi="Arial" w:cs="Arial"/>
          <w:sz w:val="22"/>
        </w:rPr>
      </w:pPr>
    </w:p>
    <w:p w14:paraId="5B03B52C" w14:textId="77777777" w:rsidR="00EB5DD4" w:rsidRDefault="00EB5DD4" w:rsidP="009D3A20">
      <w:pPr>
        <w:pBdr>
          <w:top w:val="nil"/>
          <w:left w:val="nil"/>
          <w:bottom w:val="nil"/>
          <w:right w:val="nil"/>
          <w:between w:val="nil"/>
        </w:pBdr>
        <w:spacing w:line="276" w:lineRule="auto"/>
        <w:jc w:val="both"/>
        <w:rPr>
          <w:rFonts w:ascii="Arial" w:eastAsia="Arial" w:hAnsi="Arial" w:cs="Arial"/>
          <w:sz w:val="22"/>
        </w:rPr>
      </w:pPr>
    </w:p>
    <w:p w14:paraId="13C3E8AE" w14:textId="77777777" w:rsidR="00EB5DD4" w:rsidRDefault="00EB5DD4" w:rsidP="009D3A20">
      <w:pPr>
        <w:pBdr>
          <w:top w:val="nil"/>
          <w:left w:val="nil"/>
          <w:bottom w:val="nil"/>
          <w:right w:val="nil"/>
          <w:between w:val="nil"/>
        </w:pBdr>
        <w:spacing w:line="276" w:lineRule="auto"/>
        <w:rPr>
          <w:rFonts w:ascii="Arial" w:eastAsia="Arial" w:hAnsi="Arial" w:cs="Arial"/>
          <w:sz w:val="22"/>
        </w:rPr>
      </w:pPr>
    </w:p>
    <w:p w14:paraId="7C2F9FC6" w14:textId="77777777" w:rsidR="00EB5DD4" w:rsidRDefault="00EB5DD4" w:rsidP="009D3A20">
      <w:pPr>
        <w:pBdr>
          <w:top w:val="nil"/>
          <w:left w:val="nil"/>
          <w:bottom w:val="nil"/>
          <w:right w:val="nil"/>
          <w:between w:val="nil"/>
        </w:pBdr>
        <w:spacing w:line="276" w:lineRule="auto"/>
        <w:rPr>
          <w:rFonts w:ascii="Arial" w:eastAsia="Arial" w:hAnsi="Arial" w:cs="Arial"/>
          <w:sz w:val="22"/>
        </w:rPr>
      </w:pPr>
    </w:p>
    <w:p w14:paraId="19518391" w14:textId="77777777" w:rsidR="00EB5DD4" w:rsidRDefault="00EB5DD4" w:rsidP="009D3A20">
      <w:pPr>
        <w:pBdr>
          <w:top w:val="nil"/>
          <w:left w:val="nil"/>
          <w:bottom w:val="nil"/>
          <w:right w:val="nil"/>
          <w:between w:val="nil"/>
        </w:pBdr>
        <w:spacing w:line="276" w:lineRule="auto"/>
        <w:rPr>
          <w:rFonts w:ascii="Arial" w:eastAsia="Arial" w:hAnsi="Arial" w:cs="Arial"/>
          <w:sz w:val="22"/>
        </w:rPr>
      </w:pPr>
    </w:p>
    <w:p w14:paraId="61BBB704" w14:textId="77777777" w:rsidR="00EB5DD4" w:rsidRDefault="00EB5DD4" w:rsidP="009D3A20">
      <w:pPr>
        <w:pBdr>
          <w:top w:val="nil"/>
          <w:left w:val="nil"/>
          <w:bottom w:val="nil"/>
          <w:right w:val="nil"/>
          <w:between w:val="nil"/>
        </w:pBdr>
        <w:spacing w:line="276" w:lineRule="auto"/>
        <w:rPr>
          <w:rFonts w:ascii="Arial" w:eastAsia="Arial" w:hAnsi="Arial" w:cs="Arial"/>
          <w:sz w:val="22"/>
        </w:rPr>
      </w:pPr>
    </w:p>
    <w:p w14:paraId="4AE09587" w14:textId="77777777" w:rsidR="00EB5DD4" w:rsidRDefault="00EB5DD4" w:rsidP="009D3A20">
      <w:pPr>
        <w:pBdr>
          <w:top w:val="nil"/>
          <w:left w:val="nil"/>
          <w:bottom w:val="nil"/>
          <w:right w:val="nil"/>
          <w:between w:val="nil"/>
        </w:pBdr>
        <w:spacing w:line="276" w:lineRule="auto"/>
        <w:rPr>
          <w:rFonts w:ascii="Arial" w:eastAsia="Arial" w:hAnsi="Arial" w:cs="Arial"/>
          <w:sz w:val="22"/>
        </w:rPr>
      </w:pPr>
    </w:p>
    <w:p w14:paraId="07A0A873" w14:textId="77777777" w:rsidR="00EB5DD4" w:rsidRDefault="00EB5DD4" w:rsidP="009D3A20">
      <w:pPr>
        <w:pBdr>
          <w:top w:val="nil"/>
          <w:left w:val="nil"/>
          <w:bottom w:val="nil"/>
          <w:right w:val="nil"/>
          <w:between w:val="nil"/>
        </w:pBdr>
        <w:spacing w:line="276" w:lineRule="auto"/>
        <w:rPr>
          <w:rFonts w:ascii="Arial" w:eastAsia="Arial" w:hAnsi="Arial" w:cs="Arial"/>
          <w:sz w:val="22"/>
        </w:rPr>
      </w:pPr>
    </w:p>
    <w:p w14:paraId="771E7C4E" w14:textId="7AF7A4BA" w:rsidR="009D3A20" w:rsidRDefault="009D3A20" w:rsidP="009D3A20">
      <w:pPr>
        <w:pBdr>
          <w:top w:val="nil"/>
          <w:left w:val="nil"/>
          <w:bottom w:val="nil"/>
          <w:right w:val="nil"/>
          <w:between w:val="nil"/>
        </w:pBdr>
        <w:spacing w:line="276" w:lineRule="auto"/>
        <w:rPr>
          <w:rFonts w:ascii="Arial" w:eastAsia="Arial" w:hAnsi="Arial" w:cs="Arial"/>
          <w:sz w:val="22"/>
        </w:rPr>
      </w:pPr>
      <w:r>
        <w:rPr>
          <w:rFonts w:ascii="Arial" w:eastAsia="Arial" w:hAnsi="Arial" w:cs="Arial"/>
          <w:sz w:val="22"/>
        </w:rPr>
        <w:t>The foundation of the disease part of the population concept was laid in a literature searching workshop and further developed</w:t>
      </w:r>
      <w:r w:rsidR="00EB5DD4">
        <w:rPr>
          <w:rFonts w:ascii="Arial" w:eastAsia="Arial" w:hAnsi="Arial" w:cs="Arial"/>
          <w:sz w:val="22"/>
        </w:rPr>
        <w:t xml:space="preserve"> (</w:t>
      </w:r>
      <w:hyperlink r:id="rId9" w:history="1">
        <w:r w:rsidR="00EB5DD4" w:rsidRPr="00350626">
          <w:rPr>
            <w:rStyle w:val="Hyperlink"/>
            <w:noProof/>
          </w:rPr>
          <w:t>https://f1000research.com/articles/10-487/v1</w:t>
        </w:r>
      </w:hyperlink>
      <w:r w:rsidR="00EB5DD4">
        <w:rPr>
          <w:noProof/>
        </w:rPr>
        <w:t>)</w:t>
      </w:r>
      <w:r>
        <w:rPr>
          <w:rFonts w:ascii="Arial" w:eastAsia="Arial" w:hAnsi="Arial" w:cs="Arial"/>
          <w:sz w:val="22"/>
        </w:rPr>
        <w:t>. We developed the geographic part with a combination of already available search filters as well as the help of several websites (Worldbank, nationsonline, CIA).</w:t>
      </w:r>
      <w:r w:rsidR="00FD24A9">
        <w:rPr>
          <w:rFonts w:ascii="Arial" w:eastAsia="Arial" w:hAnsi="Arial" w:cs="Arial"/>
          <w:sz w:val="22"/>
        </w:rPr>
        <w:t xml:space="preserve"> </w:t>
      </w:r>
      <w:r w:rsidRPr="00B53BD3">
        <w:rPr>
          <w:rFonts w:ascii="Arial" w:eastAsia="Arial" w:hAnsi="Arial" w:cs="Arial"/>
          <w:sz w:val="22"/>
        </w:rPr>
        <w:t>The string related to the geographical component was dev</w:t>
      </w:r>
      <w:r>
        <w:rPr>
          <w:rFonts w:ascii="Arial" w:eastAsia="Arial" w:hAnsi="Arial" w:cs="Arial"/>
          <w:sz w:val="22"/>
        </w:rPr>
        <w:t xml:space="preserve">eloped based on Campbell et al </w:t>
      </w:r>
      <w:r w:rsidRPr="00AF7D05">
        <w:rPr>
          <w:rFonts w:ascii="Arial" w:eastAsia="Arial" w:hAnsi="Arial" w:cs="Arial"/>
          <w:sz w:val="18"/>
        </w:rPr>
        <w:t>(</w:t>
      </w:r>
      <w:hyperlink r:id="rId10" w:history="1">
        <w:r w:rsidRPr="00AF7D05">
          <w:rPr>
            <w:rStyle w:val="Hyperlink"/>
            <w:rFonts w:ascii="Arial" w:eastAsia="Arial" w:hAnsi="Arial" w:cs="Arial"/>
            <w:sz w:val="18"/>
          </w:rPr>
          <w:t>https://docs.google.com/document/d/1OD6i8JGEexxtjKRhYLs59MrjGPL_W-eE2b6Zzej0BKU/edit?usp=embed_facebook</w:t>
        </w:r>
      </w:hyperlink>
      <w:r w:rsidRPr="00AF7D05">
        <w:rPr>
          <w:rFonts w:ascii="Arial" w:eastAsia="Arial" w:hAnsi="Arial" w:cs="Arial"/>
          <w:sz w:val="18"/>
        </w:rPr>
        <w:t>) and the United Nations standard country or area codes for statistical use (</w:t>
      </w:r>
      <w:hyperlink r:id="rId11" w:history="1">
        <w:r w:rsidR="00FD24A9" w:rsidRPr="00350626">
          <w:rPr>
            <w:rStyle w:val="Hyperlink"/>
            <w:rFonts w:ascii="Arial" w:eastAsia="Arial" w:hAnsi="Arial" w:cs="Arial"/>
            <w:sz w:val="18"/>
          </w:rPr>
          <w:t>https://unstats.un.org/unsd/methodology/m49/</w:t>
        </w:r>
      </w:hyperlink>
      <w:r w:rsidR="00FD24A9">
        <w:rPr>
          <w:rFonts w:ascii="Arial" w:eastAsia="Arial" w:hAnsi="Arial" w:cs="Arial"/>
          <w:sz w:val="18"/>
        </w:rPr>
        <w:t xml:space="preserve"> </w:t>
      </w:r>
      <w:r w:rsidRPr="00AF7D05">
        <w:rPr>
          <w:rFonts w:ascii="Arial" w:eastAsia="Arial" w:hAnsi="Arial" w:cs="Arial"/>
          <w:sz w:val="18"/>
        </w:rPr>
        <w:t>).</w:t>
      </w:r>
    </w:p>
    <w:p w14:paraId="7B006E36" w14:textId="3FF1539F" w:rsidR="009D3A20" w:rsidRDefault="009D3A20" w:rsidP="009D3A20">
      <w:pPr>
        <w:pBdr>
          <w:top w:val="nil"/>
          <w:left w:val="nil"/>
          <w:bottom w:val="nil"/>
          <w:right w:val="nil"/>
          <w:between w:val="nil"/>
        </w:pBdr>
        <w:spacing w:line="276" w:lineRule="auto"/>
        <w:jc w:val="both"/>
        <w:rPr>
          <w:rFonts w:ascii="Arial" w:eastAsia="Arial" w:hAnsi="Arial" w:cs="Arial"/>
          <w:sz w:val="22"/>
        </w:rPr>
      </w:pPr>
      <w:r>
        <w:rPr>
          <w:rFonts w:ascii="Arial" w:eastAsia="Arial" w:hAnsi="Arial" w:cs="Arial"/>
          <w:sz w:val="22"/>
        </w:rPr>
        <w:t xml:space="preserve">For the community concept an </w:t>
      </w:r>
      <w:r w:rsidRPr="00B368CE">
        <w:rPr>
          <w:rFonts w:ascii="Arial" w:eastAsia="Arial" w:hAnsi="Arial" w:cs="Arial"/>
          <w:sz w:val="22"/>
        </w:rPr>
        <w:t xml:space="preserve">initial limited search of Embase was undertaken to identify articles on the topic. The text words contained in the titles and abstracts of relevant articles, and the index terms used to describe the articles were used to develop </w:t>
      </w:r>
      <w:r>
        <w:rPr>
          <w:rFonts w:ascii="Arial" w:eastAsia="Arial" w:hAnsi="Arial" w:cs="Arial"/>
          <w:sz w:val="22"/>
        </w:rPr>
        <w:t xml:space="preserve">the </w:t>
      </w:r>
      <w:r w:rsidRPr="00B368CE">
        <w:rPr>
          <w:rFonts w:ascii="Arial" w:eastAsia="Arial" w:hAnsi="Arial" w:cs="Arial"/>
          <w:sz w:val="22"/>
        </w:rPr>
        <w:t>search strategy</w:t>
      </w:r>
      <w:r>
        <w:rPr>
          <w:rFonts w:ascii="Arial" w:eastAsia="Arial" w:hAnsi="Arial" w:cs="Arial"/>
          <w:sz w:val="22"/>
        </w:rPr>
        <w:t xml:space="preserve">. </w:t>
      </w:r>
      <w:r w:rsidRPr="00FC0FC4">
        <w:rPr>
          <w:rFonts w:ascii="Arial" w:eastAsia="Arial" w:hAnsi="Arial" w:cs="Arial"/>
          <w:sz w:val="22"/>
        </w:rPr>
        <w:t>The string related to the components of the care models (“who”, “where”, “how”)</w:t>
      </w:r>
      <w:r>
        <w:rPr>
          <w:rFonts w:ascii="Arial" w:eastAsia="Arial" w:hAnsi="Arial" w:cs="Arial"/>
          <w:sz w:val="22"/>
        </w:rPr>
        <w:t xml:space="preserve"> but</w:t>
      </w:r>
      <w:r w:rsidRPr="00FC0FC4">
        <w:rPr>
          <w:rFonts w:ascii="Arial" w:eastAsia="Arial" w:hAnsi="Arial" w:cs="Arial"/>
          <w:sz w:val="22"/>
        </w:rPr>
        <w:t xml:space="preserve"> terms such as “health programme”, “adherence”, “medical assistance” where excluded from the string design, as, they increased its complexity and the translation to other databases</w:t>
      </w:r>
      <w:r>
        <w:rPr>
          <w:rFonts w:ascii="Arial" w:eastAsia="Arial" w:hAnsi="Arial" w:cs="Arial"/>
          <w:sz w:val="22"/>
        </w:rPr>
        <w:t xml:space="preserve">. In </w:t>
      </w:r>
      <w:r w:rsidR="00FD24A9">
        <w:rPr>
          <w:rFonts w:ascii="Arial" w:eastAsia="Arial" w:hAnsi="Arial" w:cs="Arial"/>
          <w:sz w:val="22"/>
        </w:rPr>
        <w:t>addition,</w:t>
      </w:r>
      <w:r>
        <w:rPr>
          <w:rFonts w:ascii="Arial" w:eastAsia="Arial" w:hAnsi="Arial" w:cs="Arial"/>
          <w:sz w:val="22"/>
        </w:rPr>
        <w:t xml:space="preserve"> broad terms for treatment and care were combined with specific </w:t>
      </w:r>
      <w:r w:rsidR="00FD24A9">
        <w:rPr>
          <w:rFonts w:ascii="Arial" w:eastAsia="Arial" w:hAnsi="Arial" w:cs="Arial"/>
          <w:sz w:val="22"/>
        </w:rPr>
        <w:t>community-based</w:t>
      </w:r>
      <w:r>
        <w:rPr>
          <w:rFonts w:ascii="Arial" w:eastAsia="Arial" w:hAnsi="Arial" w:cs="Arial"/>
          <w:sz w:val="22"/>
        </w:rPr>
        <w:t xml:space="preserve"> terms.</w:t>
      </w:r>
      <w:r w:rsidR="00FD24A9">
        <w:rPr>
          <w:rFonts w:ascii="Arial" w:eastAsia="Arial" w:hAnsi="Arial" w:cs="Arial"/>
          <w:sz w:val="22"/>
        </w:rPr>
        <w:t xml:space="preserve"> </w:t>
      </w:r>
      <w:r w:rsidRPr="009301D3">
        <w:rPr>
          <w:rFonts w:ascii="Arial" w:eastAsia="Arial" w:hAnsi="Arial" w:cs="Arial"/>
          <w:sz w:val="22"/>
        </w:rPr>
        <w:t xml:space="preserve">The full search strategy was </w:t>
      </w:r>
      <w:r>
        <w:rPr>
          <w:rFonts w:ascii="Arial" w:eastAsia="Arial" w:hAnsi="Arial" w:cs="Arial"/>
          <w:sz w:val="22"/>
        </w:rPr>
        <w:t>first drafted</w:t>
      </w:r>
      <w:r w:rsidRPr="009301D3">
        <w:rPr>
          <w:rFonts w:ascii="Arial" w:eastAsia="Arial" w:hAnsi="Arial" w:cs="Arial"/>
          <w:sz w:val="22"/>
        </w:rPr>
        <w:t xml:space="preserve"> for the databases Embase</w:t>
      </w:r>
      <w:r>
        <w:rPr>
          <w:rFonts w:ascii="Arial" w:eastAsia="Arial" w:hAnsi="Arial" w:cs="Arial"/>
          <w:sz w:val="22"/>
        </w:rPr>
        <w:t xml:space="preserve"> Elsevier and subsequently translated to the other </w:t>
      </w:r>
      <w:r w:rsidR="00FD24A9">
        <w:rPr>
          <w:rFonts w:ascii="Arial" w:eastAsia="Arial" w:hAnsi="Arial" w:cs="Arial"/>
          <w:sz w:val="22"/>
        </w:rPr>
        <w:t xml:space="preserve">databases. </w:t>
      </w:r>
      <w:r w:rsidRPr="00FD24A9">
        <w:rPr>
          <w:rFonts w:ascii="Arial" w:hAnsi="Arial" w:cs="Arial"/>
          <w:sz w:val="22"/>
        </w:rPr>
        <w:t xml:space="preserve">Studies published in any language or at any date are included but limitations to conference abstracts and </w:t>
      </w:r>
      <w:r w:rsidR="00FD24A9" w:rsidRPr="00FD24A9">
        <w:rPr>
          <w:rFonts w:ascii="Arial" w:hAnsi="Arial" w:cs="Arial"/>
          <w:sz w:val="22"/>
        </w:rPr>
        <w:t>juveniles</w:t>
      </w:r>
      <w:r w:rsidRPr="00FD24A9">
        <w:rPr>
          <w:rFonts w:ascii="Arial" w:hAnsi="Arial" w:cs="Arial"/>
          <w:sz w:val="22"/>
        </w:rPr>
        <w:t xml:space="preserve"> were applied for Embase and MEDLINE Ovid.</w:t>
      </w:r>
      <w:r w:rsidR="00FD24A9">
        <w:rPr>
          <w:rFonts w:ascii="Arial" w:hAnsi="Arial" w:cs="Arial"/>
          <w:sz w:val="22"/>
        </w:rPr>
        <w:t xml:space="preserve"> </w:t>
      </w:r>
      <w:r w:rsidRPr="007A767B">
        <w:rPr>
          <w:rFonts w:ascii="Arial" w:eastAsia="Arial" w:hAnsi="Arial" w:cs="Arial"/>
          <w:sz w:val="22"/>
        </w:rPr>
        <w:t>Macros developed by Eras</w:t>
      </w:r>
      <w:r>
        <w:rPr>
          <w:rFonts w:ascii="Arial" w:eastAsia="Arial" w:hAnsi="Arial" w:cs="Arial"/>
          <w:sz w:val="22"/>
        </w:rPr>
        <w:t>mus MC information specialists (</w:t>
      </w:r>
      <w:r w:rsidRPr="007A767B">
        <w:rPr>
          <w:rFonts w:ascii="Arial" w:eastAsia="Arial" w:hAnsi="Arial" w:cs="Arial"/>
          <w:sz w:val="22"/>
        </w:rPr>
        <w:t>PMID: 30271302</w:t>
      </w:r>
      <w:r>
        <w:rPr>
          <w:rFonts w:ascii="Arial" w:eastAsia="Arial" w:hAnsi="Arial" w:cs="Arial"/>
          <w:sz w:val="22"/>
        </w:rPr>
        <w:t>)</w:t>
      </w:r>
      <w:r w:rsidRPr="007A767B">
        <w:rPr>
          <w:rFonts w:ascii="Arial" w:eastAsia="Arial" w:hAnsi="Arial" w:cs="Arial"/>
          <w:sz w:val="22"/>
        </w:rPr>
        <w:t xml:space="preserve"> were used to translate the search string to Medline</w:t>
      </w:r>
      <w:r>
        <w:rPr>
          <w:rFonts w:ascii="Arial" w:eastAsia="Arial" w:hAnsi="Arial" w:cs="Arial"/>
          <w:sz w:val="22"/>
        </w:rPr>
        <w:t xml:space="preserve"> Ovid. The tool SR-Accelerator </w:t>
      </w:r>
      <w:r w:rsidRPr="00AF7D05">
        <w:rPr>
          <w:rFonts w:ascii="Arial" w:eastAsia="Arial" w:hAnsi="Arial" w:cs="Arial"/>
          <w:sz w:val="18"/>
        </w:rPr>
        <w:t>(</w:t>
      </w:r>
      <w:hyperlink r:id="rId12" w:history="1">
        <w:r w:rsidRPr="00AF7D05">
          <w:rPr>
            <w:rStyle w:val="Hyperlink"/>
            <w:rFonts w:ascii="Arial" w:eastAsia="Arial" w:hAnsi="Arial" w:cs="Arial"/>
            <w:sz w:val="18"/>
          </w:rPr>
          <w:t>https://research.bond.edu.au/en/publications/systematic-review-amp-meta-analysis-automation-tools-to-help-your</w:t>
        </w:r>
      </w:hyperlink>
      <w:r w:rsidRPr="00AF7D05">
        <w:rPr>
          <w:rFonts w:ascii="Arial" w:eastAsia="Arial" w:hAnsi="Arial" w:cs="Arial"/>
          <w:sz w:val="18"/>
        </w:rPr>
        <w:t xml:space="preserve">) </w:t>
      </w:r>
      <w:r w:rsidRPr="007A767B">
        <w:rPr>
          <w:rFonts w:ascii="Arial" w:eastAsia="Arial" w:hAnsi="Arial" w:cs="Arial"/>
          <w:sz w:val="22"/>
        </w:rPr>
        <w:t xml:space="preserve">was used to translate the Medline Ovid search string to Scopus and CINAHL databases. As these tools only </w:t>
      </w:r>
      <w:r>
        <w:rPr>
          <w:rFonts w:ascii="Arial" w:eastAsia="Arial" w:hAnsi="Arial" w:cs="Arial"/>
          <w:sz w:val="22"/>
        </w:rPr>
        <w:t>apply the correct</w:t>
      </w:r>
      <w:r w:rsidRPr="007A767B">
        <w:rPr>
          <w:rFonts w:ascii="Arial" w:eastAsia="Arial" w:hAnsi="Arial" w:cs="Arial"/>
          <w:sz w:val="22"/>
        </w:rPr>
        <w:t xml:space="preserve"> </w:t>
      </w:r>
      <w:r>
        <w:rPr>
          <w:rFonts w:ascii="Arial" w:eastAsia="Arial" w:hAnsi="Arial" w:cs="Arial"/>
          <w:sz w:val="22"/>
        </w:rPr>
        <w:t>for the corresponding</w:t>
      </w:r>
      <w:r w:rsidRPr="007A767B">
        <w:rPr>
          <w:rFonts w:ascii="Arial" w:eastAsia="Arial" w:hAnsi="Arial" w:cs="Arial"/>
          <w:sz w:val="22"/>
        </w:rPr>
        <w:t xml:space="preserve"> database, the thesaurus </w:t>
      </w:r>
      <w:r w:rsidRPr="007A767B">
        <w:rPr>
          <w:rFonts w:ascii="Arial" w:eastAsia="Arial" w:hAnsi="Arial" w:cs="Arial"/>
          <w:sz w:val="22"/>
        </w:rPr>
        <w:lastRenderedPageBreak/>
        <w:t>terms had to be adapted manually. Scopus was only searched via text words, as indexed keywords (index terms) are chosen by content suppliers and not uniformly applied.</w:t>
      </w:r>
    </w:p>
    <w:p w14:paraId="07118264" w14:textId="5A23E81B" w:rsidR="009D3A20" w:rsidRDefault="00FD24A9" w:rsidP="009D3A20">
      <w:pPr>
        <w:pBdr>
          <w:top w:val="nil"/>
          <w:left w:val="nil"/>
          <w:bottom w:val="nil"/>
          <w:right w:val="nil"/>
          <w:between w:val="nil"/>
        </w:pBdr>
        <w:spacing w:line="276" w:lineRule="auto"/>
        <w:jc w:val="both"/>
        <w:rPr>
          <w:rFonts w:ascii="Arial" w:eastAsia="Arial" w:hAnsi="Arial" w:cs="Arial"/>
          <w:sz w:val="22"/>
        </w:rPr>
      </w:pPr>
      <w:r w:rsidRPr="009D3A20">
        <w:rPr>
          <w:rFonts w:ascii="Arial" w:eastAsia="Arial" w:hAnsi="Arial" w:cs="Arial"/>
          <w:b/>
          <w:bCs/>
          <w:sz w:val="22"/>
        </w:rPr>
        <w:t>Embase Search str</w:t>
      </w:r>
      <w:r>
        <w:rPr>
          <w:rFonts w:ascii="Arial" w:eastAsia="Arial" w:hAnsi="Arial" w:cs="Arial"/>
          <w:b/>
          <w:bCs/>
          <w:sz w:val="22"/>
        </w:rPr>
        <w:t>ing</w:t>
      </w:r>
    </w:p>
    <w:p w14:paraId="45C3ED53" w14:textId="77777777" w:rsidR="009D3A20" w:rsidRDefault="009D3A20" w:rsidP="009D3A20">
      <w:pPr>
        <w:pBdr>
          <w:top w:val="nil"/>
          <w:left w:val="nil"/>
          <w:bottom w:val="nil"/>
          <w:right w:val="nil"/>
          <w:between w:val="nil"/>
        </w:pBdr>
        <w:spacing w:line="276" w:lineRule="auto"/>
        <w:jc w:val="both"/>
        <w:rPr>
          <w:rFonts w:ascii="Arial" w:eastAsia="Arial" w:hAnsi="Arial" w:cs="Arial"/>
          <w:sz w:val="22"/>
        </w:rPr>
      </w:pPr>
      <w:r w:rsidRPr="00771E1D">
        <w:rPr>
          <w:rFonts w:ascii="Arial" w:eastAsia="Arial" w:hAnsi="Arial" w:cs="Arial"/>
          <w:sz w:val="22"/>
        </w:rPr>
        <w:t>('diabetes mellitus'/exp OR 'insulin resistant diabetes mellitus'/exp OR 'diabetic patient'/exp OR 'diabetic complication'/exp OR 'diabetes education'/exp OR 'diabetes educator'/exp OR 'blood glucose monitoring'/exp OR 'glycemic control'/exp OR 'glycemic index'/exp OR 'glycemic load'/exp OR 'hyperglycemia'/exp OR 'dysglycemia'/exp OR diabet*:ab,ti OR antidiabet*:ab,ti OR 'dm 2':ab,ti OR 'dm2':ab,ti OR 'dm type 2':ab,ti OR 'dm type2':ab,ti OR niddm:ab,ti OR t2dm:ab,ti OR 't2 dm':ab,ti OR ((glycemic OR glycaemic OR glycemia OR glycaemia OR glycemie) NEXT/2 (control OR index OR value OR load)):ab,ti OR hyperglycemi*:ab,ti OR hyperglycaemi*:ab,ti OR hyperglucemi*:ab,ti OR hyper-glycemi*:ab,ti OR hyper-glycaemi*:ab,ti OR hyper-glucemi*:ab,ti OR dysglycemi*:ab,ti OR ((high OR elevated OR monitor*) NEAR/3 ('blood glucose' OR 'blood sugar' OR 'plasma glucose' OR 'plasma sugar' OR 'serum glucose' OR 'serum sugar')):ab,ti OR 'elevated blood pressure'/exp OR 'blood pressure'/de OR 'arterial pressure'/exp OR 'systolic blood pressure'/de OR 'abnormal blood pressure'/de OR 'blood pressure measurement'/exp OR 'blood pressure monitor'/exp OR 'blood pressure monitoring'/exp OR 'hypertension complications'/exp  OR 'hypertensive patient'/exp OR 'antihypertensive therapy'/exp OR (hypertens* OR 'hyper tens*' OR 'blood pressur*' OR 'arterial pressur*' OR 'vascular pressur*' OR 'intravascular pressur*' OR 'blood tension' OR 'arterial tension' OR 'vascular tension' OR 'intravascular tension' OR antihypertensive):ab,ti OR 'insulin resistance'/exp OR 'insulin resistance index'/exp OR 'metabolic syndrome*':ab,ti OR 'insulin resistance':ab,ti)</w:t>
      </w:r>
    </w:p>
    <w:p w14:paraId="08746F6F" w14:textId="77777777" w:rsidR="009D3A20" w:rsidRPr="00771E1D" w:rsidRDefault="009D3A20" w:rsidP="009D3A20">
      <w:pPr>
        <w:pBdr>
          <w:top w:val="nil"/>
          <w:left w:val="nil"/>
          <w:bottom w:val="nil"/>
          <w:right w:val="nil"/>
          <w:between w:val="nil"/>
        </w:pBdr>
        <w:spacing w:line="276" w:lineRule="auto"/>
        <w:jc w:val="both"/>
        <w:rPr>
          <w:rFonts w:ascii="Arial" w:eastAsia="Arial" w:hAnsi="Arial" w:cs="Arial"/>
          <w:sz w:val="22"/>
        </w:rPr>
      </w:pPr>
    </w:p>
    <w:p w14:paraId="75E3A679" w14:textId="77777777" w:rsidR="009D3A20" w:rsidRDefault="009D3A20" w:rsidP="009D3A20">
      <w:pPr>
        <w:pBdr>
          <w:top w:val="nil"/>
          <w:left w:val="nil"/>
          <w:bottom w:val="nil"/>
          <w:right w:val="nil"/>
          <w:between w:val="nil"/>
        </w:pBdr>
        <w:spacing w:line="276" w:lineRule="auto"/>
        <w:jc w:val="both"/>
        <w:rPr>
          <w:rFonts w:ascii="Arial" w:eastAsia="Arial" w:hAnsi="Arial" w:cs="Arial"/>
          <w:sz w:val="22"/>
        </w:rPr>
      </w:pPr>
      <w:r w:rsidRPr="00771E1D">
        <w:rPr>
          <w:rFonts w:ascii="Arial" w:eastAsia="Arial" w:hAnsi="Arial" w:cs="Arial"/>
          <w:sz w:val="22"/>
        </w:rPr>
        <w:t xml:space="preserve"> AND </w:t>
      </w:r>
    </w:p>
    <w:p w14:paraId="39767628" w14:textId="77777777" w:rsidR="009D3A20" w:rsidRPr="00771E1D" w:rsidRDefault="009D3A20" w:rsidP="009D3A20">
      <w:pPr>
        <w:pBdr>
          <w:top w:val="nil"/>
          <w:left w:val="nil"/>
          <w:bottom w:val="nil"/>
          <w:right w:val="nil"/>
          <w:between w:val="nil"/>
        </w:pBdr>
        <w:spacing w:line="276" w:lineRule="auto"/>
        <w:jc w:val="both"/>
        <w:rPr>
          <w:rFonts w:ascii="Arial" w:eastAsia="Arial" w:hAnsi="Arial" w:cs="Arial"/>
          <w:sz w:val="22"/>
        </w:rPr>
      </w:pPr>
    </w:p>
    <w:p w14:paraId="109F9C4C" w14:textId="77777777" w:rsidR="009D3A20" w:rsidRDefault="009D3A20" w:rsidP="009D3A20">
      <w:pPr>
        <w:pBdr>
          <w:top w:val="nil"/>
          <w:left w:val="nil"/>
          <w:bottom w:val="nil"/>
          <w:right w:val="nil"/>
          <w:between w:val="nil"/>
        </w:pBdr>
        <w:spacing w:line="276" w:lineRule="auto"/>
        <w:jc w:val="both"/>
        <w:rPr>
          <w:rFonts w:ascii="Arial" w:eastAsia="Arial" w:hAnsi="Arial" w:cs="Arial"/>
          <w:sz w:val="22"/>
        </w:rPr>
      </w:pPr>
      <w:r w:rsidRPr="00771E1D">
        <w:rPr>
          <w:rFonts w:ascii="Arial" w:eastAsia="Arial" w:hAnsi="Arial" w:cs="Arial"/>
          <w:sz w:val="22"/>
        </w:rPr>
        <w:t xml:space="preserve">('africa south of the sahara'/exp OR 'africa south of the sahara':ab,ti OR 'sub-sahara* africa*':ab,ti OR 'subsahara* africa*':ab,ti OR 'black africa*':ab,ti OR 'west africa'/exp OR 'west african'/exp OR 'west* africa*':ab,ti OR 'east african'/exp OR 'east* africa*':ab,ti OR 'southern african'/exp OR 'south* africa*':ab,ti OR 'central african'/exp OR 'central africa*':ab,ti OR 'equatorial africa*':ab,ti OR 'middle africa'/exp OR 'middle africa*':ab,ti OR angola*:ab,ti OR benin*:ab,ti OR dahomey:ab,ti OR botswana*:ab,ti OR bechuanaland:ab,ti OR 'burkina faso':ab,ti OR burkin*:ab,ti OR 'upper volta':ab,ti OR burundi*:ab,ti OR urundi:ab,ti OR cameroon*:ab,ti OR camerun:ab,ti OR kamerun:ab,ti OR cameroun:ab,ti OR 'cape verde*':ab,ti OR 'cabo verde':ab,ti OR centrafri*:ab,ti OR 'ubangi-shari':ab,ti OR 'oubangi-shari':ab,ti OR chad*:ab,ti OR tchad:ab,ti OR comoro*:ab,ti OR comores:ab,ti OR comoran:ab,ti OR comorian:ab,ti OR congo*:ab,ti OR kongo:ab,ti OR zaire:ab,ti OR 'cote d`ivoire':ab,ti OR 'ivory coast':ab,ti OR ivorian*:ab,ti OR djibouti*:ab,ti OR 'afars and issas':ab,ti OR eritrea*:ab,ti OR eswatini:ab,ti OR swazi*:ab,ti OR ethiopia*:ab,ti OR abyssinia:ab,ti OR gabon*:ab,ti OR gabun:ab,ti OR gambia*:ab,ti OR senegambia:ab,ti OR ghana*:ab,ti OR 'gold coast':ab,ti OR guinea*:ab,ti OR guinée:ab,ti OR guiné:ab,ti OR 'bissau-guinean':ab,ti OR equatoguinean:ab,ti OR kenya*:ab,ti OR lesotho*:ab,ti OR basutoland:ab,ti OR liberia*:ab,ti OR madagasca*:ab,ti OR malagasy*:ab,ti OR malawi*:ab,ti OR nyasaland:ab,ti OR mali:ab,ti OR malian*:ab,ti OR mauritania*:ab,ti OR mauritanie:ab,ti OR mauritius:ab,ti OR 'république de maurice':ab,ti OR mayotte:ab,ti OR mahoran*:ab,ti OR mozambi*:ab,ti OR mocambique:ab,ti OR namibia*:ab,ti </w:t>
      </w:r>
      <w:r w:rsidRPr="00771E1D">
        <w:rPr>
          <w:rFonts w:ascii="Arial" w:eastAsia="Arial" w:hAnsi="Arial" w:cs="Arial"/>
          <w:sz w:val="22"/>
        </w:rPr>
        <w:lastRenderedPageBreak/>
        <w:t>OR niger*:ab,ti OR réunion:ab,ti OR réunionese:ab,ti OR rwanda*:ab,ti OR ruanda*:ab,ti OR senegal*:ab,ti OR 'seychellene'/exp OR seychell*:ab,ti OR 'sierra leon*':ab,ti OR somali*:ab,ti OR 'sudanese'/exp OR sudan*:ab,ti OR tanzania*:ab,ti OR tansania*:ab,ti OR tanganyika:ab,ti OR zanzibar:ab,ti OR togo*:ab,ti OR uganda*:ab,ti OR zambia*:ab,ti OR sambia*:ab,ti OR zimbabwe*:ab,ti OR rhodesia:ab,ti OR luanda:ab,ti OR lubango:ab,ti OR cabinda:ab,ti OR 'porto-novo':ab,ti OR cotonou:ab,ti OR 'abomey-calavi':ab,ti OR gaborone:ab,ti OR ouagadougou:ab,ti OR 'bobo-dioulasso':ab,ti OR bujumbura:ab,ti OR yaounde:ab,ti OR douala:ab,ti OR praia:ab,ti OR bangui:ab,ti OR n`djamena:ab,ti OR ndjamena:ab,ti OR moroni:ab,ti OR brazzaville:ab,ti OR 'pointe-noire':ab,ti OR kinshasa:ab,ti OR 'mbuji-mayi':ab,ti OR lubumbashi:ab,ti OR kananga:ab,ti OR kisangani:ab,ti OR bukavu:ab,ti OR yamoussoukro:ab,ti OR abidjan:ab,ti OR malabo:ab,ti OR asmara:ab,ti OR mbabane:ab,ti OR 'addis ababa':ab,ti OR libreville:ab,ti OR banjul:ab,ti OR accra:ab,ti OR kumasi:ab,ti OR 'sekondi takoradi':ab,ti OR conakry:ab,ti OR bissau:ab,ti OR nairobi:ab,ti OR mombasa:ab,ti OR mombassa:ab,ti OR maseru:ab,ti OR monrovia:ab,ti OR antananarivo:ab,ti OR lilongwe:ab,ti OR 'blantyre-limbe':ab,ti OR bamako:ab,ti OR nouakchott:ab,ti OR 'port louis':ab,ti OR maputo:ab,ti OR matola:ab,ti OR nampula:ab,ti OR windhoek:ab,ti OR niamey:ab,ti OR abuja:ab,ti OR lagos:ab,ti OR kano:ab,ti OR ibadan:ab,ti OR 'port harcourt':ab,ti OR kigali:ab,ti OR 'sao tome*':ab,ti OR dakar:ab,ti OR freetown:ab,ti OR mogadishu:ab,ti OR hargeisa:ab,ti OR hargeysa:ab,ti OR pretoria:ab,ti OR 'cape town':ab,ti OR johannesburg:ab,ti OR Soweto:ab,ti OR durban:ab,ti OR 'port elizabeth':ab,ti OR 'west rand':ab,ti OR juba:ab,ti OR khartoum:ab,ti OR nyala:ab,ti OR 'dar es salaam':ab,ti OR dodoma:ab,ti OR mwanza:ab,ti OR lome:ab,ti OR kampala:ab,ti OR lusaka:ab,ti OR harare:ab,ti)</w:t>
      </w:r>
    </w:p>
    <w:p w14:paraId="563BD930" w14:textId="77777777" w:rsidR="009D3A20" w:rsidRPr="00771E1D" w:rsidRDefault="009D3A20" w:rsidP="009D3A20">
      <w:pPr>
        <w:pBdr>
          <w:top w:val="nil"/>
          <w:left w:val="nil"/>
          <w:bottom w:val="nil"/>
          <w:right w:val="nil"/>
          <w:between w:val="nil"/>
        </w:pBdr>
        <w:spacing w:line="276" w:lineRule="auto"/>
        <w:jc w:val="both"/>
        <w:rPr>
          <w:rFonts w:ascii="Arial" w:eastAsia="Arial" w:hAnsi="Arial" w:cs="Arial"/>
          <w:sz w:val="22"/>
        </w:rPr>
      </w:pPr>
    </w:p>
    <w:p w14:paraId="5107EE83" w14:textId="77777777" w:rsidR="009D3A20" w:rsidRDefault="009D3A20" w:rsidP="009D3A20">
      <w:pPr>
        <w:pBdr>
          <w:top w:val="nil"/>
          <w:left w:val="nil"/>
          <w:bottom w:val="nil"/>
          <w:right w:val="nil"/>
          <w:between w:val="nil"/>
        </w:pBdr>
        <w:spacing w:line="276" w:lineRule="auto"/>
        <w:jc w:val="both"/>
        <w:rPr>
          <w:rFonts w:ascii="Arial" w:eastAsia="Arial" w:hAnsi="Arial" w:cs="Arial"/>
          <w:sz w:val="22"/>
        </w:rPr>
      </w:pPr>
      <w:r w:rsidRPr="00771E1D">
        <w:rPr>
          <w:rFonts w:ascii="Arial" w:eastAsia="Arial" w:hAnsi="Arial" w:cs="Arial"/>
          <w:sz w:val="22"/>
        </w:rPr>
        <w:t xml:space="preserve"> AND </w:t>
      </w:r>
    </w:p>
    <w:p w14:paraId="3855FCE5" w14:textId="77777777" w:rsidR="009D3A20" w:rsidRPr="00771E1D" w:rsidRDefault="009D3A20" w:rsidP="009D3A20">
      <w:pPr>
        <w:pBdr>
          <w:top w:val="nil"/>
          <w:left w:val="nil"/>
          <w:bottom w:val="nil"/>
          <w:right w:val="nil"/>
          <w:between w:val="nil"/>
        </w:pBdr>
        <w:spacing w:line="276" w:lineRule="auto"/>
        <w:jc w:val="both"/>
        <w:rPr>
          <w:rFonts w:ascii="Arial" w:eastAsia="Arial" w:hAnsi="Arial" w:cs="Arial"/>
          <w:sz w:val="22"/>
        </w:rPr>
      </w:pPr>
    </w:p>
    <w:p w14:paraId="55D3A6D8" w14:textId="77777777" w:rsidR="009D3A20" w:rsidRDefault="009D3A20" w:rsidP="009D3A20">
      <w:pPr>
        <w:pBdr>
          <w:top w:val="nil"/>
          <w:left w:val="nil"/>
          <w:bottom w:val="nil"/>
          <w:right w:val="nil"/>
          <w:between w:val="nil"/>
        </w:pBdr>
        <w:spacing w:line="276" w:lineRule="auto"/>
        <w:jc w:val="both"/>
        <w:rPr>
          <w:rFonts w:ascii="Arial" w:eastAsia="Arial" w:hAnsi="Arial" w:cs="Arial"/>
          <w:sz w:val="22"/>
        </w:rPr>
      </w:pPr>
      <w:r w:rsidRPr="00771E1D">
        <w:rPr>
          <w:rFonts w:ascii="Arial" w:eastAsia="Arial" w:hAnsi="Arial" w:cs="Arial"/>
          <w:sz w:val="22"/>
        </w:rPr>
        <w:t xml:space="preserve">('decentralization'/exp OR 'telehealth '/exp OR 'telemetry'/exp OR 'teleophthalmology'/exp OR Telehealth:ab,ti OR Tele-health:ab,ti OR Telemedic*:ab,ti OR Tele-medic*:ab,ti OR telemetry:ab,ti  OR tele-metry:ab,ti OR biotelemetry:ab,ti OR radiotelemetry:ab,ti OR teleradiometry:ab,ti OR telesensing:ab,ti OR tele-sensing:ab,ti OR telemonitor*:ab,ti OR tele-monitor*:ab,ti OR telenurs*:ab,ti OR tele-nurs*:ab,ti OR teleconsultat*:ab,ti OR tele-consultat*:ab,ti OR telerehabilitation*:ab,ti OR tele-rehabilitation*:ab,ti OR tele-ophthalmology:ab,ti OR teleophthalmology:ab,ti OR ((virtual OR remote OR distance OR distant OR e) NEXT/2 (medic* OR monitor* OR nurs* OR consultat* OR rehabilitation* OR support* OR counsel* OR treatment* OR therap* OR sensing)):ab,ti OR (emedic* OR emonitor* OR enurs* OR econsultat* OR erehabilitation OR esupport* OR ecounsel* OR etreatment* OR etherap* OR esensing):ab,ti  OR Mhealth:ab,ti OR M-health:ab,ti OR 'mobile health':ab,ti OR Ehealth:ab,ti OR E-health:ab,ti OR 'e-counseling'/exp  OR 'e-mail'/exp OR 'hotline'/exp OR 'interactive voice response system'/exp OR 'internet'/de OR 'web-based intervention'/exp OR 'mobile phone'/exp OR 'telephone'/exp OR 'social media'/exp OR 'telecommunication'/exp OR 'text messaging'/exp OR 'videoconferencing'/exp OR 'web conferencing'/exp OR 'webcast'/exp OR 'podcast'/exp OR 'podcasting'/exp OR 'webinar'/exp OR 'mobile application'/exp OR 'website'/exp OR 'mobile technology'/exp OR 'e mail*':ab,ti OR 'email*':ab,ti OR (electronic NEXT/2 (mail* OR messaging)):ab,ti OR hotline*:ab,ti OR 'interactive voice response system*':ab,ti OR ((web OR online OR on-line OR internet OR video OR virtual OR tele) NEAR/3 (intervention* OR conferenc* OR communication OR seminar* </w:t>
      </w:r>
      <w:r w:rsidRPr="00771E1D">
        <w:rPr>
          <w:rFonts w:ascii="Arial" w:eastAsia="Arial" w:hAnsi="Arial" w:cs="Arial"/>
          <w:sz w:val="22"/>
        </w:rPr>
        <w:lastRenderedPageBreak/>
        <w:t xml:space="preserve">OR information*)):ab,ti OR internet:ab,ti OR 'world wide web':ab,ti OR www:ab,ti OR ((mobile OR cell OR smart OR portable) NEXT/2 (phone* OR telephone*)):ab,ti OR 'social media*':ab,ti OR facebook:ab,ti OR twitter:ab,ti OR telecommunication*:ab,ti OR broadcasting:ab,ti OR 'text messag*':ab,ti OR texting:ab,ti OR teleconferenc*:ab,ti OR videoconferenc*:ab,ti OR webconferenc*:ab,ti OR webcast*:ab,ti OR podcast*:ab,ti OR webinar*:ab,ti OR SMS:ab,ti OR telephone*:ab,ti OR smartphone*:ab,ti OR ((mobile OR portable OR tablet) NEXT/2 (app OR apps OR application*)):ab,ti OR website:ab,ti OR homepage:ab,ti OR 'mobile technology':ab,ti OR 'ambulatory care'/exp OR decentrali*:ab,ti  OR ((ambulatory OR dispensary OR extramural OR extra-mural OR outpatient OR 'outpatient health*' OR out-patient OR 'out-patient health*' OR out-of-office) NEXT/2 (care OR healthcare OR service* OR setting* OR monitoring* OR treatment* OR therap*)):ab,ti OR 'community care'/de OR 'community based rehabilitation'/exp OR 'community health nursing'/exp OR 'community integration'/exp OR 'community program'/exp OR 'community medicine'/exp OR 'community support'/exp OR 'community based distribution'/exp OR 'task shifting'/exp OR 'task sharing'/exp OR ((community OR 'community health*' OR district OR 'public health' OR nurse-led OR pharmacist-led OR nurse-based OR pharmacist-based OR 'social service' OR collaborative) NEXT/3 (care OR healthcare OR nurs* OR integration OR service* OR program* OR medicine OR support* OR engagement OR intervention* OR deliver* OR outreach OR distribution OR network* OR 'participatory method*' OR rehabilitation* OR resource* OR strateg* OR project* OR approach* OR testing OR screening*)):ab,ti OR 'task shar*':ab,ti OR 'task shift*':ab,ti OR 'home care'/exp OR 'home monitoring'/exp OR 'residential care'/exp OR 'adult day care'/exp OR ((adult  OR home OR domicil* OR domestic OR visiting OR residential OR residence) NEAR/3 (care OR healthcare OR nurs* OR help OR assistance OR service* OR treatment* OR therap* OR 'medication review*' OR pharmac* OR monitor* OR visit* OR agenc* OR testing OR screening* OR diagnos*)):ab,ti OR homecare:ab,ti OR 'house call*':ab,ti OR 'home diagnostic test'/exp OR 'housebound patient*':ab,ti OR 'adult day care':ab,ti OR 'family service'/exp OR 'family service*':ab,ti OR 'family involve*':ab,ti OR 'family based':ab,ti OR 'family-based' :ab,ti OR 'family health*':ab,ti OR 'outpatient care'/exp OR 'out-of-facilit*':ab,ti OR 'health center'/exp OR ((health OR 'health service' OR sanitary) NEXT/2 (center* OR centre* OR clinic* OR institute* OR unit* OR resort* OR facility OR facilities)):ab,ti OR 'pharmacy (shop)'/de OR 'mail order pharmacy'/exp OR 'online pharmacy'/exp OR 'apothecary':ab,ti OR 'chemist shop*':ab,ti OR 'chemist`s shop*':ab,ti OR 'pharmacies':ab,ti OR 'pharmacy':ab,ti OR 'pharmaceutical service*':ab,ti OR 'rural health care'/exp OR 'school health service'/de OR 'school health nursing'/exp OR ((rural OR school* OR workplace OR worksite OR work-place OR work-site) NEAR/3 (health* OR care OR medicine OR nurse OR nurses OR nursing OR intervention* OR program* OR approach* OR service* OR strateg*)):ab,ti OR 'self care'/exp OR 'self monitoring'/exp OR (self NEXT/2 (care* OR help OR management OR monitoring OR treatment* OR medication OR nurturance OR testing OR measur*)):ab,ti OR 'selfcare':ab,ti OR 'selfhelp':ab,ti OR 'selfmanagement':ab,ti OR 'selfmonitor*':ab,ti OR 'selftreatment':ab,ti OR 'selfmedication*':ab,ti OR 'social network'/exp OR 'social care'/exp OR ((social OR spiritual) NEXT/2 (care OR support OR network* OR service* OR work)):ab,ti OR 'support group'/exp OR 'support group*':ab,ti OR 'support program*':ab,ti OR paramedical:ab,ti OR para-medical:ab,ti OR non-health:ab,ti OR non-healthcare:ab,ti OR non-medical:ab,ti OR ((health OR healthcare) NEXT/2 ('support worker*' OR assistant* OR aid*)):ab,ti OR ((community OR district OR 'public health' OR assistan* OR aid* OR staff* OR manpower OR personnel) NEAR/4 (nurse OR nurses OR nursing OR matron*)):ab,ti OR 'midlevel health professional*':ab,ti OR 'midlevel health provider*':ab,ti OR 'paramedical personnel'/de OR 'pharmacy technician'/exp  OR 'health practitioner'/exp OR 'health visitor'/exp OR 'nurse'/exp </w:t>
      </w:r>
      <w:r w:rsidRPr="00771E1D">
        <w:rPr>
          <w:rFonts w:ascii="Arial" w:eastAsia="Arial" w:hAnsi="Arial" w:cs="Arial"/>
          <w:sz w:val="22"/>
        </w:rPr>
        <w:lastRenderedPageBreak/>
        <w:t>OR 'nursing assistant'/exp OR 'nursing staff'/exp OR 'paramedical profession'/exp OR 'pharmacist'/de OR 'community pharmacist'/exp OR 'health auxiliary'/exp OR ((community OR 'community based' OR village OR lay OR 'allied health' OR 'auxiliary health' OR 'health auxiliary') NEXT/3 (worker* OR provider* OR personnel OR profession* OR staff OR aide* OR supporter* OR volunteer* OR advocate* OR team* OR group* OR pharmacist*)):ab,ti OR 'barefoot doctor*':ab,ti OR 'local supervisor*':ab,ti OR 'caregiver'/exp OR 'caregiver*':ab,ti OR 'care-giver*' :ab,ti OR 'peer group'/de OR 'peer education'/de OR (peer NEXT/2 (group* OR support OR relation* OR education)):ab,ti OR 'participatory research'/exp OR 'patient participation'/exp OR 'patient empowerment'/exp OR 'patient engagement'/exp OR 'patient activation'/exp OR 'participatory research':ab,ti OR 'patient involvement':ab,ti OR 'patient participation':ab,ti OR 'patient empowerment':ab,ti OR 'patient activation':ab,ti OR 'patient engagement':ab,ti</w:t>
      </w:r>
    </w:p>
    <w:p w14:paraId="33B49B83" w14:textId="77777777" w:rsidR="009D3A20" w:rsidRDefault="009D3A20" w:rsidP="009D3A20">
      <w:pPr>
        <w:pBdr>
          <w:top w:val="nil"/>
          <w:left w:val="nil"/>
          <w:bottom w:val="nil"/>
          <w:right w:val="nil"/>
          <w:between w:val="nil"/>
        </w:pBdr>
        <w:spacing w:line="276" w:lineRule="auto"/>
        <w:jc w:val="both"/>
        <w:rPr>
          <w:rFonts w:ascii="Arial" w:eastAsia="Arial" w:hAnsi="Arial" w:cs="Arial"/>
          <w:sz w:val="22"/>
        </w:rPr>
      </w:pPr>
    </w:p>
    <w:p w14:paraId="32BED1C6" w14:textId="77777777" w:rsidR="009D3A20" w:rsidRDefault="009D3A20" w:rsidP="009D3A20">
      <w:pPr>
        <w:pBdr>
          <w:top w:val="nil"/>
          <w:left w:val="nil"/>
          <w:bottom w:val="nil"/>
          <w:right w:val="nil"/>
          <w:between w:val="nil"/>
        </w:pBdr>
        <w:spacing w:line="276" w:lineRule="auto"/>
        <w:jc w:val="both"/>
        <w:rPr>
          <w:rFonts w:ascii="Arial" w:eastAsia="Arial" w:hAnsi="Arial" w:cs="Arial"/>
          <w:sz w:val="22"/>
        </w:rPr>
      </w:pPr>
      <w:r w:rsidRPr="00771E1D">
        <w:rPr>
          <w:rFonts w:ascii="Arial" w:eastAsia="Arial" w:hAnsi="Arial" w:cs="Arial"/>
          <w:sz w:val="22"/>
        </w:rPr>
        <w:t xml:space="preserve"> OR </w:t>
      </w:r>
    </w:p>
    <w:p w14:paraId="5D8262F5" w14:textId="77777777" w:rsidR="009D3A20" w:rsidRDefault="009D3A20" w:rsidP="009D3A20">
      <w:pPr>
        <w:pBdr>
          <w:top w:val="nil"/>
          <w:left w:val="nil"/>
          <w:bottom w:val="nil"/>
          <w:right w:val="nil"/>
          <w:between w:val="nil"/>
        </w:pBdr>
        <w:spacing w:line="276" w:lineRule="auto"/>
        <w:jc w:val="both"/>
        <w:rPr>
          <w:rFonts w:ascii="Arial" w:eastAsia="Arial" w:hAnsi="Arial" w:cs="Arial"/>
          <w:sz w:val="22"/>
        </w:rPr>
      </w:pPr>
    </w:p>
    <w:p w14:paraId="6E1B3C86" w14:textId="77777777" w:rsidR="009D3A20" w:rsidRDefault="009D3A20" w:rsidP="009D3A20">
      <w:pPr>
        <w:pBdr>
          <w:top w:val="nil"/>
          <w:left w:val="nil"/>
          <w:bottom w:val="nil"/>
          <w:right w:val="nil"/>
          <w:between w:val="nil"/>
        </w:pBdr>
        <w:spacing w:line="276" w:lineRule="auto"/>
        <w:jc w:val="both"/>
        <w:rPr>
          <w:rFonts w:ascii="Arial" w:eastAsia="Arial" w:hAnsi="Arial" w:cs="Arial"/>
          <w:sz w:val="22"/>
        </w:rPr>
      </w:pPr>
      <w:r w:rsidRPr="00771E1D">
        <w:rPr>
          <w:rFonts w:ascii="Arial" w:eastAsia="Arial" w:hAnsi="Arial" w:cs="Arial"/>
          <w:sz w:val="22"/>
        </w:rPr>
        <w:t>(('community'/exp OR 'religion'/exp OR 'church*':ab,ti OR workplace/exp OR 'home'/exp OR 'school'/exp OR 'school teacher'/exp) AND ('patient care'/exp OR 'health care'/exp OR 'disease management'/de OR 'drug therapy'/exp)))</w:t>
      </w:r>
    </w:p>
    <w:p w14:paraId="25EDD39F" w14:textId="77777777" w:rsidR="009D3A20" w:rsidRPr="00771E1D" w:rsidRDefault="009D3A20" w:rsidP="009D3A20">
      <w:pPr>
        <w:pBdr>
          <w:top w:val="nil"/>
          <w:left w:val="nil"/>
          <w:bottom w:val="nil"/>
          <w:right w:val="nil"/>
          <w:between w:val="nil"/>
        </w:pBdr>
        <w:spacing w:line="276" w:lineRule="auto"/>
        <w:jc w:val="both"/>
        <w:rPr>
          <w:rFonts w:ascii="Arial" w:eastAsia="Arial" w:hAnsi="Arial" w:cs="Arial"/>
          <w:sz w:val="22"/>
        </w:rPr>
      </w:pPr>
    </w:p>
    <w:p w14:paraId="2FDC46D1" w14:textId="77777777" w:rsidR="009D3A20" w:rsidRPr="00771E1D" w:rsidRDefault="009D3A20" w:rsidP="009D3A20">
      <w:pPr>
        <w:pBdr>
          <w:top w:val="nil"/>
          <w:left w:val="nil"/>
          <w:bottom w:val="nil"/>
          <w:right w:val="nil"/>
          <w:between w:val="nil"/>
        </w:pBdr>
        <w:spacing w:line="276" w:lineRule="auto"/>
        <w:jc w:val="both"/>
        <w:rPr>
          <w:rFonts w:ascii="Arial" w:eastAsia="Arial" w:hAnsi="Arial" w:cs="Arial"/>
          <w:sz w:val="22"/>
        </w:rPr>
      </w:pPr>
      <w:r w:rsidRPr="00771E1D">
        <w:rPr>
          <w:rFonts w:ascii="Arial" w:eastAsia="Arial" w:hAnsi="Arial" w:cs="Arial"/>
          <w:sz w:val="22"/>
        </w:rPr>
        <w:t xml:space="preserve"> NOT </w:t>
      </w:r>
    </w:p>
    <w:p w14:paraId="3095816A" w14:textId="77777777" w:rsidR="009D3A20" w:rsidRDefault="009D3A20" w:rsidP="009D3A20">
      <w:pPr>
        <w:pBdr>
          <w:top w:val="nil"/>
          <w:left w:val="nil"/>
          <w:bottom w:val="nil"/>
          <w:right w:val="nil"/>
          <w:between w:val="nil"/>
        </w:pBdr>
        <w:spacing w:line="276" w:lineRule="auto"/>
        <w:jc w:val="both"/>
        <w:rPr>
          <w:rFonts w:ascii="Arial" w:eastAsia="Arial" w:hAnsi="Arial" w:cs="Arial"/>
          <w:sz w:val="22"/>
        </w:rPr>
      </w:pPr>
      <w:r w:rsidRPr="00771E1D">
        <w:rPr>
          <w:rFonts w:ascii="Arial" w:eastAsia="Arial" w:hAnsi="Arial" w:cs="Arial"/>
          <w:sz w:val="22"/>
        </w:rPr>
        <w:t>(('animal'/de OR 'animal experiment'/exp OR 'nonhuman'/de) NOT ('human'/exp OR 'human experiment'/de))</w:t>
      </w:r>
    </w:p>
    <w:p w14:paraId="72928FE7" w14:textId="77777777" w:rsidR="009D3A20" w:rsidRPr="00771E1D" w:rsidRDefault="009D3A20" w:rsidP="009D3A20">
      <w:pPr>
        <w:pBdr>
          <w:top w:val="nil"/>
          <w:left w:val="nil"/>
          <w:bottom w:val="nil"/>
          <w:right w:val="nil"/>
          <w:between w:val="nil"/>
        </w:pBdr>
        <w:spacing w:line="276" w:lineRule="auto"/>
        <w:jc w:val="both"/>
        <w:rPr>
          <w:rFonts w:ascii="Arial" w:eastAsia="Arial" w:hAnsi="Arial" w:cs="Arial"/>
          <w:sz w:val="22"/>
        </w:rPr>
      </w:pPr>
    </w:p>
    <w:p w14:paraId="7BA78D4C" w14:textId="77777777" w:rsidR="009D3A20" w:rsidRPr="00771E1D" w:rsidRDefault="009D3A20" w:rsidP="009D3A20">
      <w:pPr>
        <w:pBdr>
          <w:top w:val="nil"/>
          <w:left w:val="nil"/>
          <w:bottom w:val="nil"/>
          <w:right w:val="nil"/>
          <w:between w:val="nil"/>
        </w:pBdr>
        <w:spacing w:line="276" w:lineRule="auto"/>
        <w:jc w:val="both"/>
        <w:rPr>
          <w:rFonts w:ascii="Arial" w:eastAsia="Arial" w:hAnsi="Arial" w:cs="Arial"/>
          <w:sz w:val="22"/>
        </w:rPr>
      </w:pPr>
      <w:r w:rsidRPr="00771E1D">
        <w:rPr>
          <w:rFonts w:ascii="Arial" w:eastAsia="Arial" w:hAnsi="Arial" w:cs="Arial"/>
          <w:sz w:val="22"/>
        </w:rPr>
        <w:t xml:space="preserve"> NOT </w:t>
      </w:r>
    </w:p>
    <w:p w14:paraId="65E48A87" w14:textId="77777777" w:rsidR="009D3A20" w:rsidRDefault="009D3A20" w:rsidP="009D3A20">
      <w:pPr>
        <w:pBdr>
          <w:top w:val="nil"/>
          <w:left w:val="nil"/>
          <w:bottom w:val="nil"/>
          <w:right w:val="nil"/>
          <w:between w:val="nil"/>
        </w:pBdr>
        <w:spacing w:line="276" w:lineRule="auto"/>
        <w:jc w:val="both"/>
        <w:rPr>
          <w:rFonts w:ascii="Arial" w:eastAsia="Arial" w:hAnsi="Arial" w:cs="Arial"/>
          <w:sz w:val="22"/>
        </w:rPr>
      </w:pPr>
      <w:r w:rsidRPr="00771E1D">
        <w:rPr>
          <w:rFonts w:ascii="Arial" w:eastAsia="Arial" w:hAnsi="Arial" w:cs="Arial"/>
          <w:sz w:val="22"/>
        </w:rPr>
        <w:t>('juvenile'/exp NOT 'adult'/exp)</w:t>
      </w:r>
    </w:p>
    <w:p w14:paraId="0BA348DE" w14:textId="77777777" w:rsidR="009D3A20" w:rsidRPr="00771E1D" w:rsidRDefault="009D3A20" w:rsidP="009D3A20">
      <w:pPr>
        <w:pBdr>
          <w:top w:val="nil"/>
          <w:left w:val="nil"/>
          <w:bottom w:val="nil"/>
          <w:right w:val="nil"/>
          <w:between w:val="nil"/>
        </w:pBdr>
        <w:spacing w:line="276" w:lineRule="auto"/>
        <w:jc w:val="both"/>
        <w:rPr>
          <w:rFonts w:ascii="Arial" w:eastAsia="Arial" w:hAnsi="Arial" w:cs="Arial"/>
          <w:sz w:val="22"/>
        </w:rPr>
      </w:pPr>
    </w:p>
    <w:p w14:paraId="122F2EBD" w14:textId="77777777" w:rsidR="009D3A20" w:rsidRPr="00771E1D" w:rsidRDefault="009D3A20" w:rsidP="009D3A20">
      <w:pPr>
        <w:pBdr>
          <w:top w:val="nil"/>
          <w:left w:val="nil"/>
          <w:bottom w:val="nil"/>
          <w:right w:val="nil"/>
          <w:between w:val="nil"/>
        </w:pBdr>
        <w:spacing w:line="276" w:lineRule="auto"/>
        <w:jc w:val="both"/>
        <w:rPr>
          <w:rFonts w:ascii="Arial" w:eastAsia="Arial" w:hAnsi="Arial" w:cs="Arial"/>
          <w:sz w:val="22"/>
        </w:rPr>
      </w:pPr>
      <w:r w:rsidRPr="00771E1D">
        <w:rPr>
          <w:rFonts w:ascii="Arial" w:eastAsia="Arial" w:hAnsi="Arial" w:cs="Arial"/>
          <w:sz w:val="22"/>
        </w:rPr>
        <w:t xml:space="preserve"> NOT </w:t>
      </w:r>
    </w:p>
    <w:p w14:paraId="3720C414" w14:textId="77777777" w:rsidR="009D3A20" w:rsidRDefault="009D3A20" w:rsidP="009D3A20">
      <w:pPr>
        <w:pBdr>
          <w:top w:val="nil"/>
          <w:left w:val="nil"/>
          <w:bottom w:val="nil"/>
          <w:right w:val="nil"/>
          <w:between w:val="nil"/>
        </w:pBdr>
        <w:spacing w:line="276" w:lineRule="auto"/>
        <w:jc w:val="both"/>
        <w:rPr>
          <w:rFonts w:ascii="Arial" w:eastAsia="Arial" w:hAnsi="Arial" w:cs="Arial"/>
          <w:sz w:val="22"/>
        </w:rPr>
      </w:pPr>
      <w:r w:rsidRPr="00771E1D">
        <w:rPr>
          <w:rFonts w:ascii="Arial" w:eastAsia="Arial" w:hAnsi="Arial" w:cs="Arial"/>
          <w:sz w:val="22"/>
        </w:rPr>
        <w:t>[conference abstract]/lim</w:t>
      </w:r>
    </w:p>
    <w:p w14:paraId="7F0F0EAD" w14:textId="77777777" w:rsidR="009D3A20" w:rsidRDefault="009D3A20" w:rsidP="009D3A20">
      <w:pPr>
        <w:pBdr>
          <w:top w:val="nil"/>
          <w:left w:val="nil"/>
          <w:bottom w:val="nil"/>
          <w:right w:val="nil"/>
          <w:between w:val="nil"/>
        </w:pBdr>
        <w:spacing w:line="276" w:lineRule="auto"/>
        <w:jc w:val="both"/>
        <w:rPr>
          <w:rFonts w:ascii="Arial" w:eastAsia="Arial" w:hAnsi="Arial" w:cs="Arial"/>
          <w:sz w:val="22"/>
        </w:rPr>
      </w:pPr>
    </w:p>
    <w:p w14:paraId="7FB2F3C3" w14:textId="77777777" w:rsidR="009D3A20" w:rsidRPr="00AF7D05" w:rsidRDefault="009D3A20" w:rsidP="009D3A20">
      <w:pPr>
        <w:spacing w:line="276" w:lineRule="auto"/>
        <w:rPr>
          <w:rFonts w:ascii="Arial" w:hAnsi="Arial" w:cs="Arial"/>
        </w:rPr>
      </w:pPr>
      <w:r w:rsidRPr="00AF7D05">
        <w:rPr>
          <w:rFonts w:ascii="Arial" w:hAnsi="Arial" w:cs="Arial"/>
        </w:rPr>
        <w:br w:type="page"/>
      </w:r>
    </w:p>
    <w:p w14:paraId="2A2DB6D4" w14:textId="6FB4F306" w:rsidR="00FD24A9" w:rsidRPr="009D3A20" w:rsidRDefault="00FD24A9" w:rsidP="00FD24A9">
      <w:pPr>
        <w:pBdr>
          <w:top w:val="nil"/>
          <w:left w:val="nil"/>
          <w:bottom w:val="nil"/>
          <w:right w:val="nil"/>
          <w:between w:val="nil"/>
        </w:pBdr>
        <w:spacing w:line="276" w:lineRule="auto"/>
        <w:jc w:val="both"/>
        <w:rPr>
          <w:rFonts w:ascii="Arial" w:eastAsia="Arial" w:hAnsi="Arial" w:cs="Arial"/>
          <w:b/>
          <w:bCs/>
          <w:sz w:val="22"/>
        </w:rPr>
      </w:pPr>
      <w:r w:rsidRPr="00FD24A9">
        <w:rPr>
          <w:rFonts w:ascii="Arial" w:eastAsia="Arial" w:hAnsi="Arial" w:cs="Arial"/>
          <w:b/>
          <w:bCs/>
          <w:sz w:val="22"/>
        </w:rPr>
        <w:lastRenderedPageBreak/>
        <w:t xml:space="preserve">MEDLINE Ovid </w:t>
      </w:r>
      <w:r w:rsidRPr="009D3A20">
        <w:rPr>
          <w:rFonts w:ascii="Arial" w:eastAsia="Arial" w:hAnsi="Arial" w:cs="Arial"/>
          <w:b/>
          <w:bCs/>
          <w:sz w:val="22"/>
        </w:rPr>
        <w:t>Search str</w:t>
      </w:r>
      <w:r>
        <w:rPr>
          <w:rFonts w:ascii="Arial" w:eastAsia="Arial" w:hAnsi="Arial" w:cs="Arial"/>
          <w:b/>
          <w:bCs/>
          <w:sz w:val="22"/>
        </w:rPr>
        <w:t>ing</w:t>
      </w:r>
    </w:p>
    <w:p w14:paraId="313B2221" w14:textId="77777777" w:rsidR="009D3A20" w:rsidRDefault="009D3A20" w:rsidP="009D3A20">
      <w:pPr>
        <w:spacing w:line="276" w:lineRule="auto"/>
        <w:rPr>
          <w:rFonts w:ascii="Arial" w:eastAsia="Arial" w:hAnsi="Arial" w:cs="Arial"/>
          <w:color w:val="000000"/>
          <w:sz w:val="22"/>
        </w:rPr>
      </w:pPr>
      <w:r w:rsidRPr="00CC272B">
        <w:rPr>
          <w:rFonts w:ascii="Arial" w:eastAsia="Arial" w:hAnsi="Arial" w:cs="Arial"/>
          <w:color w:val="000000"/>
          <w:sz w:val="22"/>
        </w:rPr>
        <w:t xml:space="preserve">(exp diabetes mellitus/ OR exp Diabetes Complications/ OR exp Blood Glucose Self-Monitoring/ OR exp glycemic control/ OR exp glycemic index/ OR exp glycemic load/ OR exp hyperglycemia/ OR diabet*.ab,ti. </w:t>
      </w:r>
      <w:r w:rsidRPr="00AF7D05">
        <w:rPr>
          <w:rFonts w:ascii="Arial" w:eastAsia="Arial" w:hAnsi="Arial" w:cs="Arial"/>
          <w:color w:val="000000"/>
          <w:sz w:val="22"/>
          <w:lang w:val="de-CH"/>
        </w:rPr>
        <w:t xml:space="preserve">OR antidiabet*.ab,ti. OR dm 2.ab,ti. OR dm2.ab,ti. OR dm type 2.ab,ti. OR dm type2.ab,ti. </w:t>
      </w:r>
      <w:r w:rsidRPr="00CC272B">
        <w:rPr>
          <w:rFonts w:ascii="Arial" w:eastAsia="Arial" w:hAnsi="Arial" w:cs="Arial"/>
          <w:color w:val="000000"/>
          <w:sz w:val="22"/>
        </w:rPr>
        <w:t>OR niddm.ab,ti. OR t2dm.ab,ti. OR t2 dm.ab,ti. OR ((glycemic OR glycaemic OR glycemia OR glycaemia OR glycemie) ADJ2 (control OR index OR value OR load)).ab,ti. OR hyperglycemi*.ab,ti. OR hyperglycaemi*.ab,ti. OR hyperglucemi*.ab,ti. OR hyper-glycemi*.ab,ti. OR hyper-glycaemi*.ab,ti. OR hyper-glucemi*.ab,ti. OR dysglycemi*.ab,ti. OR ((high OR elevated OR monitor*) ADJ3 (blood glucose OR blood sugar OR plasma glucose OR plasma sugar OR serum glucose OR serum sugar)).ab,ti. OR exp hypertension/ OR Blood Pressure/ OR exp Arterial Pressure/ OR exp Blood Pressure Determination/ OR exp blood pressure monitors/ OR exp Blood Pressure Monitoring, Ambulatory/ OR (hypertens* OR hyper tens* OR blood pressur* OR arterial pressur* OR vascular pressur* OR intravascular pressur* OR blood tension OR arterial tension OR vascular tension OR intravascular tension OR antihypertensive).ab,ti. OR exp insulin resistance/ OR metabolic syndrome*.ab,ti. OR insulin resistance.ab,ti.)</w:t>
      </w:r>
    </w:p>
    <w:p w14:paraId="44992AB3" w14:textId="77777777" w:rsidR="009D3A20" w:rsidRPr="00CC272B" w:rsidRDefault="009D3A20" w:rsidP="009D3A20">
      <w:pPr>
        <w:spacing w:line="276" w:lineRule="auto"/>
        <w:rPr>
          <w:rFonts w:ascii="Arial" w:eastAsia="Arial" w:hAnsi="Arial" w:cs="Arial"/>
          <w:color w:val="000000"/>
          <w:sz w:val="22"/>
        </w:rPr>
      </w:pPr>
    </w:p>
    <w:p w14:paraId="4307DF48" w14:textId="77777777" w:rsidR="009D3A20" w:rsidRDefault="009D3A20" w:rsidP="009D3A20">
      <w:pPr>
        <w:spacing w:line="276" w:lineRule="auto"/>
        <w:rPr>
          <w:rFonts w:ascii="Arial" w:eastAsia="Arial" w:hAnsi="Arial" w:cs="Arial"/>
          <w:color w:val="000000"/>
          <w:sz w:val="22"/>
        </w:rPr>
      </w:pPr>
      <w:r>
        <w:rPr>
          <w:rFonts w:ascii="Arial" w:eastAsia="Arial" w:hAnsi="Arial" w:cs="Arial"/>
          <w:color w:val="000000"/>
          <w:sz w:val="22"/>
        </w:rPr>
        <w:t xml:space="preserve"> AND </w:t>
      </w:r>
    </w:p>
    <w:p w14:paraId="200DA739" w14:textId="77777777" w:rsidR="009D3A20" w:rsidRPr="00CC272B" w:rsidRDefault="009D3A20" w:rsidP="009D3A20">
      <w:pPr>
        <w:spacing w:line="276" w:lineRule="auto"/>
        <w:rPr>
          <w:rFonts w:ascii="Arial" w:eastAsia="Arial" w:hAnsi="Arial" w:cs="Arial"/>
          <w:color w:val="000000"/>
          <w:sz w:val="22"/>
        </w:rPr>
      </w:pPr>
    </w:p>
    <w:p w14:paraId="46D4F5EC" w14:textId="77777777" w:rsidR="009D3A20" w:rsidRDefault="009D3A20" w:rsidP="009D3A20">
      <w:pPr>
        <w:spacing w:line="276" w:lineRule="auto"/>
        <w:rPr>
          <w:rFonts w:ascii="Arial" w:eastAsia="Arial" w:hAnsi="Arial" w:cs="Arial"/>
          <w:color w:val="000000"/>
          <w:sz w:val="22"/>
        </w:rPr>
      </w:pPr>
      <w:r w:rsidRPr="00CC272B">
        <w:rPr>
          <w:rFonts w:ascii="Arial" w:eastAsia="Arial" w:hAnsi="Arial" w:cs="Arial"/>
          <w:color w:val="000000"/>
          <w:sz w:val="22"/>
        </w:rPr>
        <w:t xml:space="preserve">(exp africa south of the sahara/ OR africa south of the sahara.ab,ti. </w:t>
      </w:r>
      <w:r w:rsidRPr="00AF7D05">
        <w:rPr>
          <w:rFonts w:ascii="Arial" w:eastAsia="Arial" w:hAnsi="Arial" w:cs="Arial"/>
          <w:color w:val="000000"/>
          <w:sz w:val="22"/>
          <w:lang w:val="es-ES"/>
        </w:rPr>
        <w:t xml:space="preserve">OR sub-sahara* africa*.ab,ti. OR subsahara* africa*.ab,ti. </w:t>
      </w:r>
      <w:r w:rsidRPr="00CC272B">
        <w:rPr>
          <w:rFonts w:ascii="Arial" w:eastAsia="Arial" w:hAnsi="Arial" w:cs="Arial"/>
          <w:color w:val="000000"/>
          <w:sz w:val="22"/>
        </w:rPr>
        <w:t xml:space="preserve">OR black africa*.ab,ti. OR west* africa*.ab,ti. OR east* africa*.ab,ti. OR south* africa*.ab,ti. OR central africa*.ab,ti. OR equatorial africa*.ab,ti. OR middle africa*.ab,ti. OR angola*.ab,ti. OR benin*.ab,ti. OR dahomey.ab,ti. OR botswana*.ab,ti. OR bechuanaland.ab,ti. OR burkina faso.ab,ti. OR burkin*.ab,ti. OR upper volta.ab,ti. OR burundi*.ab,ti. OR urundi.ab,ti. OR cameroon*.ab,ti. OR camerun.ab,ti. OR kamerun.ab,ti. OR cameroun.ab,ti. OR cape verde*.ab,ti. OR cabo verde.ab,ti. OR centrafri*.ab,ti. OR ubangi-shari.ab,ti. OR oubangi-shari.ab,ti. OR chad*.ab,ti. OR tchad.ab,ti. OR comoro*.ab,ti. OR comores.ab,ti. OR comoran.ab,ti. OR comorian.ab,ti. OR congo*.ab,ti. OR kongo.ab,ti. OR zaire.ab,ti. OR cote d`ivoire.ab,ti. OR ivory coast.ab,ti. OR ivorian*.ab,ti. OR djibouti*.ab,ti. OR (afars and issas).ab,ti. OR eritrea*.ab,ti. OR eswatini.ab,ti. OR swazi*.ab,ti. OR ethiopia*.ab,ti. OR abyssinia.ab,ti. OR gabon*.ab,ti. OR gabun.ab,ti. OR gambia*.ab,ti. OR senegambia.ab,ti. OR ghana*.ab,ti. OR gold coast.ab,ti. OR guinea*.ab,ti. OR guinee.ab,ti. OR guine.ab,ti. OR bissau-guinean.ab,ti. OR equatoguinean.ab,ti. OR kenya*.ab,ti. OR lesotho*.ab,ti. OR basutoland.ab,ti. OR liberia*.ab,ti. OR madagasca*.ab,ti. OR malagasy*.ab,ti. OR malawi*.ab,ti. OR nyasaland.ab,ti. OR mali.ab,ti. OR malian*.ab,ti. OR mauritania*.ab,ti. </w:t>
      </w:r>
      <w:r w:rsidRPr="00AF7D05">
        <w:rPr>
          <w:rFonts w:ascii="Arial" w:eastAsia="Arial" w:hAnsi="Arial" w:cs="Arial"/>
          <w:color w:val="000000"/>
          <w:sz w:val="22"/>
          <w:lang w:val="fr-FR"/>
        </w:rPr>
        <w:t xml:space="preserve">OR mauritanie.ab,ti. OR mauritius.ab,ti. OR republique de maurice.ab,ti. </w:t>
      </w:r>
      <w:r w:rsidRPr="00CC272B">
        <w:rPr>
          <w:rFonts w:ascii="Arial" w:eastAsia="Arial" w:hAnsi="Arial" w:cs="Arial"/>
          <w:color w:val="000000"/>
          <w:sz w:val="22"/>
        </w:rPr>
        <w:t xml:space="preserve">OR mayotte.ab,ti. OR mahoran*.ab,ti. OR mozambi*.ab,ti. OR mocambique.ab,ti. OR namibia*.ab,ti. OR niger*.ab,ti. OR reunion.ab,ti. OR reunionese.ab,ti. OR rwanda*.ab,ti. OR ruanda*.ab,ti. OR senegal*.ab,ti. OR seychell*.ab,ti. OR sierra leon*.ab,ti. OR somali*.ab,ti. OR sudan*.ab,ti. OR tanzania*.ab,ti. OR tansania*.ab,ti. OR tanganyika.ab,ti. OR zanzibar.ab,ti. OR togo*.ab,ti. OR uganda*.ab,ti. OR zambia*.ab,ti. OR sambia*.ab,ti. OR zimbabwe*.ab,ti. OR rhodesia.ab,ti. OR luanda.ab,ti. OR lubango.ab,ti. OR cabinda.ab,ti. OR porto-novo.ab,ti. OR cotonou.ab,ti. OR abomey-calavi.ab,ti. OR gaborone.ab,ti. OR ouagadougou.ab,ti. OR bobo-dioulasso.ab,ti. OR bujumbura.ab,ti. OR yaounde.ab,ti. OR douala.ab,ti. OR praia.ab,ti. OR bangui.ab,ti. OR n`djamena.ab,ti. OR </w:t>
      </w:r>
      <w:r w:rsidRPr="00CC272B">
        <w:rPr>
          <w:rFonts w:ascii="Arial" w:eastAsia="Arial" w:hAnsi="Arial" w:cs="Arial"/>
          <w:color w:val="000000"/>
          <w:sz w:val="22"/>
        </w:rPr>
        <w:lastRenderedPageBreak/>
        <w:t>ndjamena.ab,ti. OR moroni.ab,ti. OR brazzaville.ab,ti. OR pointe-noire.ab,ti. OR kinshasa.ab,ti. OR mbuji-mayi.ab,ti. OR lubumbashi.ab,ti. OR kananga.ab,ti. OR kisangani.ab,ti. OR bukavu.ab,ti. OR yamoussoukro.ab,ti. OR abidjan.ab,ti. OR malabo.ab,ti. OR asmara.ab,ti. OR mbabane.ab,ti. OR addis ababa.ab,ti. OR libreville.ab,ti. OR banjul.ab,ti. OR accra.ab,ti. OR kumasi.ab,ti. OR sekondi takoradi.ab,ti. OR conakry.ab,ti. OR bissau.ab,ti. OR nairobi.ab,ti. OR mombasa.ab,ti. OR mombassa.ab,ti. OR maseru.ab,ti. OR monrovia.ab,ti. OR antananarivo.ab,ti. OR lilongwe.ab,ti. OR blantyre-limbe.ab,ti. OR bamako.ab,ti. OR nouakchott.ab,ti. OR port louis.ab,ti. OR maputo.ab,ti. OR matola.ab,ti. OR nampula.ab,ti. OR windhoek.ab,ti. OR niamey.ab,ti. OR abuja.ab,ti. OR lagos.ab,ti. OR kano.ab,ti. OR ibadan.ab,ti. OR port harcourt.ab,ti. OR kigali.ab,ti. OR sao tome*.ab,ti. OR dakar.ab,ti. OR freetown.ab,ti. OR mogadishu.ab,ti. OR hargeisa.ab,ti. OR hargeysa.ab,ti. OR pretoria.ab,ti. OR cape town.ab,ti. OR johannesburg.ab,ti. OR Soweto.ab,ti. OR durban.ab,ti. OR port elizabeth.ab,ti. OR west rand.ab,ti. OR juba.ab,ti. OR khartoum.ab,ti. OR nyala.ab,ti. OR dar es salaam.ab,ti. OR dodoma.ab,ti. OR mwanza.ab,ti. OR lome.ab,ti. OR kampala.ab,ti. OR lusaka.ab,ti. OR harare.ab,ti.)</w:t>
      </w:r>
    </w:p>
    <w:p w14:paraId="72EB2BC2" w14:textId="77777777" w:rsidR="009D3A20" w:rsidRPr="00CC272B" w:rsidRDefault="009D3A20" w:rsidP="009D3A20">
      <w:pPr>
        <w:spacing w:line="276" w:lineRule="auto"/>
        <w:rPr>
          <w:rFonts w:ascii="Arial" w:eastAsia="Arial" w:hAnsi="Arial" w:cs="Arial"/>
          <w:color w:val="000000"/>
          <w:sz w:val="22"/>
        </w:rPr>
      </w:pPr>
    </w:p>
    <w:p w14:paraId="42FAA730" w14:textId="77777777" w:rsidR="009D3A20" w:rsidRDefault="009D3A20" w:rsidP="009D3A20">
      <w:pPr>
        <w:spacing w:line="276" w:lineRule="auto"/>
        <w:rPr>
          <w:rFonts w:ascii="Arial" w:eastAsia="Arial" w:hAnsi="Arial" w:cs="Arial"/>
          <w:color w:val="000000"/>
          <w:sz w:val="22"/>
        </w:rPr>
      </w:pPr>
      <w:r w:rsidRPr="00CC272B">
        <w:rPr>
          <w:rFonts w:ascii="Arial" w:eastAsia="Arial" w:hAnsi="Arial" w:cs="Arial"/>
          <w:color w:val="000000"/>
          <w:sz w:val="22"/>
        </w:rPr>
        <w:t xml:space="preserve"> AND </w:t>
      </w:r>
    </w:p>
    <w:p w14:paraId="24ECC411" w14:textId="77777777" w:rsidR="009D3A20" w:rsidRPr="00CC272B" w:rsidRDefault="009D3A20" w:rsidP="009D3A20">
      <w:pPr>
        <w:spacing w:line="276" w:lineRule="auto"/>
        <w:rPr>
          <w:rFonts w:ascii="Arial" w:eastAsia="Arial" w:hAnsi="Arial" w:cs="Arial"/>
          <w:color w:val="000000"/>
          <w:sz w:val="22"/>
        </w:rPr>
      </w:pPr>
    </w:p>
    <w:p w14:paraId="2A2A7BAC" w14:textId="77777777" w:rsidR="009D3A20" w:rsidRDefault="009D3A20" w:rsidP="009D3A20">
      <w:pPr>
        <w:spacing w:line="276" w:lineRule="auto"/>
        <w:rPr>
          <w:rFonts w:ascii="Arial" w:eastAsia="Arial" w:hAnsi="Arial" w:cs="Arial"/>
          <w:color w:val="000000"/>
          <w:sz w:val="22"/>
        </w:rPr>
      </w:pPr>
      <w:r w:rsidRPr="00CC272B">
        <w:rPr>
          <w:rFonts w:ascii="Arial" w:eastAsia="Arial" w:hAnsi="Arial" w:cs="Arial"/>
          <w:color w:val="000000"/>
          <w:sz w:val="22"/>
        </w:rPr>
        <w:t xml:space="preserve">(exp Telecommunications/ OR exp Telenursing/ OR Telehealth.ab,ti. OR Tele-health.ab,ti. OR Telemedic*.ab,ti. OR Tele-medic*.ab,ti. OR telemetry.ab,ti. OR tele-metry.ab,ti. OR biotelemetry.ab,ti. OR radiotelemetry.ab,ti. OR teleradiometry.ab,ti. OR telesensing.ab,ti. OR tele-sensing.ab,ti. OR telemonitor*.ab,ti. OR tele-monitor*.ab,ti. OR telenurs*.ab,ti. OR tele-nurs*.ab,ti. OR teleconsultat*.ab,ti. OR tele-consultat*.ab,ti. OR telerehabilitation*.ab,ti. OR tele-rehabilitation*.ab,ti. OR tele-ophthalmology.ab,ti. OR teleophthalmology.ab,ti. OR ((virtual OR remote OR distance OR distant OR e) ADJ2 (medic* OR monitor* OR nurs* OR consultat* OR rehabilitation* OR support* OR counsel* OR treatment* OR therap* OR sensing)).ab,ti. OR (emedic* OR emonitor* OR enurs* OR econsultat* OR erehabilitation OR esupport* OR ecounsel* OR etreatment* OR etherap* OR esensing).ab,ti. OR Mhealth.ab,ti. OR M-health.ab,ti. OR mobile health.ab,ti. OR Ehealth.ab,ti. OR E-health.ab,ti. OR exp Distance Counseling/ OR exp Hotlines/ OR internet/ OR exp Internet-Based Intervention/ OR exp Social Media/ OR exp Mobile Applications/ OR e mail*.ab,ti. OR email*.ab,ti. OR (electronic ADJ2 (mail* OR messaging)).ab,ti. OR hotline*.ab,ti. OR interactive voice response system*.ab,ti. OR ((web OR online OR on-line OR internet OR video OR virtual OR tele) ADJ3 (intervention* OR conferenc* OR communication OR seminar* OR information*)).ab,ti. OR internet.ab,ti. OR world wide web.ab,ti. OR www.ab,ti. OR ((mobile OR cell OR smart OR portable) ADJ2 (phone* OR telephone*)).ab,ti. OR social media*.ab,ti. OR facebook.ab,ti. OR twitter.ab,ti. OR telecommunication*.ab,ti. OR broadcasting.ab,ti. OR text messag*.ab,ti. OR texting.ab,ti. OR teleconferenc*.ab,ti. OR videoconferenc*.ab,ti. OR webconferenc*.ab,ti. OR webcast*.ab,ti. OR podcast*.ab,ti. OR webinar*.ab,ti. OR SMS.ab,ti. OR telephone*.ab,ti. OR smartphone*.ab,ti. OR ((mobile OR portable OR tablet) ADJ2 (app OR apps OR application*)).ab,ti. OR website.ab,ti. OR homepage.ab,ti. OR mobile technology.ab,ti. OR exp ambulatory Care/ OR decentrali*.ab,ti. OR ((ambulatory OR dispensary OR extramural OR extra-mural OR outpatient OR outpatient health* OR out-patient OR out-patient health* OR out-of-office) ADJ2 (care OR healthcare OR service* OR setting* OR monitoring* OR treatment* OR therap*)).ab,ti. OR Community Health Services/ OR exp Community Health Nursing/ OR exp Community Pharmacy Services/ OR exp </w:t>
      </w:r>
      <w:r w:rsidRPr="00CC272B">
        <w:rPr>
          <w:rFonts w:ascii="Arial" w:eastAsia="Arial" w:hAnsi="Arial" w:cs="Arial"/>
          <w:color w:val="000000"/>
          <w:sz w:val="22"/>
        </w:rPr>
        <w:lastRenderedPageBreak/>
        <w:t>Community Integration/ OR exp Uncompensated Care/ OR exp community medicine/ OR rehabilitation/ OR ((community OR community health* OR district OR public health OR nurse-led OR pharmacist-led OR nurse-based OR pharmacist-based OR social service OR collaborative) ADJ3 (care OR healthcare OR nurs* OR integration OR service* OR program* OR medicine OR support* OR engagement OR intervention* OR deliver* OR outreach OR distribution OR network* OR participatory method* OR rehabilitation* OR resource* OR strateg* OR project* OR approach* OR testing OR screening*)).ab,ti. OR task shar*.ab,ti. OR task shift*.ab,ti. OR exp Home Care Services/ OR exp Adult Day Care Centers/ OR ((adult OR home OR domicil* OR domestic OR visiting OR residential OR residence) ADJ3 (care OR healthcare OR nurs* OR help OR assistance OR service* OR treatment* OR therap* OR medication review* OR pharmac* OR monitor* OR visit* OR agenc* OR testing OR screening* OR diagnos*)).ab,ti. OR homecare.ab,ti. OR house call*.ab,ti. OR exp Diagnostic Tests, Routine/ OR housebound patient*.ab,ti. OR adult day care.ab,ti. OR family service*.ab,ti. OR family involve*.ab,ti. OR family based.ab,ti. OR family-based.ab,ti. OR family health*.ab,ti. OR exp Ambulatory Care/ OR out-of-facilit*.ab,ti. OR exp Community Health Centers/ OR ((health OR health service OR sanitary) ADJ2 (center* OR centre* OR clinic* OR institute* OR unit* OR resort* OR facility OR facilities)).ab,ti. OR exp Pharmacies/ OR exp Pharmaceutical Services, Online/ OR apothecary.ab,ti. OR chemist shop*.ab,ti. OR chemist`s shop*.ab,ti. OR pharmacies.ab,ti. OR pharmacy.ab,ti. OR pharmaceutical service*.ab,ti. OR exp Rural Health Services/ OR School Health Services/ OR exp School Nursing/ OR ((rural OR school* OR workplace OR worksite OR work-place OR work-site) ADJ3 (health* OR care OR medicine OR nurse OR nurses OR nursing OR intervention* OR program* OR approach* OR service* OR strateg*)).ab,ti. OR exp self care/ OR (self ADJ2 (care* OR help OR management OR monitoring OR treatment* OR medication OR nurturance OR testing OR measur*)).ab,ti. OR selfcare.ab,ti. OR selfhelp.ab,ti. OR selfmanagement.ab,ti. OR selfmonitor*.ab,ti. OR selftreatment.ab,ti. OR selfmedication*.ab,ti. OR exp social network/ OR exp social care/ OR ((social OR spiritual) ADJ2 (care OR support OR network* OR service* OR work)).ab,ti. OR exp Self-Help Groups/ OR support group*.ab,ti. OR support program*.ab,ti. OR paramedical.ab,ti. OR para-medical.ab,ti. OR non-health.ab,ti. OR non-healthcare.ab,ti. OR non-medical.ab,ti. OR ((health OR healthcare) ADJ2 (support worker* OR assistant* OR aid*)).ab,ti. OR ((community OR district OR public health OR assistan* OR aid* OR staff* OR manpower OR personnel) ADJ4 (nurse OR nurses OR nursing OR matron*)).ab,ti. OR midlevel health professional*.ab,ti. OR midlevel health provider*.ab,ti. OR Allied Health Personnel/ OR exp Pharmacy Technicians/ OR exp Community Health Workers/ OR exp Home Health Aides/ OR exp Licensed Practical Nurses/ OR exp nurses/ OR exp Nursing Assistants/ OR exp nursing staff/ OR exp pharmacists/ OR ((community OR community based OR village OR lay OR allied health OR auxiliary health OR health auxiliary) ADJ3 (worker* OR provider* OR personnel OR profession* OR staff OR aide* OR supporter* OR volunteer* OR advocate* OR team* OR group* OR pharmacist*)).ab,ti. OR barefoot doctor*.ab,ti. OR local supervisor*.ab,ti. OR exp Caregivers/ OR caregiver*.ab,ti. OR care giver*.ab,ti. OR exp peer group/ OR (peer ADJ2 (group* OR support OR relation* OR education)).ab,ti. OR exp Community-Based Participatory Research/ OR exp Patient Participation/ OR participatory research.ab,ti. OR patient involvement.ab,ti. OR patient participation.ab,ti. OR patient empowerment.ab,ti. OR patient activation.ab,ti. OR patient engagement.ab,ti. OR ((exp community networks/ OR exp religion/ OR church*.ab,ti. OR exp workplace/ OR exp schools/ OR exp school teachers/) AND (exp patient care/ OR disease management/ OR exp drug therapy/)))</w:t>
      </w:r>
    </w:p>
    <w:p w14:paraId="3AD73181" w14:textId="77777777" w:rsidR="009D3A20" w:rsidRPr="00CC272B" w:rsidRDefault="009D3A20" w:rsidP="009D3A20">
      <w:pPr>
        <w:spacing w:line="276" w:lineRule="auto"/>
        <w:rPr>
          <w:rFonts w:ascii="Arial" w:eastAsia="Arial" w:hAnsi="Arial" w:cs="Arial"/>
          <w:color w:val="000000"/>
          <w:sz w:val="22"/>
        </w:rPr>
      </w:pPr>
    </w:p>
    <w:p w14:paraId="6C92E84B" w14:textId="77777777" w:rsidR="009D3A20" w:rsidRPr="00CC272B" w:rsidRDefault="009D3A20" w:rsidP="009D3A20">
      <w:pPr>
        <w:spacing w:line="276" w:lineRule="auto"/>
        <w:rPr>
          <w:rFonts w:ascii="Arial" w:eastAsia="Arial" w:hAnsi="Arial" w:cs="Arial"/>
          <w:color w:val="000000"/>
          <w:sz w:val="22"/>
        </w:rPr>
      </w:pPr>
      <w:r w:rsidRPr="00CC272B">
        <w:rPr>
          <w:rFonts w:ascii="Arial" w:eastAsia="Arial" w:hAnsi="Arial" w:cs="Arial"/>
          <w:color w:val="000000"/>
          <w:sz w:val="22"/>
        </w:rPr>
        <w:lastRenderedPageBreak/>
        <w:t xml:space="preserve"> NOT </w:t>
      </w:r>
    </w:p>
    <w:p w14:paraId="5AE67B8E" w14:textId="77777777" w:rsidR="009D3A20" w:rsidRDefault="009D3A20" w:rsidP="009D3A20">
      <w:pPr>
        <w:spacing w:line="276" w:lineRule="auto"/>
        <w:rPr>
          <w:rFonts w:ascii="Arial" w:eastAsia="Arial" w:hAnsi="Arial" w:cs="Arial"/>
          <w:color w:val="000000"/>
          <w:sz w:val="22"/>
        </w:rPr>
      </w:pPr>
      <w:r w:rsidRPr="00CC272B">
        <w:rPr>
          <w:rFonts w:ascii="Arial" w:eastAsia="Arial" w:hAnsi="Arial" w:cs="Arial"/>
          <w:color w:val="000000"/>
          <w:sz w:val="22"/>
        </w:rPr>
        <w:t>((exp animals/ OR exp Animal Experimentation/) NOT humans/)</w:t>
      </w:r>
    </w:p>
    <w:p w14:paraId="571EEF98" w14:textId="77777777" w:rsidR="009D3A20" w:rsidRPr="00CC272B" w:rsidRDefault="009D3A20" w:rsidP="009D3A20">
      <w:pPr>
        <w:spacing w:line="276" w:lineRule="auto"/>
        <w:rPr>
          <w:rFonts w:ascii="Arial" w:eastAsia="Arial" w:hAnsi="Arial" w:cs="Arial"/>
          <w:color w:val="000000"/>
          <w:sz w:val="22"/>
        </w:rPr>
      </w:pPr>
    </w:p>
    <w:p w14:paraId="58DA8178" w14:textId="77777777" w:rsidR="009D3A20" w:rsidRPr="00CC272B" w:rsidRDefault="009D3A20" w:rsidP="009D3A20">
      <w:pPr>
        <w:spacing w:line="276" w:lineRule="auto"/>
        <w:rPr>
          <w:rFonts w:ascii="Arial" w:eastAsia="Arial" w:hAnsi="Arial" w:cs="Arial"/>
          <w:color w:val="000000"/>
          <w:sz w:val="22"/>
        </w:rPr>
      </w:pPr>
      <w:r w:rsidRPr="00CC272B">
        <w:rPr>
          <w:rFonts w:ascii="Arial" w:eastAsia="Arial" w:hAnsi="Arial" w:cs="Arial"/>
          <w:color w:val="000000"/>
          <w:sz w:val="22"/>
        </w:rPr>
        <w:t xml:space="preserve"> NOT </w:t>
      </w:r>
    </w:p>
    <w:p w14:paraId="51A5BDF9" w14:textId="77777777" w:rsidR="009D3A20" w:rsidRDefault="009D3A20" w:rsidP="009D3A20">
      <w:pPr>
        <w:spacing w:line="276" w:lineRule="auto"/>
        <w:rPr>
          <w:rFonts w:ascii="Arial" w:eastAsia="Arial" w:hAnsi="Arial" w:cs="Arial"/>
          <w:color w:val="000000"/>
          <w:sz w:val="22"/>
        </w:rPr>
      </w:pPr>
      <w:r w:rsidRPr="00CC272B">
        <w:rPr>
          <w:rFonts w:ascii="Arial" w:eastAsia="Arial" w:hAnsi="Arial" w:cs="Arial"/>
          <w:color w:val="000000"/>
          <w:sz w:val="22"/>
        </w:rPr>
        <w:t>((exp infant/ OR exp child/ OR adolescent/) NOT exp adult/)</w:t>
      </w:r>
    </w:p>
    <w:p w14:paraId="5E75CA14" w14:textId="77777777" w:rsidR="009D3A20" w:rsidRDefault="009D3A20" w:rsidP="009D3A20">
      <w:pPr>
        <w:spacing w:line="276" w:lineRule="auto"/>
        <w:rPr>
          <w:rFonts w:ascii="Arial" w:eastAsia="Arial" w:hAnsi="Arial" w:cs="Arial"/>
          <w:color w:val="000000"/>
          <w:sz w:val="22"/>
        </w:rPr>
      </w:pPr>
    </w:p>
    <w:p w14:paraId="1B3F6E72" w14:textId="71F48C28" w:rsidR="00FD24A9" w:rsidRPr="009D3A20" w:rsidRDefault="00FD24A9" w:rsidP="00FD24A9">
      <w:pPr>
        <w:pBdr>
          <w:top w:val="nil"/>
          <w:left w:val="nil"/>
          <w:bottom w:val="nil"/>
          <w:right w:val="nil"/>
          <w:between w:val="nil"/>
        </w:pBdr>
        <w:spacing w:line="276" w:lineRule="auto"/>
        <w:jc w:val="both"/>
        <w:rPr>
          <w:rFonts w:ascii="Arial" w:eastAsia="Arial" w:hAnsi="Arial" w:cs="Arial"/>
          <w:b/>
          <w:bCs/>
          <w:sz w:val="22"/>
        </w:rPr>
      </w:pPr>
      <w:r w:rsidRPr="00FD24A9">
        <w:rPr>
          <w:rFonts w:ascii="Arial" w:eastAsia="Arial" w:hAnsi="Arial" w:cs="Arial"/>
          <w:b/>
          <w:bCs/>
          <w:sz w:val="22"/>
        </w:rPr>
        <w:t xml:space="preserve">CINAHL EBSCOhost </w:t>
      </w:r>
      <w:r w:rsidRPr="009D3A20">
        <w:rPr>
          <w:rFonts w:ascii="Arial" w:eastAsia="Arial" w:hAnsi="Arial" w:cs="Arial"/>
          <w:b/>
          <w:bCs/>
          <w:sz w:val="22"/>
        </w:rPr>
        <w:t>Search str</w:t>
      </w:r>
      <w:r>
        <w:rPr>
          <w:rFonts w:ascii="Arial" w:eastAsia="Arial" w:hAnsi="Arial" w:cs="Arial"/>
          <w:b/>
          <w:bCs/>
          <w:sz w:val="22"/>
        </w:rPr>
        <w:t>ing</w:t>
      </w:r>
    </w:p>
    <w:p w14:paraId="26C1E95C" w14:textId="77777777" w:rsidR="009D3A20" w:rsidRDefault="009D3A20" w:rsidP="009D3A20">
      <w:pPr>
        <w:spacing w:line="276" w:lineRule="auto"/>
        <w:rPr>
          <w:rFonts w:ascii="Arial" w:eastAsia="Arial" w:hAnsi="Arial" w:cs="Arial"/>
          <w:color w:val="000000"/>
          <w:sz w:val="22"/>
        </w:rPr>
      </w:pPr>
      <w:r w:rsidRPr="00031BBF">
        <w:rPr>
          <w:rFonts w:ascii="Arial" w:eastAsia="Arial" w:hAnsi="Arial" w:cs="Arial"/>
          <w:color w:val="000000"/>
          <w:sz w:val="22"/>
        </w:rPr>
        <w:t>((MH "diabetes mellitus+") OR (MH "Diabetic Patients") OR (MH "Diabetes Education") OR (MH "Diabetes Educators") OR (MH "Blood Glucose Monitoring+") OR (MH "glycemic control") OR (MH "glycemic index") OR (MH "glycemic load") OR (MH "hyperglycemia+") OR (TI diabet* OR AB diabet*) OR (TI antidiabet* OR AB antidiabet*) OR (TI "dm 2" OR AB "dm 2") OR (TI dm2 OR AB dm2) OR (TI "dm type 2" OR AB "dm type 2") OR (TI "dm type2" OR AB "dm type2") OR (TI niddm OR AB niddm) OR (TI t2dm OR AB t2dm) OR (TI "t2 dm" OR AB "t2 dm") OR (((TI glycemic OR AB glycemic) OR (TI glycaemic OR AB glycaemic) OR (TI glycemia OR AB glycemia) OR (TI glycaemia OR AB glycaemia) OR (TI glycemie OR AB glycemie)) N2 ((TI control OR AB control) OR (TI index OR AB index) OR (TI value OR AB value) OR (TI load OR AB load))) OR (TI hyperglycemi* OR AB hyperglycemi*) OR (TI hyperglycaemi* OR AB hyperglycaemi*) OR (TI hyperglucemi* OR AB hyperglucemi*) OR (TI hyper-glycemi* OR AB hyper-glycemi*) OR (TI hyper-glycaemi* OR AB hyper-glycaemi*) OR (TI hyper-glucemi* OR AB hyper-glucemi*) OR (TI dysglycemi* OR AB dysglycemi*) OR (((TI high OR AB high) OR (TI elevated OR AB elevated) OR (TI monitor* OR AB monitor*)) N3 ((TI "blood glucose" OR AB "blood glucose") OR (TI "blood sugar" OR AB "blood sugar") OR (TI "plasma glucose" OR AB "plasma glucose") OR (TI "plasma sugar" OR AB "plasma sugar") OR (TI "serum glucose" OR AB "serum glucose") OR (TI "serum sugar" OR AB "serum sugar"))) OR (MH "hypertension+") OR (MH "Blood Pressure") OR (MH "Arterial Pressure") OR (MH "Blood Pressure Determination") OR (MH "blood pressure devices+") OR (MH "Blood Pressure Monitoring, Ambulatory") OR ((TI hypertens* OR AB hypertens*) OR (TI "hyper tens*" OR AB "hyper tens*") OR (TI "blood pressur*" OR AB "blood pressur*") OR (TI "arterial pressur*" OR AB "arterial pressur*") OR (TI "vascular pressur*" OR AB "vascular pressur*") OR (TI "intravascular pressur*" OR AB "intravascular pressur*") OR (TI "blood tension" OR AB "blood tension") OR (TI "arterial tension" OR AB "arterial tension") OR (TI "vascular tension" OR AB "vascular tension") OR (TI "intravascular tension" OR AB "intravascular tension") OR (TI antihypertensive OR AB antihypertensive)) OR (MH "insulin resistance+") OR (TI "metabolic syndrome*" OR AB "metabolic syndrome*") OR (TI "insulin resistance" OR AB "insulin resistance"))</w:t>
      </w:r>
    </w:p>
    <w:p w14:paraId="78223CDE" w14:textId="77777777" w:rsidR="009D3A20" w:rsidRPr="00031BBF" w:rsidRDefault="009D3A20" w:rsidP="009D3A20">
      <w:pPr>
        <w:spacing w:line="276" w:lineRule="auto"/>
        <w:rPr>
          <w:rFonts w:ascii="Arial" w:eastAsia="Arial" w:hAnsi="Arial" w:cs="Arial"/>
          <w:color w:val="000000"/>
          <w:sz w:val="22"/>
        </w:rPr>
      </w:pPr>
    </w:p>
    <w:p w14:paraId="548617AB" w14:textId="77777777" w:rsidR="009D3A20" w:rsidRDefault="009D3A20" w:rsidP="009D3A20">
      <w:pPr>
        <w:spacing w:line="276" w:lineRule="auto"/>
        <w:rPr>
          <w:rFonts w:ascii="Arial" w:eastAsia="Arial" w:hAnsi="Arial" w:cs="Arial"/>
          <w:color w:val="000000"/>
          <w:sz w:val="22"/>
        </w:rPr>
      </w:pPr>
      <w:r w:rsidRPr="00031BBF">
        <w:rPr>
          <w:rFonts w:ascii="Arial" w:eastAsia="Arial" w:hAnsi="Arial" w:cs="Arial"/>
          <w:color w:val="000000"/>
          <w:sz w:val="22"/>
        </w:rPr>
        <w:t xml:space="preserve"> AND </w:t>
      </w:r>
    </w:p>
    <w:p w14:paraId="3746E140" w14:textId="77777777" w:rsidR="009D3A20" w:rsidRPr="00031BBF" w:rsidRDefault="009D3A20" w:rsidP="009D3A20">
      <w:pPr>
        <w:spacing w:line="276" w:lineRule="auto"/>
        <w:rPr>
          <w:rFonts w:ascii="Arial" w:eastAsia="Arial" w:hAnsi="Arial" w:cs="Arial"/>
          <w:color w:val="000000"/>
          <w:sz w:val="22"/>
        </w:rPr>
      </w:pPr>
    </w:p>
    <w:p w14:paraId="353C1DD5" w14:textId="77777777" w:rsidR="009D3A20" w:rsidRDefault="009D3A20" w:rsidP="009D3A20">
      <w:pPr>
        <w:spacing w:line="276" w:lineRule="auto"/>
        <w:rPr>
          <w:rFonts w:ascii="Arial" w:eastAsia="Arial" w:hAnsi="Arial" w:cs="Arial"/>
          <w:color w:val="000000"/>
          <w:sz w:val="22"/>
        </w:rPr>
      </w:pPr>
      <w:r w:rsidRPr="00031BBF">
        <w:rPr>
          <w:rFonts w:ascii="Arial" w:eastAsia="Arial" w:hAnsi="Arial" w:cs="Arial"/>
          <w:color w:val="000000"/>
          <w:sz w:val="22"/>
        </w:rPr>
        <w:t xml:space="preserve">((MH "africa south of the sahara+") OR (TI "africa south of the sahara" OR AB "africa south of the sahara") OR (TI "sub-sahara* africa*" OR AB "sub-sahara* africa*") OR (TI "subsahara* africa*" OR AB "subsahara* africa*") OR (TI "black africa*" OR AB "black </w:t>
      </w:r>
      <w:r w:rsidRPr="00031BBF">
        <w:rPr>
          <w:rFonts w:ascii="Arial" w:eastAsia="Arial" w:hAnsi="Arial" w:cs="Arial"/>
          <w:color w:val="000000"/>
          <w:sz w:val="22"/>
        </w:rPr>
        <w:lastRenderedPageBreak/>
        <w:t xml:space="preserve">africa*") OR (MH "Africa, Western+") OR (TI "west* africa*" OR AB "west* africa*") OR (TI "east* africa*" OR AB "east* africa*") OR (TI "south* africa*" OR AB "south* africa*") OR (TI "central africa*" OR AB "central africa*") OR (TI "equatorial africa*" OR AB "equatorial africa*") OR (TI "middle africa*" OR AB "middle africa*") OR (TI angola* OR AB angola*) OR (TI benin* OR AB benin*) OR (TI dahomey OR AB dahomey) OR (TI botswana* OR AB botswana*) OR (TI bechuanaland OR AB bechuanaland) OR (TI "burkina faso" OR AB "burkina faso") OR (TI burkin* OR AB burkin*) OR (TI "upper volta" OR AB "upper volta") OR (TI burundi* OR AB burundi*) OR (TI urundi OR AB urundi) OR (TI cameroon* OR AB cameroon*) OR (TI camerun OR AB camerun) OR (TI kamerun OR AB kamerun) OR (TI cameroun OR AB cameroun) OR (TI "cape verde*" OR AB "cape verde*") OR (TI "cabo verde" OR AB "cabo verde") OR (TI centrafri* OR AB centrafri*) OR (TI ubangi-shari OR AB ubangi-shari) OR (TI oubangi-shari OR AB oubangi-shari) OR (TI chad* OR AB chad*) OR (TI tchad OR AB tchad) OR (TI comoro* OR AB comoro*) OR (TI comores OR AB comores) OR (TI comoran OR AB comoran) OR (TI comorian OR AB comorian) OR (TI congo* OR AB congo*) OR (TI kongo OR AB kongo) OR (TI zaire OR AB zaire) OR (TI "cote d`ivoire" OR AB "cote d`ivoire") OR (TI "ivory coast" OR AB "ivory coast") OR (TI ivorian* OR AB ivorian*) OR (TI djibouti* OR AB djibouti*) OR (TI "afars and issas" OR AB "afars and issas") OR (TI eritrea* OR AB eritrea*) OR (TI eswatini OR AB eswatini) OR (TI swazi* OR AB swazi*) OR (TI ethiopia* OR AB ethiopia*) OR (TI abyssinia OR AB abyssinia) OR (TI gabon* OR AB gabon*) OR (TI gabun OR AB gabun) OR (TI gambia* OR AB gambia*) OR (TI senegambia OR AB senegambia) OR (TI ghana* OR AB ghana*) OR (TI "gold coast" OR AB "gold coast") OR (TI guinea* OR AB guinea*) OR (TI guinee OR AB guinee) OR (TI guine OR AB guine) OR (TI bissau-guinean OR AB bissau-guinean) OR (TI equatoguinean OR AB equatoguinean) OR (TI kenya* OR AB kenya*) OR (TI lesotho* OR AB lesotho*) OR (TI basutoland OR AB basutoland) OR (TI liberia* OR AB liberia*) OR (TI madagasca* OR AB madagasca*) OR (TI malagasy* OR AB malagasy*) OR (TI malawi* OR AB malawi*) OR (TI nyasaland OR AB nyasaland) OR (TI mali OR AB mali) OR (TI malian* OR AB malian*) OR (TI mauritania* OR AB mauritania*) OR (TI mauritanie OR AB mauritanie) OR (TI mauritius OR AB mauritius) OR (TI "republique de maurice" OR AB "republique de maurice") OR (TI mayotte OR AB mayotte) OR (TI mahoran* OR AB mahoran*) OR (TI mozambi* OR AB mozambi*) OR (TI mocambique OR AB mocambique) OR (TI namibia* OR AB namibia*) OR (TI niger* OR AB niger*) OR (TI reunion OR AB reunion) OR (TI reunionese OR AB reunionese) OR (TI rwanda* OR AB rwanda*) OR (TI ruanda* OR AB ruanda*) OR (TI senegal* OR AB senegal*) OR (TI seychell* OR AB seychell*) OR (TI "sierra leon*" OR AB "sierra leon*") OR (TI somali* OR AB somali*) OR (TI sudan* OR AB sudan*) OR (TI tanzania* OR AB tanzania*) OR (TI tansania* OR AB tansania*) OR (TI tanganyika OR AB tanganyika) OR (TI zanzibar OR AB zanzibar) OR (TI togo* OR AB togo*) OR (TI uganda* OR AB uganda*) OR (TI zambia* OR AB zambia*) OR (TI sambia* OR AB sambia*) OR (TI zimbabwe* OR AB zimbabwe*) OR (TI rhodesia OR AB rhodesia) OR (TI luanda OR AB luanda) OR (TI lubango OR AB lubango) OR (TI cabinda OR AB cabinda) OR (TI porto-novo OR AB porto-novo) OR (TI cotonou OR AB cotonou) OR (TI abomey-calavi OR AB abomey-calavi) OR (TI gaborone OR AB gaborone) OR (TI ouagadougou OR AB ouagadougou) OR (TI bobo-dioulasso OR AB bobo-dioulasso) OR (TI bujumbura OR AB bujumbura) OR (TI yaounde OR AB yaounde) OR (TI douala OR AB douala) OR (TI praia OR AB praia) OR (TI bangui OR AB bangui) OR (TI n`djamena OR AB n`djamena) OR (TI ndjamena OR AB ndjamena) OR (TI moroni OR AB moroni) OR (TI brazzaville OR AB brazzaville) OR (TI pointe-noire OR AB pointe-noire) OR (TI kinshasa OR AB kinshasa) OR (TI mbuji-mayi OR AB mbuji-mayi) OR (TI lubumbashi OR AB lubumbashi) OR (TI kananga OR AB kananga) </w:t>
      </w:r>
      <w:r w:rsidRPr="00031BBF">
        <w:rPr>
          <w:rFonts w:ascii="Arial" w:eastAsia="Arial" w:hAnsi="Arial" w:cs="Arial"/>
          <w:color w:val="000000"/>
          <w:sz w:val="22"/>
        </w:rPr>
        <w:lastRenderedPageBreak/>
        <w:t>OR (TI kisangani OR AB kisangani) OR (TI bukavu OR AB bukavu) OR (TI yamoussoukro OR AB yamoussoukro) OR (TI abidjan OR AB abidjan) OR (TI malabo OR AB malabo) OR (TI asmara OR AB asmara) OR (TI mbabane OR AB mbabane) OR (TI "addis ababa" OR AB "addis ababa") OR (TI libreville OR AB libreville) OR (TI banjul OR AB banjul) OR (TI accra OR AB accra) OR (TI kumasi OR AB kumasi) OR (TI "sekondi takoradi" OR AB "sekondi takoradi") OR (TI conakry OR AB conakry) OR (TI bissau OR AB bissau) OR (TI nairobi OR AB nairobi) OR (TI mombasa OR AB mombasa) OR (TI mombassa OR AB mombassa) OR (TI maseru OR AB maseru) OR (TI monrovia OR AB monrovia) OR (TI antananarivo OR AB antananarivo) OR (TI lilongwe OR AB lilongwe) OR (TI blantyre-limbe OR AB blantyre-limbe) OR (TI bamako OR AB bamako) OR (TI nouakchott OR AB nouakchott) OR (TI "port louis" OR AB "port louis") OR (TI maputo OR AB maputo) OR (TI matola OR AB matola) OR (TI nampula OR AB nampula) OR (TI windhoek OR AB windhoek) OR (TI niamey OR AB niamey) OR (TI abuja OR AB abuja) OR (TI lagos OR AB lagos) OR (TI kano OR AB kano) OR (TI ibadan OR AB ibadan) OR (TI "port harcourt" OR AB "port harcourt") OR (TI kigali OR AB kigali) OR (TI "sao tome*" OR AB "sao tome*") OR (TI dakar OR AB dakar) OR (TI freetown OR AB freetown) OR (TI mogadishu OR AB mogadishu) OR (TI hargeisa OR AB hargeisa) OR (TI hargeysa OR AB hargeysa) OR (TI pretoria OR AB pretoria) OR (TI "cape town" OR AB "cape town") OR (TI johannesburg OR AB johannesburg) OR (TI Soweto OR AB Soweto) OR (TI durban OR AB durban) OR (TI "port elizabeth" OR AB "port elizabeth") OR (TI "west rand" OR AB "west rand") OR (TI juba OR AB juba) OR (TI khartoum OR AB khartoum) OR (TI nyala OR AB nyala) OR (TI "dar es salaam" OR AB "dar es salaam") OR (TI dodoma OR AB dodoma) OR (TI mwanza OR AB mwanza) OR (TI lome OR AB lome) OR (TI kampala OR AB kampala) OR (TI lusaka OR AB lusaka) OR (TI harare OR AB harare))</w:t>
      </w:r>
    </w:p>
    <w:p w14:paraId="5E513617" w14:textId="77777777" w:rsidR="009D3A20" w:rsidRPr="00031BBF" w:rsidRDefault="009D3A20" w:rsidP="009D3A20">
      <w:pPr>
        <w:spacing w:line="276" w:lineRule="auto"/>
        <w:rPr>
          <w:rFonts w:ascii="Arial" w:eastAsia="Arial" w:hAnsi="Arial" w:cs="Arial"/>
          <w:color w:val="000000"/>
          <w:sz w:val="22"/>
        </w:rPr>
      </w:pPr>
    </w:p>
    <w:p w14:paraId="6C94F5A8" w14:textId="77777777" w:rsidR="009D3A20" w:rsidRDefault="009D3A20" w:rsidP="009D3A20">
      <w:pPr>
        <w:spacing w:line="276" w:lineRule="auto"/>
        <w:rPr>
          <w:rFonts w:ascii="Arial" w:eastAsia="Arial" w:hAnsi="Arial" w:cs="Arial"/>
          <w:color w:val="000000"/>
          <w:sz w:val="22"/>
        </w:rPr>
      </w:pPr>
      <w:r w:rsidRPr="00031BBF">
        <w:rPr>
          <w:rFonts w:ascii="Arial" w:eastAsia="Arial" w:hAnsi="Arial" w:cs="Arial"/>
          <w:color w:val="000000"/>
          <w:sz w:val="22"/>
        </w:rPr>
        <w:t xml:space="preserve"> AND </w:t>
      </w:r>
    </w:p>
    <w:p w14:paraId="29A11E0D" w14:textId="77777777" w:rsidR="009D3A20" w:rsidRPr="00031BBF" w:rsidRDefault="009D3A20" w:rsidP="009D3A20">
      <w:pPr>
        <w:spacing w:line="276" w:lineRule="auto"/>
        <w:rPr>
          <w:rFonts w:ascii="Arial" w:eastAsia="Arial" w:hAnsi="Arial" w:cs="Arial"/>
          <w:color w:val="000000"/>
          <w:sz w:val="22"/>
        </w:rPr>
      </w:pPr>
    </w:p>
    <w:p w14:paraId="250AA17B" w14:textId="77777777" w:rsidR="009D3A20" w:rsidRDefault="009D3A20" w:rsidP="009D3A20">
      <w:pPr>
        <w:spacing w:line="276" w:lineRule="auto"/>
        <w:rPr>
          <w:rFonts w:ascii="Arial" w:eastAsia="Arial" w:hAnsi="Arial" w:cs="Arial"/>
          <w:color w:val="000000"/>
          <w:sz w:val="22"/>
        </w:rPr>
      </w:pPr>
      <w:r w:rsidRPr="00031BBF">
        <w:rPr>
          <w:rFonts w:ascii="Arial" w:eastAsia="Arial" w:hAnsi="Arial" w:cs="Arial"/>
          <w:color w:val="000000"/>
          <w:sz w:val="22"/>
        </w:rPr>
        <w:t xml:space="preserve">((MH "Decentralization") OR (MH "Telecommunications+") OR (MH "Telemetry") OR (TI Telehealth OR AB Telehealth) OR (TI Tele-health OR AB Tele-health) OR (TI Telemedic* OR AB Telemedic*) OR (TI Tele-medic* OR AB Tele-medic*) OR (TI telemetry OR AB telemetry) OR (TI tele-metry OR AB tele-metry) OR (TI biotelemetry OR AB biotelemetry) OR (TI radiotelemetry OR AB radiotelemetry) OR (TI teleradiometry OR AB teleradiometry) OR (TI telesensing OR AB telesensing) OR (TI tele-sensing OR AB tele-sensing) OR (TI telemonitor* OR AB telemonitor*) OR (TI tele-monitor* OR AB tele-monitor*) OR (TI telenurs* OR AB telenurs*) OR (TI tele-nurs* OR AB tele-nurs*) OR (TI teleconsultat* OR AB teleconsultat*) OR (TI tele-consultat* OR AB tele-consultat*) OR (TI telerehabilitation* OR AB telerehabilitation*) OR (TI tele-rehabilitation* OR AB tele-rehabilitation*) OR (TI tele-ophthalmology OR AB tele-ophthalmology) OR (TI teleophthalmology OR AB teleophthalmology) OR (((TI virtual OR AB virtual) OR (TI remote OR AB remote) OR (TI distance OR AB distance) OR (TI distant OR AB distant) OR (TI e OR AB e)) N2 ((TI medic* OR AB medic*) OR (TI monitor* OR AB monitor*) OR (TI nurs* OR AB nurs*) OR (TI consultat* OR AB consultat*) OR (TI rehabilitation* OR AB rehabilitation*) OR (TI support* OR AB support*) OR (TI counsel* OR AB counsel*) OR (TI treatment* OR AB treatment*) OR (TI therap* OR AB therap*) OR (TI sensing OR AB sensing))) OR (TI emedic* OR AB emedic*) OR (TI emonitor* OR AB emonitor*) OR (TI enurs* OR AB enurs*) OR (TI econsultat* OR AB econsultat*) OR (TI erehabilitation OR AB erehabilitation) OR (TI </w:t>
      </w:r>
      <w:r w:rsidRPr="00031BBF">
        <w:rPr>
          <w:rFonts w:ascii="Arial" w:eastAsia="Arial" w:hAnsi="Arial" w:cs="Arial"/>
          <w:color w:val="000000"/>
          <w:sz w:val="22"/>
        </w:rPr>
        <w:lastRenderedPageBreak/>
        <w:t xml:space="preserve">esupport* OR AB esupport*) OR (TI ecounsel* OR AB ecounsel*) OR (TI etreatment* OR AB etreatment*) OR (TI etherap* OR AB etherap*) OR (TI esensing OR AB esensing) OR (TI Mhealth OR AB Mhealth) OR (TI M-health OR AB M-health) OR (TI "mobile health" OR AB "mobile health") OR (TI Ehealth OR AB Ehealth) OR (TI E-health OR AB E-health) OR (MH "Telephone Information Services") OR (MH "Mobile Applications") OR (TI "e mail*" OR AB "e mail*") OR (TI email* OR AB email*) OR ((TI electronic OR AB electronic) N2 ((TI mail* OR AB mail*) OR (TI messaging OR AB messaging))) OR (TI hotline* OR AB hotline*) OR (TI "interactive voice response system*" OR AB "interactive voice response system*") OR (((TI web OR AB web) OR (TI online OR AB online) OR (TI on-line OR AB on-line) OR (TI internet OR AB internet) OR (TI video OR AB video) OR (TI virtual OR AB virtual) OR (TI tele OR AB tele)) N3 ((TI intervention* OR AB intervention*) OR (TI conferenc* OR AB conferenc*) OR (TI communication OR AB communication) OR (TI seminar* OR AB seminar*) OR (TI information* OR AB information*))) OR (TI internet OR AB internet) OR (TI "world wide web" OR AB "world wide web") OR (TI www OR AB www) OR (((TI mobile OR AB mobile) OR (TI cell OR AB cell) OR (TI smart OR AB smart) OR (TI portable OR AB portable)) N2 ((TI phone* OR AB phone*) OR (TI telephone* OR AB telephone*))) OR (TI "social media*" OR AB "social media*") OR (TI facebook OR AB facebook) OR (TI twitter OR AB twitter) OR (TI telecommunication* OR AB telecommunication*) OR (TI broadcasting OR AB broadcasting) OR (TI "text messag*" OR AB "text messag*") OR (TI texting OR AB texting) OR (TI teleconferenc* OR AB teleconferenc*) OR (TI videoconferenc* OR AB videoconferenc*) OR (TI webconferenc* OR AB webconferenc*) OR (TI webcast* OR AB webcast*) OR (TI podcast* OR AB podcast*) OR (TI webinar* OR AB webinar*) OR (TI SMS OR AB SMS) OR (TI telephone* OR AB telephone*) OR (TI smartphone* OR AB smartphone*) OR (((TI mobile OR AB mobile) OR (TI portable OR AB portable) OR (TI tablet OR AB tablet)) N2 ((TI app OR AB app) OR (TI apps OR AB apps) OR (TI application* OR AB application*))) OR (TI website OR AB website) OR (TI homepage OR AB homepage) OR (TI "mobile technology" OR AB "mobile technology") OR (MH "ambulatory Care") OR (MH "ambulatory Care Information Systems") OR (MH "ambulatory Care Facilities") OR (MH "ambulatory Care Nursing") OR (TI decentrali* OR AB decentrali*) OR (((TI ambulatory OR AB ambulatory) OR (TI dispensary OR AB dispensary) OR (TI extramural OR AB extramural) OR (TI extra-mural OR AB extra-mural) OR (TI outpatient OR AB outpatient) OR (TI "outpatient health*" OR AB "outpatient health*") OR (TI out-patient OR AB out-patient) OR (TI "out-patient health*" OR AB "out-patient health*") OR (TI out-of-office OR AB out-of-office)) N2 ((TI care OR AB care) OR (TI healthcare OR AB healthcare) OR (TI service* OR AB service*) OR (TI setting* OR AB setting*) OR (TI monitoring* OR AB monitoring*) OR (TI treatment* OR AB treatment*) OR (TI therap* OR AB therap*))) OR (MH "Community Health Services+") OR (MH "community medicine") OR (MH "rehabilitation") OR (MH "Community Programs") OR (MH "Uncompensated Care") OR (((TI community OR AB community) OR (TI "community health*" OR AB "community health*") OR (TI district OR AB district) OR (TI "public health" OR AB "public health") OR (TI nurse-led OR AB nurse-led) OR (TI pharmacist-led OR AB pharmacist-led) OR (TI nurse-based OR AB nurse-based) OR (TI pharmacist-based OR AB pharmacist-based) OR (TI "social service" OR AB "social service") OR (TI collaborative OR AB collaborative)) N3 ((TI care OR AB care) OR (TI healthcare OR AB healthcare) OR (TI nurs* OR AB nurs*) OR (TI integration OR AB integration) OR (TI service* OR AB service*) OR (TI program* OR AB program*) OR (TI medicine OR AB medicine) OR (TI support* OR AB support*) OR (TI engagement OR AB engagement) OR (TI intervention* OR AB intervention*) OR (TI deliver* OR AB deliver*) OR (TI outreach OR AB outreach) OR (TI distribution OR AB distribution) OR (TI network* OR AB network*) OR (TI "participatory </w:t>
      </w:r>
      <w:r w:rsidRPr="00031BBF">
        <w:rPr>
          <w:rFonts w:ascii="Arial" w:eastAsia="Arial" w:hAnsi="Arial" w:cs="Arial"/>
          <w:color w:val="000000"/>
          <w:sz w:val="22"/>
        </w:rPr>
        <w:lastRenderedPageBreak/>
        <w:t>method*" OR AB "participatory method*") OR (TI rehabilitation* OR AB rehabilitation*) OR (TI resource* OR AB resource*) OR (TI strateg* OR AB strateg*) OR (TI project* OR AB project*) OR (TI approach* OR AB approach*) OR (TI testing OR AB testing) OR (TI screening* OR AB screening*))) OR (TI "task shar*" OR AB "task shar*") OR (TI "task shift*" OR AB "task shift*") OR (MH "Adult Day Center (Saba CCC)") OR (MH "Residential Care+") OR (((TI adult OR AB adult) OR (TI home OR AB home) OR (TI domicil* OR AB domicil*) OR (TI domestic OR AB domestic) OR (TI visiting OR AB visiting) OR (TI residential OR AB residential) OR (TI residence OR AB residence)) N3 ((TI care OR AB care) OR (TI healthcare OR AB healthcare) OR (TI nurs* OR AB nurs*) OR (TI help OR AB help) OR (TI assistance OR AB assistance) OR (TI service* OR AB service*) OR (TI treatment* OR AB treatment*) OR (TI therap* OR AB therap*) OR (TI "medication review*" OR AB "medication review*") OR (TI pharmac* OR AB pharmac*) OR (TI monitor* OR AB monitor*) OR (TI visit* OR AB visit*) OR (TI agenc* OR AB agenc*) OR (TI testing OR AB testing) OR (TI screening* OR AB screening*) OR (TI diagnos* OR AB diagnos*))) OR (TI homecare OR AB homecare) OR (TI "house call*" OR AB "house call*") OR (MH "Diagnostic Tests, Routine") OR (TI "housebound patient*" OR AB "housebound patient*") OR (TI "adult day care" OR AB "adult day care") OR (TI "family service*" OR AB "family service*") OR (TI "family involve*" OR AB "family involve*") OR (TI "family based" OR AB "family based") OR (TI family-based OR AB family-based) OR (TI "family health*" OR AB "family health*") OR (TI out-of-facilit* OR AB out-of-facilit*) OR (MH "Community Health Centers+") OR (((TI health OR AB health) OR (TI "health service" OR AB "health service") OR (TI sanitary OR AB sanitary)) N2 ((TI center* OR AB center*) OR (TI centre* OR AB centre*) OR (TI clinic* OR AB clinic*) OR (TI institute* OR AB institute*) OR (TI unit* OR AB unit*) OR (TI resort* OR AB resort*) OR (TI facility OR AB facility) OR (TI facilities OR AB facilities))) OR (MH "Pharmacy, Retail") OR (TI apothecary OR AB apothecary) OR (TI "chemist shop*" OR AB "chemist shop*") OR (TI "chemist`s shop*" OR AB "chemist`s shop*") OR (TI pharmacies OR AB pharmacies) OR (TI pharmacy OR AB pharmacy) OR (TI "pharmaceutical service*" OR AB "pharmaceutical service*") OR (MH "Rural Health Services") OR (MH "Rural Health Centers") OR (MH "Rural Health Personnel") OR (MH "School Health Services+") OR (((TI rural OR AB rural) OR (TI school* OR AB school*) OR (TI workplace OR AB workplace) OR (TI worksite OR AB worksite) OR (TI work-place OR AB work-place) OR (TI work-site OR AB work-site)) N3 ((TI health* OR AB health*) OR (TI care OR AB care) OR (TI medicine OR AB medicine) OR (TI nurse OR AB nurse) OR (TI nurses OR AB nurses) OR (TI nursing OR AB nursing) OR (TI intervention* OR AB intervention*) OR (TI program* OR AB program*) OR (TI approach* OR AB approach*) OR (TI service* OR AB service*) OR (TI strateg* OR AB strateg*))) OR (MH "self care+") OR ((TI self OR AB self) N2 ((TI care* OR AB care*) OR (TI help OR AB help) OR (TI management OR AB management) OR (TI monitoring OR AB monitoring) OR (TI treatment* OR AB treatment*) OR (TI medication OR AB medication) OR (TI nurturance OR AB nurturance) OR (TI testing OR AB testing) OR (TI measur* OR AB measur*))) OR (TI selfcare OR AB selfcare) OR (TI selfhelp OR AB selfhelp) OR (TI selfmanagement OR AB selfmanagement) OR (TI selfmonitor* OR AB selfmonitor*) OR (TI selftreatment OR AB selftreatment) OR (TI selfmedication* OR AB selfmedication*) OR (MH "social networks") OR (((TI social OR AB social) OR (TI spiritual OR AB spiritual)) N2 ((TI care OR AB care) OR (TI support OR AB support) OR (TI network* OR AB network*) OR (TI service* OR AB service*) OR (TI work OR AB work))) OR (MH "Support Groups+") OR (TI "support group*" OR AB "support group*") OR (TI "support program*" OR AB "support program*") OR (TI paramedical OR AB paramedical) OR (TI para-medical OR AB para-medical) OR (TI non-health OR AB non-health) OR (TI non-healthcare OR AB non-healthcare) OR (TI non-medical OR AB non-</w:t>
      </w:r>
      <w:r w:rsidRPr="00031BBF">
        <w:rPr>
          <w:rFonts w:ascii="Arial" w:eastAsia="Arial" w:hAnsi="Arial" w:cs="Arial"/>
          <w:color w:val="000000"/>
          <w:sz w:val="22"/>
        </w:rPr>
        <w:lastRenderedPageBreak/>
        <w:t>medical) OR ((health OR healthcare) N2 ("support worker*" OR assistant* OR aid*)) OR (((TI community OR AB community) OR (TI district OR AB district) OR (TI "public health" OR AB "public health") OR (TI assistan* OR AB assistan*) OR (TI aid* OR AB aid*) OR (TI staff* OR AB staff*) OR (TI manpower OR AB manpower) OR (TI personnel OR AB personnel)) N4 ((TI nurse OR AB nurse) OR (TI nurses OR AB nurses) OR (TI nursing OR AB nursing) OR (TI matron* OR AB matron*))) OR (TI "midlevel health professional*" OR AB "midlevel health professional*") OR (TI "midlevel health provider*" OR AB "midlevel health provider*") OR (MH "Allied Health Personnel") OR (MH "Pharmacy Technicians") OR (MH "Community Health Workers+") OR (MH "Home Health Aides") OR (MH "nurses+") OR (MH "Nursing Assistants") OR (MH "pharmacists") OR (MH "Allied Health Professions") OR (((TI community OR AB community) OR (TI "community based" OR AB "community based") OR (TI village OR AB village) OR (TI lay OR AB lay) OR (TI "allied health" OR AB "allied health") OR (TI "auxiliary health" OR AB "auxiliary health") OR (TI "health auxiliary" OR AB "health auxiliary")) N3 ((TI worker* OR AB worker*) OR (TI provider* OR AB provider*) OR (TI personnel OR AB personnel) OR (TI profession* OR AB profession*) OR (TI staff OR AB staff) OR (TI aide* OR AB aide*) OR (TI supporter* OR AB supporter*) OR (TI volunteer* OR AB volunteer*) OR (TI advocate* OR AB advocate*) OR (TI team* OR AB team*) OR (TI group* OR AB group*) OR (TI pharmacist* OR AB pharmacist*))) OR (TI "barefoot doctor*" OR AB "barefoot doctor*") OR (TI "local supervisor*" OR AB "local supervisor*") OR (MH "Caregivers") OR (TI caregiver* OR AB caregiver*) OR (TI "care giver*" OR AB "care giver*") OR (MH "peer group") OR ((TI peer OR AB peer) N2 ((TI group* OR AB group*) OR (TI support OR AB support) OR (TI relation* OR AB relation*) OR (TI education OR AB education))) OR (MH "Community-Based Participatory Research+") OR (MH "Patient Participation+") OR (TI "participatory research" OR AB "participatory research") OR (TI "patient involvement" OR AB "patient involvement") OR (TI "patient participation" OR AB "patient participation") OR (TI "patient empowerment" OR AB "patient empowerment") OR (TI "patient activation" OR AB "patient activation") OR (TI "patient engagement" OR AB "patient engagement") OR (((MH "community networks") OR (MH "churches") OR (TI church* OR AB church*) OR (MH "work environment+") OR (MH "Home Environment") OR (MH "schools+") OR (MH "teachers")) AND ((MH "patient care+") OR (MH "drug therapy+"))))</w:t>
      </w:r>
    </w:p>
    <w:p w14:paraId="23E1AD79" w14:textId="77777777" w:rsidR="009D3A20" w:rsidRDefault="009D3A20" w:rsidP="009D3A20">
      <w:pPr>
        <w:spacing w:line="276" w:lineRule="auto"/>
        <w:rPr>
          <w:rFonts w:ascii="Arial" w:eastAsia="Arial" w:hAnsi="Arial" w:cs="Arial"/>
          <w:color w:val="000000"/>
          <w:sz w:val="22"/>
        </w:rPr>
      </w:pPr>
    </w:p>
    <w:p w14:paraId="256345C3" w14:textId="76FD7415" w:rsidR="00FD24A9" w:rsidRPr="009D3A20" w:rsidRDefault="00FD24A9" w:rsidP="00FD24A9">
      <w:pPr>
        <w:pBdr>
          <w:top w:val="nil"/>
          <w:left w:val="nil"/>
          <w:bottom w:val="nil"/>
          <w:right w:val="nil"/>
          <w:between w:val="nil"/>
        </w:pBdr>
        <w:spacing w:line="276" w:lineRule="auto"/>
        <w:jc w:val="both"/>
        <w:rPr>
          <w:rFonts w:ascii="Arial" w:eastAsia="Arial" w:hAnsi="Arial" w:cs="Arial"/>
          <w:b/>
          <w:bCs/>
          <w:sz w:val="22"/>
        </w:rPr>
      </w:pPr>
      <w:r>
        <w:rPr>
          <w:rFonts w:ascii="Arial" w:eastAsia="Arial" w:hAnsi="Arial" w:cs="Arial"/>
          <w:b/>
          <w:bCs/>
          <w:sz w:val="22"/>
        </w:rPr>
        <w:t>Scopus</w:t>
      </w:r>
      <w:r w:rsidRPr="00FD24A9">
        <w:rPr>
          <w:rFonts w:ascii="Arial" w:eastAsia="Arial" w:hAnsi="Arial" w:cs="Arial"/>
          <w:b/>
          <w:bCs/>
          <w:sz w:val="22"/>
        </w:rPr>
        <w:t xml:space="preserve"> </w:t>
      </w:r>
      <w:r w:rsidRPr="009D3A20">
        <w:rPr>
          <w:rFonts w:ascii="Arial" w:eastAsia="Arial" w:hAnsi="Arial" w:cs="Arial"/>
          <w:b/>
          <w:bCs/>
          <w:sz w:val="22"/>
        </w:rPr>
        <w:t>Search str</w:t>
      </w:r>
      <w:r>
        <w:rPr>
          <w:rFonts w:ascii="Arial" w:eastAsia="Arial" w:hAnsi="Arial" w:cs="Arial"/>
          <w:b/>
          <w:bCs/>
          <w:sz w:val="22"/>
        </w:rPr>
        <w:t>ing</w:t>
      </w:r>
    </w:p>
    <w:p w14:paraId="61485517" w14:textId="77777777" w:rsidR="009D3A20" w:rsidRDefault="009D3A20" w:rsidP="009D3A20">
      <w:pPr>
        <w:spacing w:line="276" w:lineRule="auto"/>
        <w:rPr>
          <w:rFonts w:ascii="Arial" w:eastAsia="Arial" w:hAnsi="Arial" w:cs="Arial"/>
          <w:color w:val="000000"/>
          <w:sz w:val="22"/>
        </w:rPr>
      </w:pPr>
      <w:r w:rsidRPr="004C4C95">
        <w:rPr>
          <w:rFonts w:ascii="Arial" w:eastAsia="Arial" w:hAnsi="Arial" w:cs="Arial"/>
          <w:color w:val="000000"/>
          <w:sz w:val="22"/>
        </w:rPr>
        <w:t>Scopus cannot correctly process a search, if several terms in a bracket each have field codes. The field codes need to be pooled out, i.e. the field code written only once for several terms with the aid of brackets.</w:t>
      </w:r>
    </w:p>
    <w:p w14:paraId="2EF540D4" w14:textId="77777777" w:rsidR="009D3A20" w:rsidRDefault="009D3A20" w:rsidP="009D3A20">
      <w:pPr>
        <w:spacing w:line="276" w:lineRule="auto"/>
        <w:rPr>
          <w:rFonts w:ascii="Arial" w:eastAsia="Arial" w:hAnsi="Arial" w:cs="Arial"/>
          <w:color w:val="000000"/>
          <w:sz w:val="22"/>
        </w:rPr>
      </w:pPr>
    </w:p>
    <w:p w14:paraId="11C4C6F5" w14:textId="77777777" w:rsidR="009D3A20" w:rsidRDefault="009D3A20" w:rsidP="009D3A20">
      <w:pPr>
        <w:spacing w:line="276" w:lineRule="auto"/>
        <w:rPr>
          <w:rFonts w:ascii="Arial" w:eastAsia="Arial" w:hAnsi="Arial" w:cs="Arial"/>
          <w:color w:val="000000"/>
          <w:sz w:val="22"/>
        </w:rPr>
      </w:pPr>
      <w:r w:rsidRPr="0039428D">
        <w:rPr>
          <w:rFonts w:ascii="Arial" w:eastAsia="Arial" w:hAnsi="Arial" w:cs="Arial"/>
          <w:color w:val="000000"/>
          <w:sz w:val="22"/>
        </w:rPr>
        <w:t xml:space="preserve">(TITLE-ABS("diabet*") OR TITLE-ABS("antidiabet*") OR TITLE-ABS("dm 2") OR TITLE-ABS("dm2") OR TITLE-ABS("dm type 2") OR TITLE-ABS("dm type2") OR TITLE-ABS("niddm") OR TITLE-ABS("t2dm") OR TITLE-ABS("t2 dm") OR ((TITLE-ABS("glycemic" OR "glycaemic" OR "glycemia" OR "glycaemia" OR "glycemie")) W/2 (TITLE-ABS("control" OR "index" OR "value" OR "load"))) OR TITLE-ABS("hyperglycemi*") OR TITLE-ABS("hyperglycaemi*") OR TITLE-ABS("hyperglucemi*") OR TITLE-ABS("hyper-glycemi*") OR TITLE-ABS("hyper-glycaemi*") OR TITLE-ABS("hyper-glucemi*") OR TITLE-ABS("dysglycemi*") OR ((TITLE-ABS("high" OR "elevated" OR "monitor*")) W/3 (TITLE-ABS("blood glucose" OR "blood sugar" OR "plasma glucose" OR "plasma sugar" OR "serum </w:t>
      </w:r>
      <w:r w:rsidRPr="0039428D">
        <w:rPr>
          <w:rFonts w:ascii="Arial" w:eastAsia="Arial" w:hAnsi="Arial" w:cs="Arial"/>
          <w:color w:val="000000"/>
          <w:sz w:val="22"/>
        </w:rPr>
        <w:lastRenderedPageBreak/>
        <w:t>glucose" OR "serum sugar"))) OR (TITLE-ABS("hypertens*") OR TITLE-ABS("hyper tens*") OR TITLE-ABS("blood pressur*") OR TITLE-ABS("arterial pressur*") OR TITLE-ABS("vascular pressur*") OR TITLE-ABS("intravascular pressur*") OR TITLE-ABS("blood tension") OR TITLE-ABS("arterial tension") OR TITLE-ABS("vascular tension") OR TITLE-ABS("intravascular tension") OR TITLE-ABS("antihypertensive")) OR TITLE-ABS("metabolic syndrome*") OR TITLE-ABS("insulin resistance"))</w:t>
      </w:r>
    </w:p>
    <w:p w14:paraId="4511527C" w14:textId="77777777" w:rsidR="009D3A20" w:rsidRPr="0039428D" w:rsidRDefault="009D3A20" w:rsidP="009D3A20">
      <w:pPr>
        <w:spacing w:line="276" w:lineRule="auto"/>
        <w:rPr>
          <w:rFonts w:ascii="Arial" w:eastAsia="Arial" w:hAnsi="Arial" w:cs="Arial"/>
          <w:color w:val="000000"/>
          <w:sz w:val="22"/>
        </w:rPr>
      </w:pPr>
    </w:p>
    <w:p w14:paraId="449642B4" w14:textId="77777777" w:rsidR="009D3A20" w:rsidRDefault="009D3A20" w:rsidP="009D3A20">
      <w:pPr>
        <w:spacing w:line="276" w:lineRule="auto"/>
        <w:rPr>
          <w:rFonts w:ascii="Arial" w:eastAsia="Arial" w:hAnsi="Arial" w:cs="Arial"/>
          <w:color w:val="000000"/>
          <w:sz w:val="22"/>
        </w:rPr>
      </w:pPr>
      <w:r w:rsidRPr="0039428D">
        <w:rPr>
          <w:rFonts w:ascii="Arial" w:eastAsia="Arial" w:hAnsi="Arial" w:cs="Arial"/>
          <w:color w:val="000000"/>
          <w:sz w:val="22"/>
        </w:rPr>
        <w:t xml:space="preserve"> AND </w:t>
      </w:r>
    </w:p>
    <w:p w14:paraId="5389BD32" w14:textId="77777777" w:rsidR="009D3A20" w:rsidRPr="0039428D" w:rsidRDefault="009D3A20" w:rsidP="009D3A20">
      <w:pPr>
        <w:spacing w:line="276" w:lineRule="auto"/>
        <w:rPr>
          <w:rFonts w:ascii="Arial" w:eastAsia="Arial" w:hAnsi="Arial" w:cs="Arial"/>
          <w:color w:val="000000"/>
          <w:sz w:val="22"/>
        </w:rPr>
      </w:pPr>
    </w:p>
    <w:p w14:paraId="662BFDC7" w14:textId="77777777" w:rsidR="009D3A20" w:rsidRDefault="009D3A20" w:rsidP="009D3A20">
      <w:pPr>
        <w:spacing w:line="276" w:lineRule="auto"/>
        <w:rPr>
          <w:rFonts w:ascii="Arial" w:eastAsia="Arial" w:hAnsi="Arial" w:cs="Arial"/>
          <w:color w:val="000000"/>
          <w:sz w:val="22"/>
        </w:rPr>
      </w:pPr>
      <w:r w:rsidRPr="0039428D">
        <w:rPr>
          <w:rFonts w:ascii="Arial" w:eastAsia="Arial" w:hAnsi="Arial" w:cs="Arial"/>
          <w:color w:val="000000"/>
          <w:sz w:val="22"/>
        </w:rPr>
        <w:t>(TITLE-ABS("africa south of the sahara") OR TITLE-ABS("sub-sahara* africa*") OR TITLE-ABS("subsahara* africa*") OR TITLE-ABS("black africa*") OR TITLE-ABS("west* africa*") OR TITLE-ABS("east* africa*") OR TITLE-ABS("south* africa*") OR TITLE-ABS("central africa*") OR TITLE-ABS("equatorial africa*") OR TITLE-ABS("middle africa*") OR TITLE-ABS("angola*") OR TITLE-ABS("benin*") OR TITLE-ABS("dahomey") OR TITLE-ABS("botswana*") OR TITLE-ABS("bechuanaland") OR TITLE-ABS("burkina faso") OR TITLE-ABS("burkin*") OR TITLE-ABS("upper volta") OR TITLE-ABS("burundi*") OR TITLE-ABS("urundi") OR TITLE-ABS("cameroon*") OR TITLE-ABS("camerun") OR TITLE-ABS("kamerun") OR TITLE-ABS("cameroun") OR TITLE-ABS("cape verde*") OR TITLE-ABS("cabo verde") OR TITLE-ABS("centrafri*") OR TITLE-ABS("ubangi-shari") OR TITLE-ABS("oubangi-shari") OR TITLE-ABS("chad*") OR TITLE-ABS("tchad") OR TITLE-ABS("comoro*") OR TITLE-ABS("comores") OR TITLE-ABS("comoran") OR TITLE-ABS("comorian") OR TITLE-ABS("congo*") OR TITLE-ABS("kongo") OR TITLE-ABS("zaire") OR TITLE-ABS("cote d`ivoire") OR TITLE-ABS("ivory coast") OR TITLE-ABS("ivorian*") OR TITLE-ABS("djibouti*") OR TITLE-ABS("afars and issas") OR TITLE-ABS("eritrea*") OR TITLE-ABS("eswatini") OR TITLE-ABS("swazi*") OR TITLE-ABS("ethiopia*") OR TITLE-ABS("abyssinia") OR TITLE-ABS("gabon*") OR TITLE-ABS("gabun") OR TITLE-ABS("gambia*") OR TITLE-ABS("senegambia") OR TITLE-ABS("ghana*") OR TITLE-ABS("gold coast") OR TITLE-ABS("guinea*") OR TITLE-ABS("guinee") OR TITLE-ABS("guine") OR TITLE-ABS("bissau-guinean") OR TITLE-ABS("equatoguinean") OR TITLE-ABS("kenya*") OR TITLE-ABS("lesotho*") OR TITLE-ABS("basutoland") OR TITLE-ABS("liberia*") OR TITLE-ABS("madagasca*") OR TITLE-ABS("malagasy*") OR TITLE-ABS("malawi*") OR TITLE-ABS("nyasaland") OR TITLE-ABS("mali") OR TITLE-ABS("malian*") OR TITLE-ABS("mauritania*") OR TITLE-ABS("mauritanie") OR TITLE-ABS("mauritius") OR TITLE-ABS("republique de maurice") OR TITLE-ABS("mayotte") OR TITLE-ABS("mahoran*") OR TITLE-ABS("mozambi*") OR TITLE-ABS("mocambique") OR TITLE-ABS("namibia*") OR TITLE-ABS("niger*") OR TITLE-ABS("reunion") OR TITLE-ABS("reunionese") OR TITLE-ABS("rwanda*") OR TITLE-ABS("ruanda*") OR TITLE-ABS("senegal*") OR TITLE-ABS("seychell*") OR TITLE-ABS("sierra leon*") OR TITLE-ABS("somali*") OR TITLE-ABS("sudan*") OR TITLE-ABS("tanzania*") OR TITLE-ABS("tansania*") OR TITLE-ABS("tanganyika") OR TITLE-ABS("zanzibar") OR TITLE-ABS("togo*") OR TITLE-ABS("uganda*") OR TITLE-ABS("zambia*") OR TITLE-ABS("sambia*") OR TITLE-ABS("zimbabwe*") OR TITLE-ABS("rhodesia") OR TITLE-ABS("luanda") OR TITLE-ABS("lubango") OR TITLE-ABS("cabinda") OR TITLE-ABS("porto-novo") OR TITLE-ABS("cotonou") OR TITLE-ABS("abomey-calavi") OR TITLE-ABS("gaborone") OR TITLE-ABS("ouagadougou") OR TITLE-ABS("bobo-dioulasso") OR TITLE-ABS("bujumbura") OR TITLE-ABS("yaounde") OR TITLE-ABS("douala") OR TITLE-</w:t>
      </w:r>
      <w:r w:rsidRPr="0039428D">
        <w:rPr>
          <w:rFonts w:ascii="Arial" w:eastAsia="Arial" w:hAnsi="Arial" w:cs="Arial"/>
          <w:color w:val="000000"/>
          <w:sz w:val="22"/>
        </w:rPr>
        <w:lastRenderedPageBreak/>
        <w:t>ABS("praia") OR TITLE-ABS("bangui") OR TITLE-ABS("n`djamena") OR TITLE-ABS("ndjamena") OR TITLE-ABS("moroni") OR TITLE-ABS("brazzaville") OR TITLE-ABS("pointe-noire") OR TITLE-ABS("kinshasa") OR TITLE-ABS("mbuji-mayi") OR TITLE-ABS("lubumbashi") OR TITLE-ABS("kananga") OR TITLE-ABS("kisangani") OR TITLE-ABS("bukavu") OR TITLE-ABS("yamoussoukro") OR TITLE-ABS("abidjan") OR TITLE-ABS("malabo") OR TITLE-ABS("asmara") OR TITLE-ABS("mbabane") OR TITLE-ABS("addis ababa") OR TITLE-ABS("libreville") OR TITLE-ABS("banjul") OR TITLE-ABS("accra") OR TITLE-ABS("kumasi") OR TITLE-ABS("sekondi takoradi") OR TITLE-ABS("conakry") OR TITLE-ABS("bissau") OR TITLE-ABS("nairobi") OR TITLE-ABS("mombasa") OR TITLE-ABS("mombassa") OR TITLE-ABS("maseru") OR TITLE-ABS("monrovia") OR TITLE-ABS("antananarivo") OR TITLE-ABS("lilongwe") OR TITLE-ABS("blantyre-limbe") OR TITLE-ABS("bamako") OR TITLE-ABS("nouakchott") OR TITLE-ABS("port louis") OR TITLE-ABS("maputo") OR TITLE-ABS("matola") OR TITLE-ABS("nampula") OR TITLE-ABS("windhoek") OR TITLE-ABS("niamey") OR TITLE-ABS("abuja") OR TITLE-ABS("lagos") OR TITLE-ABS("kano") OR TITLE-ABS("ibadan") OR TITLE-ABS("port harcourt") OR TITLE-ABS("kigali") OR TITLE-ABS("sao tome*") OR TITLE-ABS("dakar") OR TITLE-ABS("freetown") OR TITLE-ABS("mogadishu") OR TITLE-ABS("hargeisa") OR TITLE-ABS("hargeysa") OR TITLE-ABS("pretoria") OR TITLE-ABS("cape town") OR TITLE-ABS("johannesburg") OR TITLE-ABS("Soweto") OR TITLE-ABS("durban") OR TITLE-ABS("port elizabeth") OR TITLE-ABS("west rand") OR TITLE-ABS("juba") OR TITLE-ABS("khartoum") OR TITLE-ABS("nyala") OR TITLE-ABS("dar es salaam") OR TITLE-ABS("dodoma") OR TITLE-ABS("mwanza") OR TITLE-ABS("lome") OR TITLE-ABS("kampala") OR TITLE-ABS("lusaka") OR TITLE-ABS("harare"))</w:t>
      </w:r>
    </w:p>
    <w:p w14:paraId="40B3BA99" w14:textId="77777777" w:rsidR="009D3A20" w:rsidRPr="0039428D" w:rsidRDefault="009D3A20" w:rsidP="009D3A20">
      <w:pPr>
        <w:spacing w:line="276" w:lineRule="auto"/>
        <w:rPr>
          <w:rFonts w:ascii="Arial" w:eastAsia="Arial" w:hAnsi="Arial" w:cs="Arial"/>
          <w:color w:val="000000"/>
          <w:sz w:val="22"/>
        </w:rPr>
      </w:pPr>
    </w:p>
    <w:p w14:paraId="4A0A4A5C" w14:textId="77777777" w:rsidR="009D3A20" w:rsidRDefault="009D3A20" w:rsidP="009D3A20">
      <w:pPr>
        <w:spacing w:line="276" w:lineRule="auto"/>
        <w:rPr>
          <w:rFonts w:ascii="Arial" w:eastAsia="Arial" w:hAnsi="Arial" w:cs="Arial"/>
          <w:color w:val="000000"/>
          <w:sz w:val="22"/>
        </w:rPr>
      </w:pPr>
      <w:r w:rsidRPr="0039428D">
        <w:rPr>
          <w:rFonts w:ascii="Arial" w:eastAsia="Arial" w:hAnsi="Arial" w:cs="Arial"/>
          <w:color w:val="000000"/>
          <w:sz w:val="22"/>
        </w:rPr>
        <w:t xml:space="preserve"> AND </w:t>
      </w:r>
    </w:p>
    <w:p w14:paraId="07D38FE8" w14:textId="77777777" w:rsidR="009D3A20" w:rsidRPr="0039428D" w:rsidRDefault="009D3A20" w:rsidP="009D3A20">
      <w:pPr>
        <w:spacing w:line="276" w:lineRule="auto"/>
        <w:rPr>
          <w:rFonts w:ascii="Arial" w:eastAsia="Arial" w:hAnsi="Arial" w:cs="Arial"/>
          <w:color w:val="000000"/>
          <w:sz w:val="22"/>
        </w:rPr>
      </w:pPr>
    </w:p>
    <w:p w14:paraId="5A445AA5" w14:textId="77777777" w:rsidR="009D3A20" w:rsidRDefault="009D3A20" w:rsidP="009D3A20">
      <w:pPr>
        <w:spacing w:line="276" w:lineRule="auto"/>
        <w:rPr>
          <w:rFonts w:ascii="Arial" w:eastAsia="Arial" w:hAnsi="Arial" w:cs="Arial"/>
          <w:color w:val="000000"/>
          <w:sz w:val="22"/>
        </w:rPr>
      </w:pPr>
      <w:r w:rsidRPr="0039428D">
        <w:rPr>
          <w:rFonts w:ascii="Arial" w:eastAsia="Arial" w:hAnsi="Arial" w:cs="Arial"/>
          <w:color w:val="000000"/>
          <w:sz w:val="22"/>
        </w:rPr>
        <w:t xml:space="preserve">(TITLE-ABS("Telehealth") OR TITLE-ABS("Tele-health") OR TITLE-ABS("Telemedic*") OR TITLE-ABS("Tele-medic*") OR TITLE-ABS("telemetry") OR TITLE-ABS("tele-metry") OR TITLE-ABS("biotelemetry") OR TITLE-ABS("radiotelemetry") OR TITLE-ABS("teleradiometry") OR TITLE-ABS("telesensing") OR TITLE-ABS("tele-sensing") OR TITLE-ABS("telemonitor*") OR TITLE-ABS("tele-monitor*") OR TITLE-ABS("telenurs*") OR TITLE-ABS("tele-nurs*") OR TITLE-ABS("teleconsultat*") OR TITLE-ABS("tele-consultat*") OR TITLE-ABS("telerehabilitation*") OR TITLE-ABS("tele-rehabilitation*") OR TITLE-ABS("tele-ophthalmology") OR TITLE-ABS("teleophthalmology") OR ((TITLE-ABS("virtual" OR "remote" OR "distance" OR "distant" OR "e")) W/2 (TITLE-ABS("medic*" OR "monitor*" OR "nurs*" OR "consultat*" OR "rehabilitation*" OR "support*" OR "counsel*" OR "treatment*" OR "therap*" OR "sensing"))) OR TITLE-ABS("emedic*") OR TITLE-ABS("emonitor*") OR TITLE-ABS("enurs*") OR TITLE-ABS("econsultat*") OR TITLE-ABS("erehabilitation") OR TITLE-ABS("esupport*") OR TITLE-ABS("ecounsel*") OR TITLE-ABS("etreatment*") OR TITLE-ABS("etherap*") OR TITLE-ABS("esensing") OR TITLE-ABS("Mhealth") OR TITLE-ABS("M-health") OR TITLE-ABS("mobile health") OR TITLE-ABS("Ehealth") OR TITLE-ABS("E-health") OR TITLE-ABS("e mail*") OR TITLE-ABS("email*") OR ((TITLE-ABS("electronic")) W/2 (TITLE-ABS("mail*" OR "messaging"))) OR TITLE-ABS("hotline*") OR TITLE-ABS("interactive voice response system*") OR ((TITLE-ABS("web" OR "online" OR "on-line" OR "internet" OR "video" OR "virtual" OR "tele")) W/3 (TITLE-ABS("intervention*" OR "conferenc*" OR "communication" OR "seminar*" OR </w:t>
      </w:r>
      <w:r w:rsidRPr="0039428D">
        <w:rPr>
          <w:rFonts w:ascii="Arial" w:eastAsia="Arial" w:hAnsi="Arial" w:cs="Arial"/>
          <w:color w:val="000000"/>
          <w:sz w:val="22"/>
        </w:rPr>
        <w:lastRenderedPageBreak/>
        <w:t xml:space="preserve">"information*"))) OR TITLE-ABS("internet") OR TITLE-ABS("world wide web") OR TITLE-ABS("www") OR ((TITLE-ABS("mobile" OR "cell" OR "smart" OR "portable")) W/2 (TITLE-ABS("phone*" OR "telephone*"))) OR TITLE-ABS("social media*") OR TITLE-ABS("facebook") OR TITLE-ABS("twitter") OR TITLE-ABS("telecommunication*") OR TITLE-ABS("broadcasting") OR TITLE-ABS("text messag*") OR TITLE-ABS("texting") OR TITLE-ABS("teleconferenc*") OR TITLE-ABS("videoconferenc*") OR TITLE-ABS("webconferenc*") OR TITLE-ABS("webcast*") OR TITLE-ABS("podcast*") OR TITLE-ABS("webinar*") OR TITLE-ABS("SMS") OR TITLE-ABS("telephone*") OR TITLE-ABS("smartphone*") OR ((TITLE-ABS("mobile" OR "portable" OR "tablet")) W/2 (TITLE-ABS("app" OR "apps" OR "application*"))) OR TITLE-ABS("website") OR TITLE-ABS("homepage") OR TITLE-ABS("mobile technology") OR TITLE-ABS("decentrali*") OR ((TITLE-ABS("ambulatory" OR "dispensary" OR "extramural" OR "extra-mural" OR "outpatient" OR "outpatient health*" OR "out-patient" OR "out-patient health*" OR "out-of-office")) W/2 (TITLE-ABS("care" OR "healthcare" OR "service*" OR "setting*" OR "monitoring*" OR "treatment*" OR "therap*"))) OR ((TITLE-ABS("community" OR "community health*" OR "district" OR "public health" OR "nurse-led" OR "pharmacist-led" OR "nurse-based" OR "pharmacist-based" OR "social service" OR "collaborative")) W/3 (TITLE-ABS("care" OR "healthcare" OR "nurs*" OR "integration" OR "service*" OR "program*" OR "medicine" OR "support*" OR "engagement" OR "intervention*" OR "deliver*" OR "outreach" OR "distribution" OR "network*" OR "participatory method*" OR "rehabilitation*" OR "resource*" OR "strateg*" OR "project*" OR "approach*" OR "testing" OR "screening*"))) OR TITLE-ABS("task shar*") OR TITLE-ABS("task shift*") OR ((TITLE-ABS("adult" OR "home" OR "domicil*" OR "domestic" OR "visiting" OR "residential" OR "residence")) W/3 (TITLE-ABS("care") OR ("healthcare") OR ("nurs*") OR ("help") OR ("assistance") OR ("service*") OR ("treatment*") OR ("therap*") OR ("medication review*") OR ("pharmac*") OR ("monitor*") OR ("visit*") OR ("agenc*") OR ("testing") OR ("screening*") OR ("diagnos*"))) OR TITLE-ABS("homecare") OR TITLE-ABS("house call*") OR TITLE-ABS("housebound patient*") OR TITLE-ABS("adult day care") OR TITLE-ABS("family service*") OR TITLE-ABS("family involve*") OR TITLE-ABS("family based") OR TITLE-ABS("family-based") OR TITLE-ABS("family health*") OR TITLE-ABS("out-of-facilit*") OR ((TITLE-ABS("health" OR "health service" OR "sanitary")) W/2 (TITLE-ABS("center*" OR "centre*" OR "clinic*" OR "institute*" OR "unit*" OR "resort*" OR "facility" OR "facilities"))) OR TITLE-ABS("apothecary") OR TITLE-ABS("chemist shop*") OR TITLE-ABS("chemist`s shop*") OR TITLE-ABS("pharmacies") OR TITLE-ABS("pharmacy") OR TITLE-ABS("pharmaceutical service*") OR ((TITLE-ABS("rural" OR "school*" OR "workplace" OR "worksite" OR "work-place" OR "work-site")) W/3 (TITLE-ABS("health*" OR "care" OR "medicine" OR "nurse" OR "nurses" OR "nursing" OR "intervention*" OR "program*" OR "approach*" OR "service*" OR "strateg*"))) OR ((TITLE-ABS("self")) W/2 (TITLE-ABS("care*" OR "help" OR "management" OR "monitoring" OR "treatment*" OR "medication" OR "nurturance" OR "testing" OR "measur*"))) OR TITLE-ABS("selfcare") OR TITLE-ABS("selfhelp") OR TITLE-ABS("selfmanagement") OR TITLE-ABS("selfmonitor*") OR TITLE-ABS("selftreatment") OR TITLE-ABS("selfmedication*") OR ((TITLE-ABS("social" OR "spiritual")) W/2 (TITLE-ABS("care" OR "support" OR "network*" OR "service*" OR "work"))) OR TITLE-ABS("support group*") OR TITLE-ABS("support program*") OR TITLE-ABS("paramedical") OR TITLE-ABS("para-medical") OR TITLE-ABS("non-health") OR TITLE-ABS("non-healthcare") OR TITLE-ABS("non-medical") OR ((TITLE-ABS("health" OR "healthcare")) W/2 (TITLE-ABS("support worker*" OR "assistant*" OR "aid*"))) OR ((TITLE-ABS("community" OR "district" OR "public health" OR "assistan*" OR "aid*" OR "staff*" OR "manpower" OR "personnel")) W/4 (TITLE-ABS("nurse" OR "nurses" OR "nursing" OR </w:t>
      </w:r>
      <w:r w:rsidRPr="0039428D">
        <w:rPr>
          <w:rFonts w:ascii="Arial" w:eastAsia="Arial" w:hAnsi="Arial" w:cs="Arial"/>
          <w:color w:val="000000"/>
          <w:sz w:val="22"/>
        </w:rPr>
        <w:lastRenderedPageBreak/>
        <w:t>"matron*"))) OR TITLE-ABS("midlevel health professional*") OR TITLE-ABS("midlevel health provider*") OR ((TITLE-ABS("community" OR "community based" OR "village" OR "lay" OR "allied health" OR "auxiliary health" OR "health auxiliary")) W/3 (TITLE-ABS("worker*" OR "provider*" OR "personnel" OR "profession*" OR "staff" OR "aide*" OR "supporter*" OR "volunteer*" OR "advocate*" OR "team*" OR "group*" OR "pharmacist*"))) OR TITLE-ABS("barefoot doctor*") OR TITLE-ABS("local supervisor*") OR TITLE-ABS("caregiver*") OR TITLE-ABS("care giver*") OR ((TITLE-ABS("peer")) W/2 (TITLE-ABS("group*" OR "support" OR "relation*" OR "education"))) OR TITLE-ABS("participatory research") OR TITLE-ABS("patient involvement") OR TITLE-ABS("patient participation") OR TITLE-ABS("patient empowerment") OR TITLE-ABS("patient activation") OR TITLE-ABS("patient engagement"))</w:t>
      </w:r>
    </w:p>
    <w:p w14:paraId="78AD228D" w14:textId="77777777" w:rsidR="00255BA7" w:rsidRDefault="00255BA7"/>
    <w:p w14:paraId="74B72E47" w14:textId="77777777" w:rsidR="00255BA7" w:rsidRDefault="00255BA7"/>
    <w:p w14:paraId="6BA3C708" w14:textId="77777777" w:rsidR="009C58CA" w:rsidRDefault="009C58CA" w:rsidP="00255BA7">
      <w:pPr>
        <w:pStyle w:val="Caption"/>
        <w:keepNext/>
        <w:rPr>
          <w:rFonts w:ascii="Arial" w:hAnsi="Arial" w:cs="Arial"/>
          <w:sz w:val="22"/>
          <w:szCs w:val="22"/>
        </w:rPr>
        <w:sectPr w:rsidR="009C58CA" w:rsidSect="00746BFF">
          <w:footerReference w:type="default" r:id="rId13"/>
          <w:pgSz w:w="11906" w:h="16838"/>
          <w:pgMar w:top="1417" w:right="1417" w:bottom="1134" w:left="1417" w:header="708" w:footer="708" w:gutter="0"/>
          <w:cols w:space="708"/>
          <w:docGrid w:linePitch="360"/>
        </w:sectPr>
      </w:pPr>
    </w:p>
    <w:tbl>
      <w:tblPr>
        <w:tblW w:w="15200" w:type="dxa"/>
        <w:tblBorders>
          <w:top w:val="nil"/>
          <w:left w:val="nil"/>
          <w:bottom w:val="nil"/>
          <w:right w:val="nil"/>
        </w:tblBorders>
        <w:tblLook w:val="0000" w:firstRow="0" w:lastRow="0" w:firstColumn="0" w:lastColumn="0" w:noHBand="0" w:noVBand="0"/>
      </w:tblPr>
      <w:tblGrid>
        <w:gridCol w:w="1668"/>
        <w:gridCol w:w="587"/>
        <w:gridCol w:w="11728"/>
        <w:gridCol w:w="1217"/>
      </w:tblGrid>
      <w:tr w:rsidR="00611F3A" w:rsidRPr="004C1685" w14:paraId="248911B9" w14:textId="77777777" w:rsidTr="001E5B6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8E32E50" w14:textId="77777777" w:rsidR="00611F3A" w:rsidRPr="00930A31" w:rsidRDefault="00611F3A" w:rsidP="001E5B6E">
            <w:pPr>
              <w:pStyle w:val="Default"/>
              <w:rPr>
                <w:rFonts w:ascii="Arial" w:hAnsi="Arial" w:cs="Arial"/>
                <w:color w:val="FFFFFF"/>
                <w:sz w:val="18"/>
                <w:szCs w:val="18"/>
              </w:rPr>
            </w:pPr>
            <w:r w:rsidRPr="00930A31">
              <w:rPr>
                <w:rFonts w:ascii="Arial" w:hAnsi="Arial" w:cs="Arial"/>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E74AE18" w14:textId="77777777" w:rsidR="00611F3A" w:rsidRPr="00930A31" w:rsidRDefault="00611F3A" w:rsidP="001E5B6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2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47B273" w14:textId="77777777" w:rsidR="00611F3A" w:rsidRPr="00930A31" w:rsidRDefault="00611F3A" w:rsidP="001E5B6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95B68C" w14:textId="77777777" w:rsidR="00611F3A" w:rsidRPr="00930A31" w:rsidRDefault="00611F3A" w:rsidP="001E5B6E">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611F3A" w:rsidRPr="004C1685" w14:paraId="4D68850B" w14:textId="77777777" w:rsidTr="001E5B6E">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799929" w14:textId="77777777" w:rsidR="00611F3A" w:rsidRPr="00930A31" w:rsidRDefault="00611F3A" w:rsidP="001E5B6E">
            <w:pPr>
              <w:pStyle w:val="Default"/>
              <w:rPr>
                <w:rFonts w:ascii="Arial" w:hAnsi="Arial" w:cs="Arial"/>
                <w:sz w:val="18"/>
                <w:szCs w:val="18"/>
              </w:rPr>
            </w:pPr>
            <w:r w:rsidRPr="00930A31">
              <w:rPr>
                <w:rFonts w:ascii="Arial" w:hAnsi="Arial" w:cs="Arial"/>
                <w:b/>
                <w:bCs/>
                <w:sz w:val="18"/>
                <w:szCs w:val="18"/>
              </w:rPr>
              <w:t xml:space="preserve">TITLE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08F58128" w14:textId="77777777" w:rsidR="00611F3A" w:rsidRPr="00930A31" w:rsidRDefault="00611F3A" w:rsidP="001E5B6E">
            <w:pPr>
              <w:pStyle w:val="Default"/>
              <w:jc w:val="right"/>
              <w:rPr>
                <w:rFonts w:ascii="Arial" w:hAnsi="Arial" w:cs="Arial"/>
                <w:color w:val="auto"/>
                <w:sz w:val="18"/>
                <w:szCs w:val="18"/>
              </w:rPr>
            </w:pPr>
          </w:p>
        </w:tc>
      </w:tr>
      <w:tr w:rsidR="00611F3A" w:rsidRPr="004C1685" w14:paraId="68690F4C" w14:textId="77777777" w:rsidTr="001E5B6E">
        <w:trPr>
          <w:trHeight w:val="48"/>
        </w:trPr>
        <w:tc>
          <w:tcPr>
            <w:tcW w:w="1668" w:type="dxa"/>
            <w:tcBorders>
              <w:top w:val="single" w:sz="5" w:space="0" w:color="000000"/>
              <w:left w:val="single" w:sz="5" w:space="0" w:color="000000"/>
              <w:bottom w:val="double" w:sz="2" w:space="0" w:color="FFFFCC"/>
              <w:right w:val="single" w:sz="5" w:space="0" w:color="000000"/>
            </w:tcBorders>
          </w:tcPr>
          <w:p w14:paraId="3DC4C299"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06A4BFC"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1</w:t>
            </w:r>
          </w:p>
        </w:tc>
        <w:tc>
          <w:tcPr>
            <w:tcW w:w="11728" w:type="dxa"/>
            <w:tcBorders>
              <w:top w:val="single" w:sz="5" w:space="0" w:color="000000"/>
              <w:left w:val="single" w:sz="5" w:space="0" w:color="000000"/>
              <w:bottom w:val="double" w:sz="5" w:space="0" w:color="000000"/>
              <w:right w:val="single" w:sz="5" w:space="0" w:color="000000"/>
            </w:tcBorders>
          </w:tcPr>
          <w:p w14:paraId="48F1EBAC"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17" w:type="dxa"/>
            <w:tcBorders>
              <w:top w:val="single" w:sz="5" w:space="0" w:color="000000"/>
              <w:left w:val="single" w:sz="5" w:space="0" w:color="000000"/>
              <w:bottom w:val="double" w:sz="5" w:space="0" w:color="000000"/>
              <w:right w:val="single" w:sz="5" w:space="0" w:color="000000"/>
            </w:tcBorders>
          </w:tcPr>
          <w:p w14:paraId="03EAF942"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611F3A" w:rsidRPr="004C1685" w14:paraId="22E50193" w14:textId="77777777" w:rsidTr="001E5B6E">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7CCAE6" w14:textId="77777777" w:rsidR="00611F3A" w:rsidRPr="00930A31" w:rsidRDefault="00611F3A" w:rsidP="001E5B6E">
            <w:pPr>
              <w:pStyle w:val="Default"/>
              <w:rPr>
                <w:rFonts w:ascii="Arial" w:hAnsi="Arial" w:cs="Arial"/>
                <w:sz w:val="18"/>
                <w:szCs w:val="18"/>
              </w:rPr>
            </w:pPr>
            <w:r w:rsidRPr="00930A31">
              <w:rPr>
                <w:rFonts w:ascii="Arial" w:hAnsi="Arial" w:cs="Arial"/>
                <w:b/>
                <w:bCs/>
                <w:sz w:val="18"/>
                <w:szCs w:val="18"/>
              </w:rPr>
              <w:t xml:space="preserve">ABSTRACT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4B80AFCC" w14:textId="77777777" w:rsidR="00611F3A" w:rsidRPr="00930A31" w:rsidRDefault="00611F3A" w:rsidP="001E5B6E">
            <w:pPr>
              <w:pStyle w:val="Default"/>
              <w:jc w:val="right"/>
              <w:rPr>
                <w:rFonts w:ascii="Arial" w:hAnsi="Arial" w:cs="Arial"/>
                <w:color w:val="auto"/>
                <w:sz w:val="18"/>
                <w:szCs w:val="18"/>
              </w:rPr>
            </w:pPr>
          </w:p>
        </w:tc>
      </w:tr>
      <w:tr w:rsidR="00611F3A" w:rsidRPr="004C1685" w14:paraId="38BB95B2" w14:textId="77777777" w:rsidTr="001E5B6E">
        <w:trPr>
          <w:trHeight w:val="48"/>
        </w:trPr>
        <w:tc>
          <w:tcPr>
            <w:tcW w:w="1668" w:type="dxa"/>
            <w:tcBorders>
              <w:top w:val="single" w:sz="5" w:space="0" w:color="000000"/>
              <w:left w:val="single" w:sz="5" w:space="0" w:color="000000"/>
              <w:bottom w:val="double" w:sz="2" w:space="0" w:color="FFFFCC"/>
              <w:right w:val="single" w:sz="5" w:space="0" w:color="000000"/>
            </w:tcBorders>
          </w:tcPr>
          <w:p w14:paraId="467A1D6C"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5C79AD7"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2</w:t>
            </w:r>
          </w:p>
        </w:tc>
        <w:tc>
          <w:tcPr>
            <w:tcW w:w="11728" w:type="dxa"/>
            <w:tcBorders>
              <w:top w:val="single" w:sz="5" w:space="0" w:color="000000"/>
              <w:left w:val="single" w:sz="5" w:space="0" w:color="000000"/>
              <w:bottom w:val="double" w:sz="5" w:space="0" w:color="000000"/>
              <w:right w:val="single" w:sz="5" w:space="0" w:color="000000"/>
            </w:tcBorders>
          </w:tcPr>
          <w:p w14:paraId="658C0571"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17" w:type="dxa"/>
            <w:tcBorders>
              <w:top w:val="single" w:sz="5" w:space="0" w:color="000000"/>
              <w:left w:val="single" w:sz="5" w:space="0" w:color="000000"/>
              <w:bottom w:val="double" w:sz="5" w:space="0" w:color="000000"/>
              <w:right w:val="single" w:sz="5" w:space="0" w:color="000000"/>
            </w:tcBorders>
          </w:tcPr>
          <w:p w14:paraId="47B9AA00"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611F3A" w:rsidRPr="004C1685" w14:paraId="7B5A8E2B" w14:textId="77777777" w:rsidTr="001E5B6E">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6AA363" w14:textId="77777777" w:rsidR="00611F3A" w:rsidRPr="00930A31" w:rsidRDefault="00611F3A" w:rsidP="001E5B6E">
            <w:pPr>
              <w:pStyle w:val="Default"/>
              <w:rPr>
                <w:rFonts w:ascii="Arial" w:hAnsi="Arial" w:cs="Arial"/>
                <w:sz w:val="18"/>
                <w:szCs w:val="18"/>
              </w:rPr>
            </w:pPr>
            <w:r w:rsidRPr="00930A31">
              <w:rPr>
                <w:rFonts w:ascii="Arial" w:hAnsi="Arial" w:cs="Arial"/>
                <w:b/>
                <w:bCs/>
                <w:sz w:val="18"/>
                <w:szCs w:val="18"/>
              </w:rPr>
              <w:t xml:space="preserve">INTRODUCTION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090AB8A7" w14:textId="77777777" w:rsidR="00611F3A" w:rsidRPr="00930A31" w:rsidRDefault="00611F3A" w:rsidP="001E5B6E">
            <w:pPr>
              <w:pStyle w:val="Default"/>
              <w:jc w:val="right"/>
              <w:rPr>
                <w:rFonts w:ascii="Arial" w:hAnsi="Arial" w:cs="Arial"/>
                <w:color w:val="auto"/>
                <w:sz w:val="18"/>
                <w:szCs w:val="18"/>
              </w:rPr>
            </w:pPr>
          </w:p>
        </w:tc>
      </w:tr>
      <w:tr w:rsidR="00611F3A" w:rsidRPr="004C1685" w14:paraId="53CEE36C" w14:textId="77777777" w:rsidTr="001E5B6E">
        <w:trPr>
          <w:trHeight w:val="48"/>
        </w:trPr>
        <w:tc>
          <w:tcPr>
            <w:tcW w:w="1668" w:type="dxa"/>
            <w:tcBorders>
              <w:top w:val="single" w:sz="5" w:space="0" w:color="000000"/>
              <w:left w:val="single" w:sz="5" w:space="0" w:color="000000"/>
              <w:bottom w:val="single" w:sz="5" w:space="0" w:color="000000"/>
              <w:right w:val="single" w:sz="5" w:space="0" w:color="000000"/>
            </w:tcBorders>
          </w:tcPr>
          <w:p w14:paraId="5C0D0DF7"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BDDB0CB"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3</w:t>
            </w:r>
          </w:p>
        </w:tc>
        <w:tc>
          <w:tcPr>
            <w:tcW w:w="11728" w:type="dxa"/>
            <w:tcBorders>
              <w:top w:val="single" w:sz="5" w:space="0" w:color="000000"/>
              <w:left w:val="single" w:sz="5" w:space="0" w:color="000000"/>
              <w:bottom w:val="single" w:sz="5" w:space="0" w:color="000000"/>
              <w:right w:val="single" w:sz="5" w:space="0" w:color="000000"/>
            </w:tcBorders>
          </w:tcPr>
          <w:p w14:paraId="02D44373"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17" w:type="dxa"/>
            <w:tcBorders>
              <w:top w:val="single" w:sz="5" w:space="0" w:color="000000"/>
              <w:left w:val="single" w:sz="5" w:space="0" w:color="000000"/>
              <w:bottom w:val="single" w:sz="5" w:space="0" w:color="000000"/>
              <w:right w:val="single" w:sz="5" w:space="0" w:color="000000"/>
            </w:tcBorders>
          </w:tcPr>
          <w:p w14:paraId="242C553E"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 xml:space="preserve">Page 2 </w:t>
            </w:r>
          </w:p>
        </w:tc>
      </w:tr>
      <w:tr w:rsidR="00611F3A" w:rsidRPr="004C1685" w14:paraId="141819C5" w14:textId="77777777" w:rsidTr="001E5B6E">
        <w:trPr>
          <w:trHeight w:val="48"/>
        </w:trPr>
        <w:tc>
          <w:tcPr>
            <w:tcW w:w="1668" w:type="dxa"/>
            <w:tcBorders>
              <w:top w:val="single" w:sz="5" w:space="0" w:color="000000"/>
              <w:left w:val="single" w:sz="5" w:space="0" w:color="000000"/>
              <w:bottom w:val="double" w:sz="2" w:space="0" w:color="FFFFCC"/>
              <w:right w:val="single" w:sz="5" w:space="0" w:color="000000"/>
            </w:tcBorders>
          </w:tcPr>
          <w:p w14:paraId="42F7840B"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C9183B9"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4</w:t>
            </w:r>
          </w:p>
        </w:tc>
        <w:tc>
          <w:tcPr>
            <w:tcW w:w="11728" w:type="dxa"/>
            <w:tcBorders>
              <w:top w:val="single" w:sz="5" w:space="0" w:color="000000"/>
              <w:left w:val="single" w:sz="5" w:space="0" w:color="000000"/>
              <w:bottom w:val="double" w:sz="5" w:space="0" w:color="000000"/>
              <w:right w:val="single" w:sz="5" w:space="0" w:color="000000"/>
            </w:tcBorders>
          </w:tcPr>
          <w:p w14:paraId="65770EFF"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17" w:type="dxa"/>
            <w:tcBorders>
              <w:top w:val="single" w:sz="5" w:space="0" w:color="000000"/>
              <w:left w:val="single" w:sz="5" w:space="0" w:color="000000"/>
              <w:bottom w:val="double" w:sz="5" w:space="0" w:color="000000"/>
              <w:right w:val="single" w:sz="5" w:space="0" w:color="000000"/>
            </w:tcBorders>
          </w:tcPr>
          <w:p w14:paraId="23872EB8"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611F3A" w:rsidRPr="004C1685" w14:paraId="5782590A" w14:textId="77777777" w:rsidTr="001E5B6E">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A154A2" w14:textId="77777777" w:rsidR="00611F3A" w:rsidRPr="00930A31" w:rsidRDefault="00611F3A" w:rsidP="001E5B6E">
            <w:pPr>
              <w:pStyle w:val="Default"/>
              <w:rPr>
                <w:rFonts w:ascii="Arial" w:hAnsi="Arial" w:cs="Arial"/>
                <w:sz w:val="18"/>
                <w:szCs w:val="18"/>
              </w:rPr>
            </w:pPr>
            <w:r w:rsidRPr="00930A31">
              <w:rPr>
                <w:rFonts w:ascii="Arial" w:hAnsi="Arial" w:cs="Arial"/>
                <w:b/>
                <w:bCs/>
                <w:sz w:val="18"/>
                <w:szCs w:val="18"/>
              </w:rPr>
              <w:t xml:space="preserve">METHODS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7738C249" w14:textId="77777777" w:rsidR="00611F3A" w:rsidRPr="00930A31" w:rsidRDefault="00611F3A" w:rsidP="001E5B6E">
            <w:pPr>
              <w:pStyle w:val="Default"/>
              <w:jc w:val="right"/>
              <w:rPr>
                <w:rFonts w:ascii="Arial" w:hAnsi="Arial" w:cs="Arial"/>
                <w:color w:val="auto"/>
                <w:sz w:val="18"/>
                <w:szCs w:val="18"/>
              </w:rPr>
            </w:pPr>
          </w:p>
        </w:tc>
      </w:tr>
      <w:tr w:rsidR="00611F3A" w:rsidRPr="004C1685" w14:paraId="7291C7B8" w14:textId="77777777" w:rsidTr="001E5B6E">
        <w:trPr>
          <w:trHeight w:val="48"/>
        </w:trPr>
        <w:tc>
          <w:tcPr>
            <w:tcW w:w="1668" w:type="dxa"/>
            <w:tcBorders>
              <w:top w:val="single" w:sz="5" w:space="0" w:color="000000"/>
              <w:left w:val="single" w:sz="5" w:space="0" w:color="000000"/>
              <w:bottom w:val="single" w:sz="5" w:space="0" w:color="000000"/>
              <w:right w:val="single" w:sz="5" w:space="0" w:color="000000"/>
            </w:tcBorders>
          </w:tcPr>
          <w:p w14:paraId="3E9EAB7A"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8252ECD"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5</w:t>
            </w:r>
          </w:p>
        </w:tc>
        <w:tc>
          <w:tcPr>
            <w:tcW w:w="11728" w:type="dxa"/>
            <w:tcBorders>
              <w:top w:val="single" w:sz="5" w:space="0" w:color="000000"/>
              <w:left w:val="single" w:sz="5" w:space="0" w:color="000000"/>
              <w:bottom w:val="single" w:sz="5" w:space="0" w:color="000000"/>
              <w:right w:val="single" w:sz="5" w:space="0" w:color="000000"/>
            </w:tcBorders>
          </w:tcPr>
          <w:p w14:paraId="75815340"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17" w:type="dxa"/>
            <w:tcBorders>
              <w:top w:val="single" w:sz="5" w:space="0" w:color="000000"/>
              <w:left w:val="single" w:sz="5" w:space="0" w:color="000000"/>
              <w:bottom w:val="single" w:sz="5" w:space="0" w:color="000000"/>
              <w:right w:val="single" w:sz="5" w:space="0" w:color="000000"/>
            </w:tcBorders>
          </w:tcPr>
          <w:p w14:paraId="7D63A3D9"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611F3A" w:rsidRPr="004C1685" w14:paraId="33B99250" w14:textId="77777777" w:rsidTr="001E5B6E">
        <w:trPr>
          <w:trHeight w:val="191"/>
        </w:trPr>
        <w:tc>
          <w:tcPr>
            <w:tcW w:w="1668" w:type="dxa"/>
            <w:tcBorders>
              <w:top w:val="single" w:sz="5" w:space="0" w:color="000000"/>
              <w:left w:val="single" w:sz="5" w:space="0" w:color="000000"/>
              <w:bottom w:val="single" w:sz="5" w:space="0" w:color="000000"/>
              <w:right w:val="single" w:sz="5" w:space="0" w:color="000000"/>
            </w:tcBorders>
          </w:tcPr>
          <w:p w14:paraId="5DA7E2D7"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CB63BD5"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6</w:t>
            </w:r>
          </w:p>
        </w:tc>
        <w:tc>
          <w:tcPr>
            <w:tcW w:w="11728" w:type="dxa"/>
            <w:tcBorders>
              <w:top w:val="single" w:sz="5" w:space="0" w:color="000000"/>
              <w:left w:val="single" w:sz="5" w:space="0" w:color="000000"/>
              <w:bottom w:val="single" w:sz="5" w:space="0" w:color="000000"/>
              <w:right w:val="single" w:sz="5" w:space="0" w:color="000000"/>
            </w:tcBorders>
          </w:tcPr>
          <w:p w14:paraId="4622192B"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7" w:type="dxa"/>
            <w:tcBorders>
              <w:top w:val="single" w:sz="5" w:space="0" w:color="000000"/>
              <w:left w:val="single" w:sz="5" w:space="0" w:color="000000"/>
              <w:bottom w:val="single" w:sz="5" w:space="0" w:color="000000"/>
              <w:right w:val="single" w:sz="5" w:space="0" w:color="000000"/>
            </w:tcBorders>
          </w:tcPr>
          <w:p w14:paraId="252C68B4"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11F3A" w:rsidRPr="004C1685" w14:paraId="404DB88A" w14:textId="77777777" w:rsidTr="001E5B6E">
        <w:trPr>
          <w:trHeight w:val="48"/>
        </w:trPr>
        <w:tc>
          <w:tcPr>
            <w:tcW w:w="1668" w:type="dxa"/>
            <w:tcBorders>
              <w:top w:val="single" w:sz="5" w:space="0" w:color="000000"/>
              <w:left w:val="single" w:sz="5" w:space="0" w:color="000000"/>
              <w:bottom w:val="single" w:sz="5" w:space="0" w:color="000000"/>
              <w:right w:val="single" w:sz="5" w:space="0" w:color="000000"/>
            </w:tcBorders>
          </w:tcPr>
          <w:p w14:paraId="712EE77E"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F73C436"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7</w:t>
            </w:r>
          </w:p>
        </w:tc>
        <w:tc>
          <w:tcPr>
            <w:tcW w:w="11728" w:type="dxa"/>
            <w:tcBorders>
              <w:top w:val="single" w:sz="5" w:space="0" w:color="000000"/>
              <w:left w:val="single" w:sz="5" w:space="0" w:color="000000"/>
              <w:bottom w:val="single" w:sz="5" w:space="0" w:color="000000"/>
              <w:right w:val="single" w:sz="5" w:space="0" w:color="000000"/>
            </w:tcBorders>
          </w:tcPr>
          <w:p w14:paraId="073B13C7"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17" w:type="dxa"/>
            <w:tcBorders>
              <w:top w:val="single" w:sz="5" w:space="0" w:color="000000"/>
              <w:left w:val="single" w:sz="5" w:space="0" w:color="000000"/>
              <w:bottom w:val="single" w:sz="5" w:space="0" w:color="000000"/>
              <w:right w:val="single" w:sz="5" w:space="0" w:color="000000"/>
            </w:tcBorders>
          </w:tcPr>
          <w:p w14:paraId="007269B3"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11F3A" w:rsidRPr="004C1685" w14:paraId="71BB1C5C" w14:textId="77777777" w:rsidTr="001E5B6E">
        <w:trPr>
          <w:trHeight w:val="48"/>
        </w:trPr>
        <w:tc>
          <w:tcPr>
            <w:tcW w:w="1668" w:type="dxa"/>
            <w:tcBorders>
              <w:top w:val="single" w:sz="5" w:space="0" w:color="000000"/>
              <w:left w:val="single" w:sz="5" w:space="0" w:color="000000"/>
              <w:bottom w:val="single" w:sz="5" w:space="0" w:color="000000"/>
              <w:right w:val="single" w:sz="5" w:space="0" w:color="000000"/>
            </w:tcBorders>
          </w:tcPr>
          <w:p w14:paraId="00AD6F0A"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889769A"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8</w:t>
            </w:r>
          </w:p>
        </w:tc>
        <w:tc>
          <w:tcPr>
            <w:tcW w:w="11728" w:type="dxa"/>
            <w:tcBorders>
              <w:top w:val="single" w:sz="5" w:space="0" w:color="000000"/>
              <w:left w:val="single" w:sz="5" w:space="0" w:color="000000"/>
              <w:bottom w:val="single" w:sz="5" w:space="0" w:color="000000"/>
              <w:right w:val="single" w:sz="5" w:space="0" w:color="000000"/>
            </w:tcBorders>
          </w:tcPr>
          <w:p w14:paraId="6C97AC9D"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11C5F0FF"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11F3A" w:rsidRPr="004C1685" w14:paraId="2772450C" w14:textId="77777777" w:rsidTr="001E5B6E">
        <w:trPr>
          <w:trHeight w:val="152"/>
        </w:trPr>
        <w:tc>
          <w:tcPr>
            <w:tcW w:w="1668" w:type="dxa"/>
            <w:tcBorders>
              <w:top w:val="single" w:sz="5" w:space="0" w:color="000000"/>
              <w:left w:val="single" w:sz="5" w:space="0" w:color="000000"/>
              <w:bottom w:val="single" w:sz="5" w:space="0" w:color="000000"/>
              <w:right w:val="single" w:sz="5" w:space="0" w:color="000000"/>
            </w:tcBorders>
          </w:tcPr>
          <w:p w14:paraId="323BD854"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CE6DF5D"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9</w:t>
            </w:r>
          </w:p>
        </w:tc>
        <w:tc>
          <w:tcPr>
            <w:tcW w:w="11728" w:type="dxa"/>
            <w:tcBorders>
              <w:top w:val="single" w:sz="5" w:space="0" w:color="000000"/>
              <w:left w:val="single" w:sz="5" w:space="0" w:color="000000"/>
              <w:bottom w:val="single" w:sz="5" w:space="0" w:color="000000"/>
              <w:right w:val="single" w:sz="5" w:space="0" w:color="000000"/>
            </w:tcBorders>
          </w:tcPr>
          <w:p w14:paraId="0013CC41"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128F8872"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11F3A" w:rsidRPr="004C1685" w14:paraId="479AF49B" w14:textId="77777777" w:rsidTr="001E5B6E">
        <w:trPr>
          <w:trHeight w:val="48"/>
        </w:trPr>
        <w:tc>
          <w:tcPr>
            <w:tcW w:w="1668" w:type="dxa"/>
            <w:vMerge w:val="restart"/>
            <w:tcBorders>
              <w:top w:val="single" w:sz="5" w:space="0" w:color="000000"/>
              <w:left w:val="single" w:sz="5" w:space="0" w:color="000000"/>
              <w:right w:val="single" w:sz="5" w:space="0" w:color="000000"/>
            </w:tcBorders>
          </w:tcPr>
          <w:p w14:paraId="65CFB75D"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CBA68E3"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28" w:type="dxa"/>
            <w:tcBorders>
              <w:top w:val="single" w:sz="5" w:space="0" w:color="000000"/>
              <w:left w:val="single" w:sz="5" w:space="0" w:color="000000"/>
              <w:bottom w:val="single" w:sz="5" w:space="0" w:color="000000"/>
              <w:right w:val="single" w:sz="5" w:space="0" w:color="000000"/>
            </w:tcBorders>
          </w:tcPr>
          <w:p w14:paraId="4656C134"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7" w:type="dxa"/>
            <w:tcBorders>
              <w:top w:val="single" w:sz="5" w:space="0" w:color="000000"/>
              <w:left w:val="single" w:sz="5" w:space="0" w:color="000000"/>
              <w:bottom w:val="single" w:sz="5" w:space="0" w:color="000000"/>
              <w:right w:val="single" w:sz="5" w:space="0" w:color="000000"/>
            </w:tcBorders>
          </w:tcPr>
          <w:p w14:paraId="093EC1BC"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11F3A" w:rsidRPr="004C1685" w14:paraId="3A85C361" w14:textId="77777777" w:rsidTr="001E5B6E">
        <w:trPr>
          <w:trHeight w:val="48"/>
        </w:trPr>
        <w:tc>
          <w:tcPr>
            <w:tcW w:w="1668" w:type="dxa"/>
            <w:vMerge/>
            <w:tcBorders>
              <w:left w:val="single" w:sz="5" w:space="0" w:color="000000"/>
              <w:bottom w:val="single" w:sz="5" w:space="0" w:color="000000"/>
              <w:right w:val="single" w:sz="5" w:space="0" w:color="000000"/>
            </w:tcBorders>
          </w:tcPr>
          <w:p w14:paraId="1EA6B7B3" w14:textId="77777777" w:rsidR="00611F3A" w:rsidRPr="00930A31" w:rsidRDefault="00611F3A" w:rsidP="001E5B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E21C40"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28" w:type="dxa"/>
            <w:tcBorders>
              <w:top w:val="single" w:sz="5" w:space="0" w:color="000000"/>
              <w:left w:val="single" w:sz="5" w:space="0" w:color="000000"/>
              <w:bottom w:val="single" w:sz="5" w:space="0" w:color="000000"/>
              <w:right w:val="single" w:sz="5" w:space="0" w:color="000000"/>
            </w:tcBorders>
          </w:tcPr>
          <w:p w14:paraId="0962B55F"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7" w:type="dxa"/>
            <w:tcBorders>
              <w:top w:val="single" w:sz="5" w:space="0" w:color="000000"/>
              <w:left w:val="single" w:sz="5" w:space="0" w:color="000000"/>
              <w:bottom w:val="single" w:sz="5" w:space="0" w:color="000000"/>
              <w:right w:val="single" w:sz="5" w:space="0" w:color="000000"/>
            </w:tcBorders>
          </w:tcPr>
          <w:p w14:paraId="2AD4A334"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11F3A" w:rsidRPr="004C1685" w14:paraId="42ECC488" w14:textId="77777777" w:rsidTr="001E5B6E">
        <w:trPr>
          <w:trHeight w:val="48"/>
        </w:trPr>
        <w:tc>
          <w:tcPr>
            <w:tcW w:w="1668" w:type="dxa"/>
            <w:tcBorders>
              <w:top w:val="single" w:sz="5" w:space="0" w:color="000000"/>
              <w:left w:val="single" w:sz="5" w:space="0" w:color="000000"/>
              <w:bottom w:val="single" w:sz="5" w:space="0" w:color="000000"/>
              <w:right w:val="single" w:sz="5" w:space="0" w:color="000000"/>
            </w:tcBorders>
          </w:tcPr>
          <w:p w14:paraId="38A530A3"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447B33C"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28" w:type="dxa"/>
            <w:tcBorders>
              <w:top w:val="single" w:sz="5" w:space="0" w:color="000000"/>
              <w:left w:val="single" w:sz="5" w:space="0" w:color="000000"/>
              <w:bottom w:val="single" w:sz="5" w:space="0" w:color="000000"/>
              <w:right w:val="single" w:sz="5" w:space="0" w:color="000000"/>
            </w:tcBorders>
          </w:tcPr>
          <w:p w14:paraId="3DB3CC5B"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7" w:type="dxa"/>
            <w:tcBorders>
              <w:top w:val="single" w:sz="5" w:space="0" w:color="000000"/>
              <w:left w:val="single" w:sz="5" w:space="0" w:color="000000"/>
              <w:bottom w:val="single" w:sz="5" w:space="0" w:color="000000"/>
              <w:right w:val="single" w:sz="5" w:space="0" w:color="000000"/>
            </w:tcBorders>
          </w:tcPr>
          <w:p w14:paraId="35B38471"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Page 6 and 7</w:t>
            </w:r>
          </w:p>
        </w:tc>
      </w:tr>
      <w:tr w:rsidR="00611F3A" w:rsidRPr="004C1685" w14:paraId="4CFAAC48" w14:textId="77777777" w:rsidTr="001E5B6E">
        <w:trPr>
          <w:trHeight w:val="48"/>
        </w:trPr>
        <w:tc>
          <w:tcPr>
            <w:tcW w:w="1668" w:type="dxa"/>
            <w:tcBorders>
              <w:top w:val="single" w:sz="5" w:space="0" w:color="000000"/>
              <w:left w:val="single" w:sz="5" w:space="0" w:color="000000"/>
              <w:bottom w:val="single" w:sz="5" w:space="0" w:color="000000"/>
              <w:right w:val="single" w:sz="5" w:space="0" w:color="000000"/>
            </w:tcBorders>
          </w:tcPr>
          <w:p w14:paraId="103C7B50"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B5360BC"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28" w:type="dxa"/>
            <w:tcBorders>
              <w:top w:val="single" w:sz="5" w:space="0" w:color="000000"/>
              <w:left w:val="single" w:sz="5" w:space="0" w:color="000000"/>
              <w:bottom w:val="single" w:sz="5" w:space="0" w:color="000000"/>
              <w:right w:val="single" w:sz="5" w:space="0" w:color="000000"/>
            </w:tcBorders>
          </w:tcPr>
          <w:p w14:paraId="48B300BC"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17" w:type="dxa"/>
            <w:tcBorders>
              <w:top w:val="single" w:sz="5" w:space="0" w:color="000000"/>
              <w:left w:val="single" w:sz="5" w:space="0" w:color="000000"/>
              <w:bottom w:val="single" w:sz="5" w:space="0" w:color="000000"/>
              <w:right w:val="single" w:sz="5" w:space="0" w:color="000000"/>
            </w:tcBorders>
          </w:tcPr>
          <w:p w14:paraId="163010A1"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 xml:space="preserve">Not available as Scoping review </w:t>
            </w:r>
          </w:p>
        </w:tc>
      </w:tr>
      <w:tr w:rsidR="00611F3A" w:rsidRPr="004C1685" w14:paraId="3F08274A" w14:textId="77777777" w:rsidTr="001E5B6E">
        <w:trPr>
          <w:trHeight w:val="48"/>
        </w:trPr>
        <w:tc>
          <w:tcPr>
            <w:tcW w:w="1668" w:type="dxa"/>
            <w:vMerge w:val="restart"/>
            <w:tcBorders>
              <w:top w:val="single" w:sz="5" w:space="0" w:color="000000"/>
              <w:left w:val="single" w:sz="5" w:space="0" w:color="000000"/>
              <w:right w:val="single" w:sz="5" w:space="0" w:color="000000"/>
            </w:tcBorders>
          </w:tcPr>
          <w:p w14:paraId="47B01E0C"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A7D8EAC"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28" w:type="dxa"/>
            <w:tcBorders>
              <w:top w:val="single" w:sz="5" w:space="0" w:color="000000"/>
              <w:left w:val="single" w:sz="5" w:space="0" w:color="000000"/>
              <w:bottom w:val="single" w:sz="5" w:space="0" w:color="000000"/>
              <w:right w:val="single" w:sz="5" w:space="0" w:color="000000"/>
            </w:tcBorders>
          </w:tcPr>
          <w:p w14:paraId="4DD72DEE"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17" w:type="dxa"/>
            <w:tcBorders>
              <w:top w:val="single" w:sz="5" w:space="0" w:color="000000"/>
              <w:left w:val="single" w:sz="5" w:space="0" w:color="000000"/>
              <w:bottom w:val="single" w:sz="5" w:space="0" w:color="000000"/>
              <w:right w:val="single" w:sz="5" w:space="0" w:color="000000"/>
            </w:tcBorders>
          </w:tcPr>
          <w:p w14:paraId="5309EE4F"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611F3A" w:rsidRPr="004C1685" w14:paraId="43FF97D4" w14:textId="77777777" w:rsidTr="001E5B6E">
        <w:trPr>
          <w:trHeight w:val="48"/>
        </w:trPr>
        <w:tc>
          <w:tcPr>
            <w:tcW w:w="1668" w:type="dxa"/>
            <w:vMerge/>
            <w:tcBorders>
              <w:left w:val="single" w:sz="5" w:space="0" w:color="000000"/>
              <w:right w:val="single" w:sz="5" w:space="0" w:color="000000"/>
            </w:tcBorders>
          </w:tcPr>
          <w:p w14:paraId="36D80C83" w14:textId="77777777" w:rsidR="00611F3A" w:rsidRPr="00930A31" w:rsidRDefault="00611F3A" w:rsidP="001E5B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64D422"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28" w:type="dxa"/>
            <w:tcBorders>
              <w:top w:val="single" w:sz="5" w:space="0" w:color="000000"/>
              <w:left w:val="single" w:sz="5" w:space="0" w:color="000000"/>
              <w:bottom w:val="single" w:sz="5" w:space="0" w:color="000000"/>
              <w:right w:val="single" w:sz="5" w:space="0" w:color="000000"/>
            </w:tcBorders>
          </w:tcPr>
          <w:p w14:paraId="4C2AEE53"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17" w:type="dxa"/>
            <w:tcBorders>
              <w:top w:val="single" w:sz="5" w:space="0" w:color="000000"/>
              <w:left w:val="single" w:sz="5" w:space="0" w:color="000000"/>
              <w:bottom w:val="single" w:sz="5" w:space="0" w:color="000000"/>
              <w:right w:val="single" w:sz="5" w:space="0" w:color="000000"/>
            </w:tcBorders>
          </w:tcPr>
          <w:p w14:paraId="2605B50E"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 xml:space="preserve">Not available, as no metaanalisis </w:t>
            </w:r>
          </w:p>
        </w:tc>
      </w:tr>
      <w:tr w:rsidR="00611F3A" w:rsidRPr="004C1685" w14:paraId="03819182" w14:textId="77777777" w:rsidTr="001E5B6E">
        <w:trPr>
          <w:trHeight w:val="48"/>
        </w:trPr>
        <w:tc>
          <w:tcPr>
            <w:tcW w:w="1668" w:type="dxa"/>
            <w:vMerge/>
            <w:tcBorders>
              <w:left w:val="single" w:sz="5" w:space="0" w:color="000000"/>
              <w:right w:val="single" w:sz="5" w:space="0" w:color="000000"/>
            </w:tcBorders>
          </w:tcPr>
          <w:p w14:paraId="3F706D44" w14:textId="77777777" w:rsidR="00611F3A" w:rsidRPr="00930A31" w:rsidRDefault="00611F3A" w:rsidP="001E5B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1CADF5"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28" w:type="dxa"/>
            <w:tcBorders>
              <w:top w:val="single" w:sz="5" w:space="0" w:color="000000"/>
              <w:left w:val="single" w:sz="5" w:space="0" w:color="000000"/>
              <w:bottom w:val="single" w:sz="5" w:space="0" w:color="000000"/>
              <w:right w:val="single" w:sz="5" w:space="0" w:color="000000"/>
            </w:tcBorders>
          </w:tcPr>
          <w:p w14:paraId="024A6B32"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17" w:type="dxa"/>
            <w:tcBorders>
              <w:top w:val="single" w:sz="5" w:space="0" w:color="000000"/>
              <w:left w:val="single" w:sz="5" w:space="0" w:color="000000"/>
              <w:bottom w:val="single" w:sz="5" w:space="0" w:color="000000"/>
              <w:right w:val="single" w:sz="5" w:space="0" w:color="000000"/>
            </w:tcBorders>
          </w:tcPr>
          <w:p w14:paraId="7BFF12CF"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11F3A" w:rsidRPr="004C1685" w14:paraId="3EB0F306" w14:textId="77777777" w:rsidTr="001E5B6E">
        <w:trPr>
          <w:trHeight w:val="48"/>
        </w:trPr>
        <w:tc>
          <w:tcPr>
            <w:tcW w:w="1668" w:type="dxa"/>
            <w:vMerge/>
            <w:tcBorders>
              <w:left w:val="single" w:sz="5" w:space="0" w:color="000000"/>
              <w:right w:val="single" w:sz="5" w:space="0" w:color="000000"/>
            </w:tcBorders>
          </w:tcPr>
          <w:p w14:paraId="1CB7C779" w14:textId="77777777" w:rsidR="00611F3A" w:rsidRPr="00930A31" w:rsidRDefault="00611F3A" w:rsidP="001E5B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6C3CFB"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28" w:type="dxa"/>
            <w:tcBorders>
              <w:top w:val="single" w:sz="5" w:space="0" w:color="000000"/>
              <w:left w:val="single" w:sz="5" w:space="0" w:color="000000"/>
              <w:bottom w:val="single" w:sz="5" w:space="0" w:color="000000"/>
              <w:right w:val="single" w:sz="5" w:space="0" w:color="000000"/>
            </w:tcBorders>
          </w:tcPr>
          <w:p w14:paraId="406C42B9"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7" w:type="dxa"/>
            <w:tcBorders>
              <w:top w:val="single" w:sz="5" w:space="0" w:color="000000"/>
              <w:left w:val="single" w:sz="5" w:space="0" w:color="000000"/>
              <w:bottom w:val="single" w:sz="5" w:space="0" w:color="000000"/>
              <w:right w:val="single" w:sz="5" w:space="0" w:color="000000"/>
            </w:tcBorders>
          </w:tcPr>
          <w:p w14:paraId="14488F5F"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11F3A" w:rsidRPr="004C1685" w14:paraId="5841D348" w14:textId="77777777" w:rsidTr="001E5B6E">
        <w:trPr>
          <w:trHeight w:val="48"/>
        </w:trPr>
        <w:tc>
          <w:tcPr>
            <w:tcW w:w="1668" w:type="dxa"/>
            <w:vMerge/>
            <w:tcBorders>
              <w:left w:val="single" w:sz="5" w:space="0" w:color="000000"/>
              <w:right w:val="single" w:sz="5" w:space="0" w:color="000000"/>
            </w:tcBorders>
          </w:tcPr>
          <w:p w14:paraId="2567F9E9" w14:textId="77777777" w:rsidR="00611F3A" w:rsidRPr="00930A31" w:rsidRDefault="00611F3A" w:rsidP="001E5B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EB131F"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28" w:type="dxa"/>
            <w:tcBorders>
              <w:top w:val="single" w:sz="5" w:space="0" w:color="000000"/>
              <w:left w:val="single" w:sz="5" w:space="0" w:color="000000"/>
              <w:bottom w:val="single" w:sz="5" w:space="0" w:color="000000"/>
              <w:right w:val="single" w:sz="5" w:space="0" w:color="000000"/>
            </w:tcBorders>
          </w:tcPr>
          <w:p w14:paraId="75495DEE"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17" w:type="dxa"/>
            <w:tcBorders>
              <w:top w:val="single" w:sz="5" w:space="0" w:color="000000"/>
              <w:left w:val="single" w:sz="5" w:space="0" w:color="000000"/>
              <w:bottom w:val="single" w:sz="5" w:space="0" w:color="000000"/>
              <w:right w:val="single" w:sz="5" w:space="0" w:color="000000"/>
            </w:tcBorders>
          </w:tcPr>
          <w:p w14:paraId="1AA57337"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 xml:space="preserve">Not available, as no metaanalisis </w:t>
            </w:r>
          </w:p>
        </w:tc>
      </w:tr>
      <w:tr w:rsidR="00611F3A" w:rsidRPr="004C1685" w14:paraId="17779FB8" w14:textId="77777777" w:rsidTr="001E5B6E">
        <w:trPr>
          <w:trHeight w:val="50"/>
        </w:trPr>
        <w:tc>
          <w:tcPr>
            <w:tcW w:w="1668" w:type="dxa"/>
            <w:vMerge/>
            <w:tcBorders>
              <w:left w:val="single" w:sz="5" w:space="0" w:color="000000"/>
              <w:bottom w:val="single" w:sz="5" w:space="0" w:color="000000"/>
              <w:right w:val="single" w:sz="5" w:space="0" w:color="000000"/>
            </w:tcBorders>
          </w:tcPr>
          <w:p w14:paraId="705343E0" w14:textId="77777777" w:rsidR="00611F3A" w:rsidRPr="00930A31" w:rsidRDefault="00611F3A" w:rsidP="001E5B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5FD698"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28" w:type="dxa"/>
            <w:tcBorders>
              <w:top w:val="single" w:sz="5" w:space="0" w:color="000000"/>
              <w:left w:val="single" w:sz="5" w:space="0" w:color="000000"/>
              <w:bottom w:val="single" w:sz="5" w:space="0" w:color="000000"/>
              <w:right w:val="single" w:sz="5" w:space="0" w:color="000000"/>
            </w:tcBorders>
          </w:tcPr>
          <w:p w14:paraId="08B8668E"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17" w:type="dxa"/>
            <w:tcBorders>
              <w:top w:val="single" w:sz="5" w:space="0" w:color="000000"/>
              <w:left w:val="single" w:sz="5" w:space="0" w:color="000000"/>
              <w:bottom w:val="single" w:sz="5" w:space="0" w:color="000000"/>
              <w:right w:val="single" w:sz="5" w:space="0" w:color="000000"/>
            </w:tcBorders>
          </w:tcPr>
          <w:p w14:paraId="25430731"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 xml:space="preserve">Not available, as no metaanalisis </w:t>
            </w:r>
          </w:p>
        </w:tc>
      </w:tr>
      <w:tr w:rsidR="00611F3A" w:rsidRPr="004C1685" w14:paraId="370526F3" w14:textId="77777777" w:rsidTr="001E5B6E">
        <w:trPr>
          <w:trHeight w:val="48"/>
        </w:trPr>
        <w:tc>
          <w:tcPr>
            <w:tcW w:w="1668" w:type="dxa"/>
            <w:tcBorders>
              <w:top w:val="single" w:sz="5" w:space="0" w:color="000000"/>
              <w:left w:val="single" w:sz="5" w:space="0" w:color="000000"/>
              <w:bottom w:val="single" w:sz="5" w:space="0" w:color="000000"/>
              <w:right w:val="single" w:sz="5" w:space="0" w:color="000000"/>
            </w:tcBorders>
          </w:tcPr>
          <w:p w14:paraId="6337232B"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54D13D8"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28" w:type="dxa"/>
            <w:tcBorders>
              <w:top w:val="single" w:sz="5" w:space="0" w:color="000000"/>
              <w:left w:val="single" w:sz="5" w:space="0" w:color="000000"/>
              <w:bottom w:val="single" w:sz="5" w:space="0" w:color="000000"/>
              <w:right w:val="single" w:sz="5" w:space="0" w:color="000000"/>
            </w:tcBorders>
          </w:tcPr>
          <w:p w14:paraId="08FF1C8A"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17" w:type="dxa"/>
            <w:tcBorders>
              <w:top w:val="single" w:sz="5" w:space="0" w:color="000000"/>
              <w:left w:val="single" w:sz="5" w:space="0" w:color="000000"/>
              <w:bottom w:val="single" w:sz="5" w:space="0" w:color="000000"/>
              <w:right w:val="single" w:sz="5" w:space="0" w:color="000000"/>
            </w:tcBorders>
          </w:tcPr>
          <w:p w14:paraId="3DF69028"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Not available, as no metaanalisis</w:t>
            </w:r>
          </w:p>
        </w:tc>
      </w:tr>
      <w:tr w:rsidR="00611F3A" w:rsidRPr="004C1685" w14:paraId="46C321BB" w14:textId="77777777" w:rsidTr="001E5B6E">
        <w:trPr>
          <w:trHeight w:val="48"/>
        </w:trPr>
        <w:tc>
          <w:tcPr>
            <w:tcW w:w="1668" w:type="dxa"/>
            <w:tcBorders>
              <w:top w:val="single" w:sz="5" w:space="0" w:color="000000"/>
              <w:left w:val="single" w:sz="5" w:space="0" w:color="000000"/>
              <w:bottom w:val="single" w:sz="5" w:space="0" w:color="000000"/>
              <w:right w:val="single" w:sz="5" w:space="0" w:color="000000"/>
            </w:tcBorders>
          </w:tcPr>
          <w:p w14:paraId="5BB3F8A4"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256868B"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28" w:type="dxa"/>
            <w:tcBorders>
              <w:top w:val="single" w:sz="5" w:space="0" w:color="000000"/>
              <w:left w:val="single" w:sz="5" w:space="0" w:color="000000"/>
              <w:bottom w:val="single" w:sz="5" w:space="0" w:color="000000"/>
              <w:right w:val="single" w:sz="5" w:space="0" w:color="000000"/>
            </w:tcBorders>
          </w:tcPr>
          <w:p w14:paraId="6C74499A"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17" w:type="dxa"/>
            <w:tcBorders>
              <w:top w:val="single" w:sz="5" w:space="0" w:color="000000"/>
              <w:left w:val="single" w:sz="5" w:space="0" w:color="000000"/>
              <w:bottom w:val="single" w:sz="5" w:space="0" w:color="000000"/>
              <w:right w:val="single" w:sz="5" w:space="0" w:color="000000"/>
            </w:tcBorders>
          </w:tcPr>
          <w:p w14:paraId="4438813F"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11F3A" w:rsidRPr="004C1685" w14:paraId="1D7B4204" w14:textId="77777777" w:rsidTr="001E5B6E">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F1E697" w14:textId="77777777" w:rsidR="00611F3A" w:rsidRPr="00930A31" w:rsidRDefault="00611F3A" w:rsidP="001E5B6E">
            <w:pPr>
              <w:pStyle w:val="Default"/>
              <w:rPr>
                <w:rFonts w:ascii="Arial" w:hAnsi="Arial" w:cs="Arial"/>
                <w:sz w:val="18"/>
                <w:szCs w:val="18"/>
              </w:rPr>
            </w:pPr>
            <w:r w:rsidRPr="00930A31">
              <w:rPr>
                <w:rFonts w:ascii="Arial" w:hAnsi="Arial" w:cs="Arial"/>
                <w:b/>
                <w:bCs/>
                <w:sz w:val="18"/>
                <w:szCs w:val="18"/>
              </w:rPr>
              <w:t xml:space="preserve">RESULTS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4927F8A9" w14:textId="77777777" w:rsidR="00611F3A" w:rsidRPr="00930A31" w:rsidRDefault="00611F3A" w:rsidP="001E5B6E">
            <w:pPr>
              <w:pStyle w:val="Default"/>
              <w:jc w:val="center"/>
              <w:rPr>
                <w:rFonts w:ascii="Arial" w:hAnsi="Arial" w:cs="Arial"/>
                <w:color w:val="auto"/>
                <w:sz w:val="18"/>
                <w:szCs w:val="18"/>
              </w:rPr>
            </w:pPr>
          </w:p>
        </w:tc>
      </w:tr>
      <w:tr w:rsidR="00611F3A" w:rsidRPr="004C1685" w14:paraId="50EDE093" w14:textId="77777777" w:rsidTr="001E5B6E">
        <w:trPr>
          <w:trHeight w:val="48"/>
        </w:trPr>
        <w:tc>
          <w:tcPr>
            <w:tcW w:w="1668" w:type="dxa"/>
            <w:vMerge w:val="restart"/>
            <w:tcBorders>
              <w:top w:val="single" w:sz="5" w:space="0" w:color="000000"/>
              <w:left w:val="single" w:sz="5" w:space="0" w:color="000000"/>
              <w:right w:val="single" w:sz="5" w:space="0" w:color="000000"/>
            </w:tcBorders>
          </w:tcPr>
          <w:p w14:paraId="1CA04608"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BAB6BAF"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28" w:type="dxa"/>
            <w:tcBorders>
              <w:top w:val="single" w:sz="5" w:space="0" w:color="000000"/>
              <w:left w:val="single" w:sz="5" w:space="0" w:color="000000"/>
              <w:bottom w:val="single" w:sz="5" w:space="0" w:color="000000"/>
              <w:right w:val="single" w:sz="5" w:space="0" w:color="000000"/>
            </w:tcBorders>
          </w:tcPr>
          <w:p w14:paraId="0A4EFD0F"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17" w:type="dxa"/>
            <w:tcBorders>
              <w:top w:val="single" w:sz="5" w:space="0" w:color="000000"/>
              <w:left w:val="single" w:sz="5" w:space="0" w:color="000000"/>
              <w:bottom w:val="single" w:sz="5" w:space="0" w:color="000000"/>
              <w:right w:val="single" w:sz="5" w:space="0" w:color="000000"/>
            </w:tcBorders>
          </w:tcPr>
          <w:p w14:paraId="134ECBD2"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11F3A" w:rsidRPr="004C1685" w14:paraId="60EAB12E" w14:textId="77777777" w:rsidTr="001E5B6E">
        <w:trPr>
          <w:trHeight w:val="48"/>
        </w:trPr>
        <w:tc>
          <w:tcPr>
            <w:tcW w:w="1668" w:type="dxa"/>
            <w:vMerge/>
            <w:tcBorders>
              <w:left w:val="single" w:sz="5" w:space="0" w:color="000000"/>
              <w:bottom w:val="single" w:sz="5" w:space="0" w:color="000000"/>
              <w:right w:val="single" w:sz="5" w:space="0" w:color="000000"/>
            </w:tcBorders>
          </w:tcPr>
          <w:p w14:paraId="50CD4476" w14:textId="77777777" w:rsidR="00611F3A" w:rsidRPr="00930A31" w:rsidRDefault="00611F3A" w:rsidP="001E5B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C853A2"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28" w:type="dxa"/>
            <w:tcBorders>
              <w:top w:val="single" w:sz="5" w:space="0" w:color="000000"/>
              <w:left w:val="single" w:sz="5" w:space="0" w:color="000000"/>
              <w:bottom w:val="single" w:sz="5" w:space="0" w:color="000000"/>
              <w:right w:val="single" w:sz="5" w:space="0" w:color="000000"/>
            </w:tcBorders>
          </w:tcPr>
          <w:p w14:paraId="393D55DA"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17" w:type="dxa"/>
            <w:tcBorders>
              <w:top w:val="single" w:sz="5" w:space="0" w:color="000000"/>
              <w:left w:val="single" w:sz="5" w:space="0" w:color="000000"/>
              <w:bottom w:val="single" w:sz="5" w:space="0" w:color="000000"/>
              <w:right w:val="single" w:sz="5" w:space="0" w:color="000000"/>
            </w:tcBorders>
          </w:tcPr>
          <w:p w14:paraId="01136A89"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11F3A" w:rsidRPr="004C1685" w14:paraId="09C5477E" w14:textId="77777777" w:rsidTr="001E5B6E">
        <w:trPr>
          <w:trHeight w:val="103"/>
        </w:trPr>
        <w:tc>
          <w:tcPr>
            <w:tcW w:w="1668" w:type="dxa"/>
            <w:tcBorders>
              <w:top w:val="single" w:sz="5" w:space="0" w:color="000000"/>
              <w:left w:val="single" w:sz="5" w:space="0" w:color="000000"/>
              <w:bottom w:val="single" w:sz="5" w:space="0" w:color="000000"/>
              <w:right w:val="single" w:sz="5" w:space="0" w:color="000000"/>
            </w:tcBorders>
          </w:tcPr>
          <w:p w14:paraId="269C2062"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E931968"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28" w:type="dxa"/>
            <w:tcBorders>
              <w:top w:val="single" w:sz="5" w:space="0" w:color="000000"/>
              <w:left w:val="single" w:sz="5" w:space="0" w:color="000000"/>
              <w:bottom w:val="single" w:sz="5" w:space="0" w:color="000000"/>
              <w:right w:val="single" w:sz="5" w:space="0" w:color="000000"/>
            </w:tcBorders>
          </w:tcPr>
          <w:p w14:paraId="7C428165"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17" w:type="dxa"/>
            <w:tcBorders>
              <w:top w:val="single" w:sz="5" w:space="0" w:color="000000"/>
              <w:left w:val="single" w:sz="5" w:space="0" w:color="000000"/>
              <w:bottom w:val="single" w:sz="5" w:space="0" w:color="000000"/>
              <w:right w:val="single" w:sz="5" w:space="0" w:color="000000"/>
            </w:tcBorders>
          </w:tcPr>
          <w:p w14:paraId="1E6AFEFF" w14:textId="77777777" w:rsidR="00611F3A" w:rsidRPr="0055655D" w:rsidRDefault="00611F3A" w:rsidP="001E5B6E">
            <w:pPr>
              <w:pStyle w:val="Default"/>
              <w:spacing w:before="40" w:after="40"/>
              <w:rPr>
                <w:rFonts w:ascii="Arial" w:hAnsi="Arial" w:cs="Arial"/>
                <w:color w:val="auto"/>
                <w:sz w:val="18"/>
                <w:szCs w:val="18"/>
              </w:rPr>
            </w:pPr>
            <w:r w:rsidRPr="0055655D">
              <w:rPr>
                <w:rFonts w:ascii="Arial" w:hAnsi="Arial" w:cs="Arial"/>
                <w:color w:val="auto"/>
                <w:sz w:val="18"/>
                <w:szCs w:val="18"/>
              </w:rPr>
              <w:t xml:space="preserve">Page </w:t>
            </w:r>
            <w:r>
              <w:rPr>
                <w:rFonts w:ascii="Arial" w:hAnsi="Arial" w:cs="Arial"/>
                <w:color w:val="auto"/>
                <w:sz w:val="18"/>
                <w:szCs w:val="18"/>
              </w:rPr>
              <w:t>7</w:t>
            </w:r>
            <w:r w:rsidRPr="0055655D">
              <w:rPr>
                <w:rFonts w:ascii="Arial" w:hAnsi="Arial" w:cs="Arial"/>
                <w:color w:val="auto"/>
                <w:sz w:val="18"/>
                <w:szCs w:val="18"/>
              </w:rPr>
              <w:t xml:space="preserve"> and tables </w:t>
            </w:r>
          </w:p>
        </w:tc>
      </w:tr>
      <w:tr w:rsidR="00611F3A" w:rsidRPr="004C1685" w14:paraId="73DFA06C" w14:textId="77777777" w:rsidTr="001E5B6E">
        <w:trPr>
          <w:trHeight w:val="48"/>
        </w:trPr>
        <w:tc>
          <w:tcPr>
            <w:tcW w:w="1668" w:type="dxa"/>
            <w:tcBorders>
              <w:top w:val="single" w:sz="5" w:space="0" w:color="000000"/>
              <w:left w:val="single" w:sz="5" w:space="0" w:color="000000"/>
              <w:bottom w:val="single" w:sz="5" w:space="0" w:color="000000"/>
              <w:right w:val="single" w:sz="5" w:space="0" w:color="000000"/>
            </w:tcBorders>
          </w:tcPr>
          <w:p w14:paraId="705471DB"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2A0CA87"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28" w:type="dxa"/>
            <w:tcBorders>
              <w:top w:val="single" w:sz="5" w:space="0" w:color="000000"/>
              <w:left w:val="single" w:sz="5" w:space="0" w:color="000000"/>
              <w:bottom w:val="single" w:sz="5" w:space="0" w:color="000000"/>
              <w:right w:val="single" w:sz="5" w:space="0" w:color="000000"/>
            </w:tcBorders>
          </w:tcPr>
          <w:p w14:paraId="1D869382"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17" w:type="dxa"/>
            <w:tcBorders>
              <w:top w:val="single" w:sz="5" w:space="0" w:color="000000"/>
              <w:left w:val="single" w:sz="5" w:space="0" w:color="000000"/>
              <w:bottom w:val="single" w:sz="5" w:space="0" w:color="000000"/>
              <w:right w:val="single" w:sz="5" w:space="0" w:color="000000"/>
            </w:tcBorders>
          </w:tcPr>
          <w:p w14:paraId="4ED59C72"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 xml:space="preserve">Page 21 and table  </w:t>
            </w:r>
          </w:p>
        </w:tc>
      </w:tr>
      <w:tr w:rsidR="00611F3A" w:rsidRPr="004C1685" w14:paraId="676CC4ED" w14:textId="77777777" w:rsidTr="001E5B6E">
        <w:trPr>
          <w:trHeight w:val="48"/>
        </w:trPr>
        <w:tc>
          <w:tcPr>
            <w:tcW w:w="1668" w:type="dxa"/>
            <w:tcBorders>
              <w:top w:val="single" w:sz="5" w:space="0" w:color="000000"/>
              <w:left w:val="single" w:sz="5" w:space="0" w:color="000000"/>
              <w:bottom w:val="single" w:sz="5" w:space="0" w:color="000000"/>
              <w:right w:val="single" w:sz="5" w:space="0" w:color="000000"/>
            </w:tcBorders>
          </w:tcPr>
          <w:p w14:paraId="651A355C"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97DFA71"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28" w:type="dxa"/>
            <w:tcBorders>
              <w:top w:val="single" w:sz="5" w:space="0" w:color="000000"/>
              <w:left w:val="single" w:sz="5" w:space="0" w:color="000000"/>
              <w:bottom w:val="single" w:sz="5" w:space="0" w:color="000000"/>
              <w:right w:val="single" w:sz="5" w:space="0" w:color="000000"/>
            </w:tcBorders>
          </w:tcPr>
          <w:p w14:paraId="30FD89BC"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17" w:type="dxa"/>
            <w:tcBorders>
              <w:top w:val="single" w:sz="5" w:space="0" w:color="000000"/>
              <w:left w:val="single" w:sz="5" w:space="0" w:color="000000"/>
              <w:bottom w:val="single" w:sz="5" w:space="0" w:color="000000"/>
              <w:right w:val="single" w:sz="5" w:space="0" w:color="000000"/>
            </w:tcBorders>
          </w:tcPr>
          <w:p w14:paraId="0999AC1F"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Not available, as no metaanalisis</w:t>
            </w:r>
          </w:p>
        </w:tc>
      </w:tr>
      <w:tr w:rsidR="00611F3A" w:rsidRPr="004C1685" w14:paraId="72848EB7" w14:textId="77777777" w:rsidTr="001E5B6E">
        <w:trPr>
          <w:trHeight w:val="48"/>
        </w:trPr>
        <w:tc>
          <w:tcPr>
            <w:tcW w:w="1668" w:type="dxa"/>
            <w:vMerge w:val="restart"/>
            <w:tcBorders>
              <w:top w:val="single" w:sz="5" w:space="0" w:color="000000"/>
              <w:left w:val="single" w:sz="5" w:space="0" w:color="000000"/>
              <w:right w:val="single" w:sz="5" w:space="0" w:color="000000"/>
            </w:tcBorders>
          </w:tcPr>
          <w:p w14:paraId="52CBA39E"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950D756"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28" w:type="dxa"/>
            <w:tcBorders>
              <w:top w:val="single" w:sz="5" w:space="0" w:color="000000"/>
              <w:left w:val="single" w:sz="5" w:space="0" w:color="000000"/>
              <w:bottom w:val="single" w:sz="5" w:space="0" w:color="000000"/>
              <w:right w:val="single" w:sz="5" w:space="0" w:color="000000"/>
            </w:tcBorders>
          </w:tcPr>
          <w:p w14:paraId="5D61F082"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17" w:type="dxa"/>
            <w:tcBorders>
              <w:top w:val="single" w:sz="5" w:space="0" w:color="000000"/>
              <w:left w:val="single" w:sz="5" w:space="0" w:color="000000"/>
              <w:bottom w:val="single" w:sz="5" w:space="0" w:color="000000"/>
              <w:right w:val="single" w:sz="5" w:space="0" w:color="000000"/>
            </w:tcBorders>
          </w:tcPr>
          <w:p w14:paraId="11548525"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Not available, as no metaanalisis</w:t>
            </w:r>
          </w:p>
        </w:tc>
      </w:tr>
      <w:tr w:rsidR="00611F3A" w:rsidRPr="004C1685" w14:paraId="38B43777" w14:textId="77777777" w:rsidTr="001E5B6E">
        <w:trPr>
          <w:trHeight w:val="203"/>
        </w:trPr>
        <w:tc>
          <w:tcPr>
            <w:tcW w:w="1668" w:type="dxa"/>
            <w:vMerge/>
            <w:tcBorders>
              <w:left w:val="single" w:sz="5" w:space="0" w:color="000000"/>
              <w:right w:val="single" w:sz="5" w:space="0" w:color="000000"/>
            </w:tcBorders>
          </w:tcPr>
          <w:p w14:paraId="6263FE1C" w14:textId="77777777" w:rsidR="00611F3A" w:rsidRPr="00930A31" w:rsidRDefault="00611F3A" w:rsidP="001E5B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186D49"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28" w:type="dxa"/>
            <w:tcBorders>
              <w:top w:val="single" w:sz="5" w:space="0" w:color="000000"/>
              <w:left w:val="single" w:sz="5" w:space="0" w:color="000000"/>
              <w:bottom w:val="single" w:sz="5" w:space="0" w:color="000000"/>
              <w:right w:val="single" w:sz="5" w:space="0" w:color="000000"/>
            </w:tcBorders>
          </w:tcPr>
          <w:p w14:paraId="11255FB1"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7" w:type="dxa"/>
            <w:tcBorders>
              <w:top w:val="single" w:sz="5" w:space="0" w:color="000000"/>
              <w:left w:val="single" w:sz="5" w:space="0" w:color="000000"/>
              <w:bottom w:val="single" w:sz="5" w:space="0" w:color="000000"/>
              <w:right w:val="single" w:sz="5" w:space="0" w:color="000000"/>
            </w:tcBorders>
          </w:tcPr>
          <w:p w14:paraId="61D4B86E"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Not available, as no metaanalisis</w:t>
            </w:r>
          </w:p>
        </w:tc>
      </w:tr>
      <w:tr w:rsidR="00611F3A" w:rsidRPr="004C1685" w14:paraId="34377281" w14:textId="77777777" w:rsidTr="001E5B6E">
        <w:trPr>
          <w:trHeight w:val="48"/>
        </w:trPr>
        <w:tc>
          <w:tcPr>
            <w:tcW w:w="1668" w:type="dxa"/>
            <w:vMerge/>
            <w:tcBorders>
              <w:left w:val="single" w:sz="5" w:space="0" w:color="000000"/>
              <w:right w:val="single" w:sz="5" w:space="0" w:color="000000"/>
            </w:tcBorders>
          </w:tcPr>
          <w:p w14:paraId="74C0B275" w14:textId="77777777" w:rsidR="00611F3A" w:rsidRPr="00930A31" w:rsidRDefault="00611F3A" w:rsidP="001E5B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8B37BB"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28" w:type="dxa"/>
            <w:tcBorders>
              <w:top w:val="single" w:sz="5" w:space="0" w:color="000000"/>
              <w:left w:val="single" w:sz="5" w:space="0" w:color="000000"/>
              <w:bottom w:val="single" w:sz="5" w:space="0" w:color="000000"/>
              <w:right w:val="single" w:sz="5" w:space="0" w:color="000000"/>
            </w:tcBorders>
          </w:tcPr>
          <w:p w14:paraId="3AE5B2E9"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17" w:type="dxa"/>
            <w:tcBorders>
              <w:top w:val="single" w:sz="5" w:space="0" w:color="000000"/>
              <w:left w:val="single" w:sz="5" w:space="0" w:color="000000"/>
              <w:bottom w:val="single" w:sz="5" w:space="0" w:color="000000"/>
              <w:right w:val="single" w:sz="5" w:space="0" w:color="000000"/>
            </w:tcBorders>
          </w:tcPr>
          <w:p w14:paraId="190D7468"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 xml:space="preserve">Not </w:t>
            </w:r>
            <w:r>
              <w:rPr>
                <w:rFonts w:ascii="Arial" w:hAnsi="Arial" w:cs="Arial"/>
                <w:color w:val="auto"/>
                <w:sz w:val="18"/>
                <w:szCs w:val="18"/>
              </w:rPr>
              <w:lastRenderedPageBreak/>
              <w:t>available, as no metaanalisis</w:t>
            </w:r>
          </w:p>
        </w:tc>
      </w:tr>
      <w:tr w:rsidR="00611F3A" w:rsidRPr="004C1685" w14:paraId="39BADE8F" w14:textId="77777777" w:rsidTr="001E5B6E">
        <w:trPr>
          <w:trHeight w:val="48"/>
        </w:trPr>
        <w:tc>
          <w:tcPr>
            <w:tcW w:w="1668" w:type="dxa"/>
            <w:vMerge/>
            <w:tcBorders>
              <w:left w:val="single" w:sz="5" w:space="0" w:color="000000"/>
              <w:bottom w:val="single" w:sz="5" w:space="0" w:color="000000"/>
              <w:right w:val="single" w:sz="5" w:space="0" w:color="000000"/>
            </w:tcBorders>
          </w:tcPr>
          <w:p w14:paraId="4E308598" w14:textId="77777777" w:rsidR="00611F3A" w:rsidRPr="00930A31" w:rsidRDefault="00611F3A" w:rsidP="001E5B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82040B"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28" w:type="dxa"/>
            <w:tcBorders>
              <w:top w:val="single" w:sz="5" w:space="0" w:color="000000"/>
              <w:left w:val="single" w:sz="5" w:space="0" w:color="000000"/>
              <w:bottom w:val="single" w:sz="5" w:space="0" w:color="000000"/>
              <w:right w:val="single" w:sz="5" w:space="0" w:color="000000"/>
            </w:tcBorders>
          </w:tcPr>
          <w:p w14:paraId="34E1DC15"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17" w:type="dxa"/>
            <w:tcBorders>
              <w:top w:val="single" w:sz="5" w:space="0" w:color="000000"/>
              <w:left w:val="single" w:sz="5" w:space="0" w:color="000000"/>
              <w:bottom w:val="single" w:sz="5" w:space="0" w:color="000000"/>
              <w:right w:val="single" w:sz="5" w:space="0" w:color="000000"/>
            </w:tcBorders>
          </w:tcPr>
          <w:p w14:paraId="57C4F369"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Not available, as no metaanalisis</w:t>
            </w:r>
          </w:p>
        </w:tc>
      </w:tr>
      <w:tr w:rsidR="00611F3A" w:rsidRPr="004C1685" w14:paraId="2951F736" w14:textId="77777777" w:rsidTr="001E5B6E">
        <w:trPr>
          <w:trHeight w:val="48"/>
        </w:trPr>
        <w:tc>
          <w:tcPr>
            <w:tcW w:w="1668" w:type="dxa"/>
            <w:tcBorders>
              <w:top w:val="single" w:sz="5" w:space="0" w:color="000000"/>
              <w:left w:val="single" w:sz="5" w:space="0" w:color="000000"/>
              <w:bottom w:val="single" w:sz="5" w:space="0" w:color="000000"/>
              <w:right w:val="single" w:sz="5" w:space="0" w:color="000000"/>
            </w:tcBorders>
          </w:tcPr>
          <w:p w14:paraId="50F8DE81"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67CCA6F"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28" w:type="dxa"/>
            <w:tcBorders>
              <w:top w:val="single" w:sz="5" w:space="0" w:color="000000"/>
              <w:left w:val="single" w:sz="5" w:space="0" w:color="000000"/>
              <w:bottom w:val="single" w:sz="5" w:space="0" w:color="000000"/>
              <w:right w:val="single" w:sz="5" w:space="0" w:color="000000"/>
            </w:tcBorders>
          </w:tcPr>
          <w:p w14:paraId="2C6F00C8"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17" w:type="dxa"/>
            <w:tcBorders>
              <w:top w:val="single" w:sz="5" w:space="0" w:color="000000"/>
              <w:left w:val="single" w:sz="5" w:space="0" w:color="000000"/>
              <w:bottom w:val="single" w:sz="5" w:space="0" w:color="000000"/>
              <w:right w:val="single" w:sz="5" w:space="0" w:color="000000"/>
            </w:tcBorders>
          </w:tcPr>
          <w:p w14:paraId="397DC742"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Not available, as no metaanalisis</w:t>
            </w:r>
          </w:p>
        </w:tc>
      </w:tr>
      <w:tr w:rsidR="00611F3A" w:rsidRPr="004C1685" w14:paraId="75F62F7A" w14:textId="77777777" w:rsidTr="001E5B6E">
        <w:trPr>
          <w:trHeight w:val="48"/>
        </w:trPr>
        <w:tc>
          <w:tcPr>
            <w:tcW w:w="1668" w:type="dxa"/>
            <w:tcBorders>
              <w:top w:val="single" w:sz="5" w:space="0" w:color="000000"/>
              <w:left w:val="single" w:sz="5" w:space="0" w:color="000000"/>
              <w:bottom w:val="single" w:sz="5" w:space="0" w:color="000000"/>
              <w:right w:val="single" w:sz="5" w:space="0" w:color="000000"/>
            </w:tcBorders>
          </w:tcPr>
          <w:p w14:paraId="488589FD"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60B91AA"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28" w:type="dxa"/>
            <w:tcBorders>
              <w:top w:val="single" w:sz="5" w:space="0" w:color="000000"/>
              <w:left w:val="single" w:sz="5" w:space="0" w:color="000000"/>
              <w:bottom w:val="single" w:sz="5" w:space="0" w:color="000000"/>
              <w:right w:val="single" w:sz="5" w:space="0" w:color="000000"/>
            </w:tcBorders>
          </w:tcPr>
          <w:p w14:paraId="44E01008"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17" w:type="dxa"/>
            <w:tcBorders>
              <w:top w:val="single" w:sz="5" w:space="0" w:color="000000"/>
              <w:left w:val="single" w:sz="5" w:space="0" w:color="000000"/>
              <w:bottom w:val="single" w:sz="5" w:space="0" w:color="000000"/>
              <w:right w:val="single" w:sz="5" w:space="0" w:color="000000"/>
            </w:tcBorders>
          </w:tcPr>
          <w:p w14:paraId="62D3E49C"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 xml:space="preserve">Page 21 and table </w:t>
            </w:r>
          </w:p>
        </w:tc>
      </w:tr>
      <w:tr w:rsidR="00611F3A" w:rsidRPr="004C1685" w14:paraId="247A751F" w14:textId="77777777" w:rsidTr="001E5B6E">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88505D" w14:textId="77777777" w:rsidR="00611F3A" w:rsidRPr="00930A31" w:rsidRDefault="00611F3A" w:rsidP="001E5B6E">
            <w:pPr>
              <w:pStyle w:val="Default"/>
              <w:rPr>
                <w:rFonts w:ascii="Arial" w:hAnsi="Arial" w:cs="Arial"/>
                <w:sz w:val="18"/>
                <w:szCs w:val="18"/>
              </w:rPr>
            </w:pPr>
            <w:r w:rsidRPr="00930A31">
              <w:rPr>
                <w:rFonts w:ascii="Arial" w:hAnsi="Arial" w:cs="Arial"/>
                <w:b/>
                <w:bCs/>
                <w:sz w:val="18"/>
                <w:szCs w:val="18"/>
              </w:rPr>
              <w:t xml:space="preserve">DISCUSSION </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087FA8C6" w14:textId="77777777" w:rsidR="00611F3A" w:rsidRPr="00930A31" w:rsidRDefault="00611F3A" w:rsidP="001E5B6E">
            <w:pPr>
              <w:pStyle w:val="Default"/>
              <w:jc w:val="center"/>
              <w:rPr>
                <w:rFonts w:ascii="Arial" w:hAnsi="Arial" w:cs="Arial"/>
                <w:color w:val="auto"/>
                <w:sz w:val="18"/>
                <w:szCs w:val="18"/>
              </w:rPr>
            </w:pPr>
          </w:p>
        </w:tc>
      </w:tr>
      <w:tr w:rsidR="00611F3A" w:rsidRPr="004C1685" w14:paraId="71DA773D" w14:textId="77777777" w:rsidTr="001E5B6E">
        <w:trPr>
          <w:trHeight w:val="48"/>
        </w:trPr>
        <w:tc>
          <w:tcPr>
            <w:tcW w:w="1668" w:type="dxa"/>
            <w:vMerge w:val="restart"/>
            <w:tcBorders>
              <w:top w:val="single" w:sz="5" w:space="0" w:color="000000"/>
              <w:left w:val="single" w:sz="5" w:space="0" w:color="000000"/>
              <w:right w:val="single" w:sz="5" w:space="0" w:color="000000"/>
            </w:tcBorders>
          </w:tcPr>
          <w:p w14:paraId="08EBE64B"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CEE73AB"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28" w:type="dxa"/>
            <w:tcBorders>
              <w:top w:val="single" w:sz="5" w:space="0" w:color="000000"/>
              <w:left w:val="single" w:sz="5" w:space="0" w:color="000000"/>
              <w:bottom w:val="single" w:sz="5" w:space="0" w:color="000000"/>
              <w:right w:val="single" w:sz="5" w:space="0" w:color="000000"/>
            </w:tcBorders>
          </w:tcPr>
          <w:p w14:paraId="42D853F4"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17" w:type="dxa"/>
            <w:tcBorders>
              <w:top w:val="single" w:sz="5" w:space="0" w:color="000000"/>
              <w:left w:val="single" w:sz="5" w:space="0" w:color="000000"/>
              <w:bottom w:val="single" w:sz="5" w:space="0" w:color="000000"/>
              <w:right w:val="single" w:sz="5" w:space="0" w:color="000000"/>
            </w:tcBorders>
          </w:tcPr>
          <w:p w14:paraId="00199E4C"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 xml:space="preserve">Page 7 and 8 </w:t>
            </w:r>
          </w:p>
        </w:tc>
      </w:tr>
      <w:tr w:rsidR="00611F3A" w:rsidRPr="004C1685" w14:paraId="23232CFB" w14:textId="77777777" w:rsidTr="001E5B6E">
        <w:trPr>
          <w:trHeight w:val="48"/>
        </w:trPr>
        <w:tc>
          <w:tcPr>
            <w:tcW w:w="1668" w:type="dxa"/>
            <w:vMerge/>
            <w:tcBorders>
              <w:left w:val="single" w:sz="5" w:space="0" w:color="000000"/>
              <w:right w:val="single" w:sz="5" w:space="0" w:color="000000"/>
            </w:tcBorders>
          </w:tcPr>
          <w:p w14:paraId="651D50C0" w14:textId="77777777" w:rsidR="00611F3A" w:rsidRPr="00930A31" w:rsidRDefault="00611F3A" w:rsidP="001E5B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AFCB77"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28" w:type="dxa"/>
            <w:tcBorders>
              <w:top w:val="single" w:sz="5" w:space="0" w:color="000000"/>
              <w:left w:val="single" w:sz="5" w:space="0" w:color="000000"/>
              <w:bottom w:val="single" w:sz="5" w:space="0" w:color="000000"/>
              <w:right w:val="single" w:sz="5" w:space="0" w:color="000000"/>
            </w:tcBorders>
          </w:tcPr>
          <w:p w14:paraId="631D556B"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17" w:type="dxa"/>
            <w:tcBorders>
              <w:top w:val="single" w:sz="5" w:space="0" w:color="000000"/>
              <w:left w:val="single" w:sz="5" w:space="0" w:color="000000"/>
              <w:bottom w:val="single" w:sz="5" w:space="0" w:color="000000"/>
              <w:right w:val="single" w:sz="5" w:space="0" w:color="000000"/>
            </w:tcBorders>
          </w:tcPr>
          <w:p w14:paraId="7762C4C2"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611F3A" w:rsidRPr="004C1685" w14:paraId="042C872F" w14:textId="77777777" w:rsidTr="001E5B6E">
        <w:trPr>
          <w:trHeight w:val="48"/>
        </w:trPr>
        <w:tc>
          <w:tcPr>
            <w:tcW w:w="1668" w:type="dxa"/>
            <w:vMerge/>
            <w:tcBorders>
              <w:left w:val="single" w:sz="5" w:space="0" w:color="000000"/>
              <w:right w:val="single" w:sz="5" w:space="0" w:color="000000"/>
            </w:tcBorders>
          </w:tcPr>
          <w:p w14:paraId="17815F3F" w14:textId="77777777" w:rsidR="00611F3A" w:rsidRPr="00930A31" w:rsidRDefault="00611F3A" w:rsidP="001E5B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92FA0FE"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28" w:type="dxa"/>
            <w:tcBorders>
              <w:top w:val="single" w:sz="5" w:space="0" w:color="000000"/>
              <w:left w:val="single" w:sz="5" w:space="0" w:color="000000"/>
              <w:bottom w:val="single" w:sz="5" w:space="0" w:color="000000"/>
              <w:right w:val="single" w:sz="5" w:space="0" w:color="000000"/>
            </w:tcBorders>
          </w:tcPr>
          <w:p w14:paraId="13401774"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17" w:type="dxa"/>
            <w:tcBorders>
              <w:top w:val="single" w:sz="5" w:space="0" w:color="000000"/>
              <w:left w:val="single" w:sz="5" w:space="0" w:color="000000"/>
              <w:bottom w:val="single" w:sz="5" w:space="0" w:color="000000"/>
              <w:right w:val="single" w:sz="5" w:space="0" w:color="000000"/>
            </w:tcBorders>
          </w:tcPr>
          <w:p w14:paraId="1CD07531"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611F3A" w:rsidRPr="004C1685" w14:paraId="15B6311A" w14:textId="77777777" w:rsidTr="001E5B6E">
        <w:trPr>
          <w:trHeight w:val="48"/>
        </w:trPr>
        <w:tc>
          <w:tcPr>
            <w:tcW w:w="1668" w:type="dxa"/>
            <w:vMerge/>
            <w:tcBorders>
              <w:left w:val="single" w:sz="5" w:space="0" w:color="000000"/>
              <w:bottom w:val="single" w:sz="4" w:space="0" w:color="auto"/>
              <w:right w:val="single" w:sz="5" w:space="0" w:color="000000"/>
            </w:tcBorders>
          </w:tcPr>
          <w:p w14:paraId="3B4ADA42" w14:textId="77777777" w:rsidR="00611F3A" w:rsidRPr="00930A31" w:rsidRDefault="00611F3A" w:rsidP="001E5B6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1A3FB0E"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28" w:type="dxa"/>
            <w:tcBorders>
              <w:top w:val="single" w:sz="5" w:space="0" w:color="000000"/>
              <w:left w:val="single" w:sz="4" w:space="0" w:color="auto"/>
              <w:bottom w:val="double" w:sz="5" w:space="0" w:color="000000"/>
              <w:right w:val="single" w:sz="5" w:space="0" w:color="000000"/>
            </w:tcBorders>
          </w:tcPr>
          <w:p w14:paraId="4AE32333"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17" w:type="dxa"/>
            <w:tcBorders>
              <w:top w:val="single" w:sz="5" w:space="0" w:color="000000"/>
              <w:left w:val="single" w:sz="5" w:space="0" w:color="000000"/>
              <w:bottom w:val="double" w:sz="5" w:space="0" w:color="000000"/>
              <w:right w:val="single" w:sz="5" w:space="0" w:color="000000"/>
            </w:tcBorders>
          </w:tcPr>
          <w:p w14:paraId="06CA3093"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611F3A" w:rsidRPr="004C1685" w14:paraId="096CDAD4" w14:textId="77777777" w:rsidTr="001E5B6E">
        <w:trPr>
          <w:trHeight w:val="24"/>
        </w:trPr>
        <w:tc>
          <w:tcPr>
            <w:tcW w:w="139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8660AE" w14:textId="77777777" w:rsidR="00611F3A" w:rsidRPr="00930A31" w:rsidRDefault="00611F3A" w:rsidP="001E5B6E">
            <w:pPr>
              <w:pStyle w:val="Default"/>
              <w:rPr>
                <w:rFonts w:ascii="Arial" w:hAnsi="Arial" w:cs="Arial"/>
                <w:sz w:val="18"/>
                <w:szCs w:val="18"/>
              </w:rPr>
            </w:pPr>
            <w:r w:rsidRPr="00930A31">
              <w:rPr>
                <w:rFonts w:ascii="Arial" w:hAnsi="Arial" w:cs="Arial"/>
                <w:b/>
                <w:bCs/>
                <w:sz w:val="18"/>
                <w:szCs w:val="18"/>
              </w:rPr>
              <w:t>OTHER INFORMATION</w:t>
            </w:r>
          </w:p>
        </w:tc>
        <w:tc>
          <w:tcPr>
            <w:tcW w:w="1217" w:type="dxa"/>
            <w:tcBorders>
              <w:top w:val="double" w:sz="5" w:space="0" w:color="000000"/>
              <w:left w:val="single" w:sz="5" w:space="0" w:color="000000"/>
              <w:bottom w:val="single" w:sz="5" w:space="0" w:color="000000"/>
              <w:right w:val="single" w:sz="5" w:space="0" w:color="000000"/>
            </w:tcBorders>
            <w:shd w:val="clear" w:color="auto" w:fill="FFFFCC"/>
          </w:tcPr>
          <w:p w14:paraId="0337A977" w14:textId="77777777" w:rsidR="00611F3A" w:rsidRPr="00930A31" w:rsidRDefault="00611F3A" w:rsidP="001E5B6E">
            <w:pPr>
              <w:pStyle w:val="Default"/>
              <w:jc w:val="center"/>
              <w:rPr>
                <w:rFonts w:ascii="Arial" w:hAnsi="Arial" w:cs="Arial"/>
                <w:color w:val="auto"/>
                <w:sz w:val="18"/>
                <w:szCs w:val="18"/>
              </w:rPr>
            </w:pPr>
          </w:p>
        </w:tc>
      </w:tr>
      <w:tr w:rsidR="00611F3A" w:rsidRPr="004C1685" w14:paraId="0905F68C" w14:textId="77777777" w:rsidTr="001E5B6E">
        <w:trPr>
          <w:trHeight w:val="48"/>
        </w:trPr>
        <w:tc>
          <w:tcPr>
            <w:tcW w:w="1668" w:type="dxa"/>
            <w:vMerge w:val="restart"/>
            <w:tcBorders>
              <w:top w:val="single" w:sz="5" w:space="0" w:color="000000"/>
              <w:left w:val="single" w:sz="5" w:space="0" w:color="000000"/>
              <w:right w:val="single" w:sz="5" w:space="0" w:color="000000"/>
            </w:tcBorders>
          </w:tcPr>
          <w:p w14:paraId="3013AB05"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D94AB88"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28" w:type="dxa"/>
            <w:tcBorders>
              <w:top w:val="single" w:sz="5" w:space="0" w:color="000000"/>
              <w:left w:val="single" w:sz="5" w:space="0" w:color="000000"/>
              <w:bottom w:val="single" w:sz="5" w:space="0" w:color="000000"/>
              <w:right w:val="single" w:sz="5" w:space="0" w:color="000000"/>
            </w:tcBorders>
          </w:tcPr>
          <w:p w14:paraId="4B85715C"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17" w:type="dxa"/>
            <w:tcBorders>
              <w:top w:val="single" w:sz="5" w:space="0" w:color="000000"/>
              <w:left w:val="single" w:sz="5" w:space="0" w:color="000000"/>
              <w:bottom w:val="single" w:sz="5" w:space="0" w:color="000000"/>
              <w:right w:val="single" w:sz="5" w:space="0" w:color="000000"/>
            </w:tcBorders>
          </w:tcPr>
          <w:p w14:paraId="595ABCB3"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Not register as scoping review</w:t>
            </w:r>
          </w:p>
        </w:tc>
      </w:tr>
      <w:tr w:rsidR="00611F3A" w:rsidRPr="004C1685" w14:paraId="5B2B284C" w14:textId="77777777" w:rsidTr="001E5B6E">
        <w:trPr>
          <w:trHeight w:val="57"/>
        </w:trPr>
        <w:tc>
          <w:tcPr>
            <w:tcW w:w="1668" w:type="dxa"/>
            <w:vMerge/>
            <w:tcBorders>
              <w:left w:val="single" w:sz="5" w:space="0" w:color="000000"/>
              <w:right w:val="single" w:sz="5" w:space="0" w:color="000000"/>
            </w:tcBorders>
          </w:tcPr>
          <w:p w14:paraId="44D01254" w14:textId="77777777" w:rsidR="00611F3A" w:rsidRPr="00930A31" w:rsidRDefault="00611F3A" w:rsidP="001E5B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5C0691"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28" w:type="dxa"/>
            <w:tcBorders>
              <w:top w:val="single" w:sz="5" w:space="0" w:color="000000"/>
              <w:left w:val="single" w:sz="5" w:space="0" w:color="000000"/>
              <w:bottom w:val="single" w:sz="5" w:space="0" w:color="000000"/>
              <w:right w:val="single" w:sz="5" w:space="0" w:color="000000"/>
            </w:tcBorders>
          </w:tcPr>
          <w:p w14:paraId="4E74D1A6"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17" w:type="dxa"/>
            <w:tcBorders>
              <w:top w:val="single" w:sz="5" w:space="0" w:color="000000"/>
              <w:left w:val="single" w:sz="5" w:space="0" w:color="000000"/>
              <w:bottom w:val="single" w:sz="5" w:space="0" w:color="000000"/>
              <w:right w:val="single" w:sz="5" w:space="0" w:color="000000"/>
            </w:tcBorders>
          </w:tcPr>
          <w:p w14:paraId="729BB993"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611F3A" w:rsidRPr="004C1685" w14:paraId="6CFE10DA" w14:textId="77777777" w:rsidTr="001E5B6E">
        <w:trPr>
          <w:trHeight w:val="48"/>
        </w:trPr>
        <w:tc>
          <w:tcPr>
            <w:tcW w:w="1668" w:type="dxa"/>
            <w:vMerge/>
            <w:tcBorders>
              <w:left w:val="single" w:sz="5" w:space="0" w:color="000000"/>
              <w:bottom w:val="single" w:sz="5" w:space="0" w:color="000000"/>
              <w:right w:val="single" w:sz="5" w:space="0" w:color="000000"/>
            </w:tcBorders>
          </w:tcPr>
          <w:p w14:paraId="21B5DB08" w14:textId="77777777" w:rsidR="00611F3A" w:rsidRPr="00930A31" w:rsidRDefault="00611F3A" w:rsidP="001E5B6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A07934"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28" w:type="dxa"/>
            <w:tcBorders>
              <w:top w:val="single" w:sz="5" w:space="0" w:color="000000"/>
              <w:left w:val="single" w:sz="5" w:space="0" w:color="000000"/>
              <w:bottom w:val="single" w:sz="5" w:space="0" w:color="000000"/>
              <w:right w:val="single" w:sz="5" w:space="0" w:color="000000"/>
            </w:tcBorders>
          </w:tcPr>
          <w:p w14:paraId="1F569BAE"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17" w:type="dxa"/>
            <w:tcBorders>
              <w:top w:val="single" w:sz="5" w:space="0" w:color="000000"/>
              <w:left w:val="single" w:sz="5" w:space="0" w:color="000000"/>
              <w:bottom w:val="single" w:sz="5" w:space="0" w:color="000000"/>
              <w:right w:val="single" w:sz="5" w:space="0" w:color="000000"/>
            </w:tcBorders>
          </w:tcPr>
          <w:p w14:paraId="589F293E"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No applicable</w:t>
            </w:r>
          </w:p>
        </w:tc>
      </w:tr>
      <w:tr w:rsidR="00611F3A" w:rsidRPr="004C1685" w14:paraId="1C2BAF28" w14:textId="77777777" w:rsidTr="001E5B6E">
        <w:trPr>
          <w:trHeight w:val="48"/>
        </w:trPr>
        <w:tc>
          <w:tcPr>
            <w:tcW w:w="1668" w:type="dxa"/>
            <w:tcBorders>
              <w:top w:val="single" w:sz="5" w:space="0" w:color="000000"/>
              <w:left w:val="single" w:sz="5" w:space="0" w:color="000000"/>
              <w:bottom w:val="single" w:sz="5" w:space="0" w:color="000000"/>
              <w:right w:val="single" w:sz="5" w:space="0" w:color="000000"/>
            </w:tcBorders>
          </w:tcPr>
          <w:p w14:paraId="69D97986"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717ED1C"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28" w:type="dxa"/>
            <w:tcBorders>
              <w:top w:val="single" w:sz="5" w:space="0" w:color="000000"/>
              <w:left w:val="single" w:sz="5" w:space="0" w:color="000000"/>
              <w:bottom w:val="single" w:sz="5" w:space="0" w:color="000000"/>
              <w:right w:val="single" w:sz="5" w:space="0" w:color="000000"/>
            </w:tcBorders>
          </w:tcPr>
          <w:p w14:paraId="4BF0266F"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17" w:type="dxa"/>
            <w:tcBorders>
              <w:top w:val="single" w:sz="5" w:space="0" w:color="000000"/>
              <w:left w:val="single" w:sz="5" w:space="0" w:color="000000"/>
              <w:bottom w:val="single" w:sz="5" w:space="0" w:color="000000"/>
              <w:right w:val="single" w:sz="5" w:space="0" w:color="000000"/>
            </w:tcBorders>
          </w:tcPr>
          <w:p w14:paraId="56FF534E"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611F3A" w:rsidRPr="004C1685" w14:paraId="3EB8F931" w14:textId="77777777" w:rsidTr="001E5B6E">
        <w:trPr>
          <w:trHeight w:val="48"/>
        </w:trPr>
        <w:tc>
          <w:tcPr>
            <w:tcW w:w="1668" w:type="dxa"/>
            <w:tcBorders>
              <w:top w:val="single" w:sz="5" w:space="0" w:color="000000"/>
              <w:left w:val="single" w:sz="5" w:space="0" w:color="000000"/>
              <w:bottom w:val="single" w:sz="5" w:space="0" w:color="000000"/>
              <w:right w:val="single" w:sz="5" w:space="0" w:color="000000"/>
            </w:tcBorders>
          </w:tcPr>
          <w:p w14:paraId="52EB4083"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616B729"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28" w:type="dxa"/>
            <w:tcBorders>
              <w:top w:val="single" w:sz="5" w:space="0" w:color="000000"/>
              <w:left w:val="single" w:sz="5" w:space="0" w:color="000000"/>
              <w:bottom w:val="single" w:sz="5" w:space="0" w:color="000000"/>
              <w:right w:val="single" w:sz="5" w:space="0" w:color="000000"/>
            </w:tcBorders>
          </w:tcPr>
          <w:p w14:paraId="507D6401"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17" w:type="dxa"/>
            <w:tcBorders>
              <w:top w:val="single" w:sz="5" w:space="0" w:color="000000"/>
              <w:left w:val="single" w:sz="5" w:space="0" w:color="000000"/>
              <w:bottom w:val="single" w:sz="5" w:space="0" w:color="000000"/>
              <w:right w:val="single" w:sz="5" w:space="0" w:color="000000"/>
            </w:tcBorders>
          </w:tcPr>
          <w:p w14:paraId="75725878"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611F3A" w:rsidRPr="004C1685" w14:paraId="25AB2180" w14:textId="77777777" w:rsidTr="001E5B6E">
        <w:trPr>
          <w:trHeight w:val="219"/>
        </w:trPr>
        <w:tc>
          <w:tcPr>
            <w:tcW w:w="1668" w:type="dxa"/>
            <w:tcBorders>
              <w:top w:val="single" w:sz="5" w:space="0" w:color="000000"/>
              <w:left w:val="single" w:sz="5" w:space="0" w:color="000000"/>
              <w:bottom w:val="double" w:sz="5" w:space="0" w:color="000000"/>
              <w:right w:val="single" w:sz="5" w:space="0" w:color="000000"/>
            </w:tcBorders>
          </w:tcPr>
          <w:p w14:paraId="593CA18B"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60E3C0C" w14:textId="77777777" w:rsidR="00611F3A" w:rsidRPr="00930A31" w:rsidRDefault="00611F3A" w:rsidP="001E5B6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28" w:type="dxa"/>
            <w:tcBorders>
              <w:top w:val="single" w:sz="5" w:space="0" w:color="000000"/>
              <w:left w:val="single" w:sz="5" w:space="0" w:color="000000"/>
              <w:bottom w:val="double" w:sz="5" w:space="0" w:color="000000"/>
              <w:right w:val="single" w:sz="5" w:space="0" w:color="000000"/>
            </w:tcBorders>
          </w:tcPr>
          <w:p w14:paraId="6B225712" w14:textId="77777777" w:rsidR="00611F3A" w:rsidRPr="00930A31" w:rsidRDefault="00611F3A" w:rsidP="001E5B6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7" w:type="dxa"/>
            <w:tcBorders>
              <w:top w:val="single" w:sz="5" w:space="0" w:color="000000"/>
              <w:left w:val="single" w:sz="5" w:space="0" w:color="000000"/>
              <w:bottom w:val="double" w:sz="5" w:space="0" w:color="000000"/>
              <w:right w:val="single" w:sz="5" w:space="0" w:color="000000"/>
            </w:tcBorders>
          </w:tcPr>
          <w:p w14:paraId="1F734F04" w14:textId="77777777" w:rsidR="00611F3A" w:rsidRPr="00930A31" w:rsidRDefault="00611F3A" w:rsidP="001E5B6E">
            <w:pPr>
              <w:pStyle w:val="Default"/>
              <w:spacing w:before="40" w:after="40"/>
              <w:rPr>
                <w:rFonts w:ascii="Arial" w:hAnsi="Arial" w:cs="Arial"/>
                <w:color w:val="auto"/>
                <w:sz w:val="18"/>
                <w:szCs w:val="18"/>
              </w:rPr>
            </w:pPr>
            <w:r>
              <w:rPr>
                <w:rFonts w:ascii="Arial" w:hAnsi="Arial" w:cs="Arial"/>
                <w:color w:val="auto"/>
                <w:sz w:val="18"/>
                <w:szCs w:val="18"/>
              </w:rPr>
              <w:t>Literature search string and used tools available in extended material file</w:t>
            </w:r>
          </w:p>
        </w:tc>
      </w:tr>
    </w:tbl>
    <w:p w14:paraId="3130E532" w14:textId="77777777" w:rsidR="00611F3A" w:rsidRPr="004C1685" w:rsidRDefault="00611F3A" w:rsidP="00611F3A">
      <w:pPr>
        <w:pStyle w:val="Default"/>
        <w:rPr>
          <w:rFonts w:ascii="Arial" w:hAnsi="Arial" w:cs="Arial"/>
          <w:color w:val="auto"/>
        </w:rPr>
      </w:pPr>
    </w:p>
    <w:p w14:paraId="3BD583C2" w14:textId="77777777" w:rsidR="00611F3A" w:rsidRPr="00363B8D" w:rsidRDefault="00611F3A" w:rsidP="00611F3A">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092C8617" w14:textId="77777777" w:rsidR="00611F3A" w:rsidRPr="004C1685" w:rsidRDefault="00611F3A" w:rsidP="00611F3A">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14" w:history="1">
        <w:r w:rsidRPr="00C22710">
          <w:rPr>
            <w:rStyle w:val="Hyperlink"/>
            <w:rFonts w:ascii="Arial" w:eastAsia="Calibri" w:hAnsi="Arial" w:cs="Arial"/>
            <w:sz w:val="18"/>
            <w:szCs w:val="18"/>
            <w:lang w:val="da-DK"/>
          </w:rPr>
          <w:t>http://www.prisma-statement.org/</w:t>
        </w:r>
      </w:hyperlink>
      <w:r w:rsidRPr="00C22710">
        <w:rPr>
          <w:rFonts w:ascii="Arial" w:hAnsi="Arial" w:cs="Arial"/>
          <w:color w:val="000000"/>
          <w:sz w:val="16"/>
          <w:szCs w:val="16"/>
          <w:lang w:val="da-DK"/>
        </w:rPr>
        <w:t xml:space="preserve"> </w:t>
      </w:r>
    </w:p>
    <w:p w14:paraId="2AF9C3B3" w14:textId="008DFD00" w:rsidR="00E677B3" w:rsidRPr="00611F3A" w:rsidRDefault="00E677B3" w:rsidP="00611F3A">
      <w:pPr>
        <w:tabs>
          <w:tab w:val="left" w:pos="5590"/>
        </w:tabs>
        <w:rPr>
          <w:lang w:val="en-CA"/>
        </w:rPr>
      </w:pPr>
    </w:p>
    <w:sectPr w:rsidR="00E677B3" w:rsidRPr="00611F3A" w:rsidSect="00E324A8">
      <w:headerReference w:type="default" r:id="rId15"/>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BB781B" w14:textId="77777777" w:rsidR="00E6398E" w:rsidRDefault="00E6398E" w:rsidP="00E6398E">
      <w:pPr>
        <w:spacing w:after="0" w:line="240" w:lineRule="auto"/>
      </w:pPr>
      <w:r>
        <w:separator/>
      </w:r>
    </w:p>
  </w:endnote>
  <w:endnote w:type="continuationSeparator" w:id="0">
    <w:p w14:paraId="4A75BCB3" w14:textId="77777777" w:rsidR="00E6398E" w:rsidRDefault="00E6398E" w:rsidP="00E639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36787189"/>
      <w:docPartObj>
        <w:docPartGallery w:val="Page Numbers (Bottom of Page)"/>
        <w:docPartUnique/>
      </w:docPartObj>
    </w:sdtPr>
    <w:sdtEndPr>
      <w:rPr>
        <w:noProof/>
      </w:rPr>
    </w:sdtEndPr>
    <w:sdtContent>
      <w:p w14:paraId="6F92776B" w14:textId="44AA8E3E" w:rsidR="00E6398E" w:rsidRDefault="00E6398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FA0DEA1" w14:textId="77777777" w:rsidR="00E6398E" w:rsidRDefault="00E6398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7604B4" w14:textId="77777777" w:rsidR="00E6398E" w:rsidRDefault="00E6398E" w:rsidP="00E6398E">
      <w:pPr>
        <w:spacing w:after="0" w:line="240" w:lineRule="auto"/>
      </w:pPr>
      <w:r>
        <w:separator/>
      </w:r>
    </w:p>
  </w:footnote>
  <w:footnote w:type="continuationSeparator" w:id="0">
    <w:p w14:paraId="36F781FA" w14:textId="77777777" w:rsidR="00E6398E" w:rsidRDefault="00E6398E" w:rsidP="00E6398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20E751" w14:textId="77777777" w:rsidR="00947707" w:rsidRPr="00930A31" w:rsidRDefault="00611F3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9264" behindDoc="0" locked="0" layoutInCell="1" allowOverlap="1" wp14:anchorId="4C6DABAF" wp14:editId="26603B7B">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 xml:space="preserve">PRISMA </w:t>
    </w:r>
    <w:r w:rsidRPr="00930A31">
      <w:rPr>
        <w:rFonts w:ascii="Lucida Sans" w:hAnsi="Lucida Sans"/>
        <w:b/>
        <w:bCs/>
      </w:rPr>
      <w:t>2020</w:t>
    </w:r>
    <w:r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1347F"/>
    <w:multiLevelType w:val="hybridMultilevel"/>
    <w:tmpl w:val="344245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2312F8C"/>
    <w:multiLevelType w:val="hybridMultilevel"/>
    <w:tmpl w:val="9DCAFE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71F4FBE"/>
    <w:multiLevelType w:val="hybridMultilevel"/>
    <w:tmpl w:val="F7589B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7516379"/>
    <w:multiLevelType w:val="hybridMultilevel"/>
    <w:tmpl w:val="0B2AA4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ABA344B"/>
    <w:multiLevelType w:val="hybridMultilevel"/>
    <w:tmpl w:val="A57C0D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EB906F3"/>
    <w:multiLevelType w:val="hybridMultilevel"/>
    <w:tmpl w:val="A91C4C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6CF2D13"/>
    <w:multiLevelType w:val="hybridMultilevel"/>
    <w:tmpl w:val="4F72277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1B9E4242"/>
    <w:multiLevelType w:val="hybridMultilevel"/>
    <w:tmpl w:val="5E985BFA"/>
    <w:lvl w:ilvl="0" w:tplc="08090001">
      <w:start w:val="1"/>
      <w:numFmt w:val="bullet"/>
      <w:lvlText w:val=""/>
      <w:lvlJc w:val="left"/>
      <w:pPr>
        <w:ind w:left="473" w:hanging="360"/>
      </w:pPr>
      <w:rPr>
        <w:rFonts w:ascii="Symbol" w:hAnsi="Symbol" w:hint="default"/>
      </w:rPr>
    </w:lvl>
    <w:lvl w:ilvl="1" w:tplc="08090003" w:tentative="1">
      <w:start w:val="1"/>
      <w:numFmt w:val="bullet"/>
      <w:lvlText w:val="o"/>
      <w:lvlJc w:val="left"/>
      <w:pPr>
        <w:ind w:left="1193" w:hanging="360"/>
      </w:pPr>
      <w:rPr>
        <w:rFonts w:ascii="Courier New" w:hAnsi="Courier New" w:cs="Courier New" w:hint="default"/>
      </w:rPr>
    </w:lvl>
    <w:lvl w:ilvl="2" w:tplc="08090005" w:tentative="1">
      <w:start w:val="1"/>
      <w:numFmt w:val="bullet"/>
      <w:lvlText w:val=""/>
      <w:lvlJc w:val="left"/>
      <w:pPr>
        <w:ind w:left="1913" w:hanging="360"/>
      </w:pPr>
      <w:rPr>
        <w:rFonts w:ascii="Wingdings" w:hAnsi="Wingdings" w:hint="default"/>
      </w:rPr>
    </w:lvl>
    <w:lvl w:ilvl="3" w:tplc="08090001" w:tentative="1">
      <w:start w:val="1"/>
      <w:numFmt w:val="bullet"/>
      <w:lvlText w:val=""/>
      <w:lvlJc w:val="left"/>
      <w:pPr>
        <w:ind w:left="2633" w:hanging="360"/>
      </w:pPr>
      <w:rPr>
        <w:rFonts w:ascii="Symbol" w:hAnsi="Symbol" w:hint="default"/>
      </w:rPr>
    </w:lvl>
    <w:lvl w:ilvl="4" w:tplc="08090003" w:tentative="1">
      <w:start w:val="1"/>
      <w:numFmt w:val="bullet"/>
      <w:lvlText w:val="o"/>
      <w:lvlJc w:val="left"/>
      <w:pPr>
        <w:ind w:left="3353" w:hanging="360"/>
      </w:pPr>
      <w:rPr>
        <w:rFonts w:ascii="Courier New" w:hAnsi="Courier New" w:cs="Courier New" w:hint="default"/>
      </w:rPr>
    </w:lvl>
    <w:lvl w:ilvl="5" w:tplc="08090005" w:tentative="1">
      <w:start w:val="1"/>
      <w:numFmt w:val="bullet"/>
      <w:lvlText w:val=""/>
      <w:lvlJc w:val="left"/>
      <w:pPr>
        <w:ind w:left="4073" w:hanging="360"/>
      </w:pPr>
      <w:rPr>
        <w:rFonts w:ascii="Wingdings" w:hAnsi="Wingdings" w:hint="default"/>
      </w:rPr>
    </w:lvl>
    <w:lvl w:ilvl="6" w:tplc="08090001" w:tentative="1">
      <w:start w:val="1"/>
      <w:numFmt w:val="bullet"/>
      <w:lvlText w:val=""/>
      <w:lvlJc w:val="left"/>
      <w:pPr>
        <w:ind w:left="4793" w:hanging="360"/>
      </w:pPr>
      <w:rPr>
        <w:rFonts w:ascii="Symbol" w:hAnsi="Symbol" w:hint="default"/>
      </w:rPr>
    </w:lvl>
    <w:lvl w:ilvl="7" w:tplc="08090003" w:tentative="1">
      <w:start w:val="1"/>
      <w:numFmt w:val="bullet"/>
      <w:lvlText w:val="o"/>
      <w:lvlJc w:val="left"/>
      <w:pPr>
        <w:ind w:left="5513" w:hanging="360"/>
      </w:pPr>
      <w:rPr>
        <w:rFonts w:ascii="Courier New" w:hAnsi="Courier New" w:cs="Courier New" w:hint="default"/>
      </w:rPr>
    </w:lvl>
    <w:lvl w:ilvl="8" w:tplc="08090005" w:tentative="1">
      <w:start w:val="1"/>
      <w:numFmt w:val="bullet"/>
      <w:lvlText w:val=""/>
      <w:lvlJc w:val="left"/>
      <w:pPr>
        <w:ind w:left="6233" w:hanging="360"/>
      </w:pPr>
      <w:rPr>
        <w:rFonts w:ascii="Wingdings" w:hAnsi="Wingdings" w:hint="default"/>
      </w:rPr>
    </w:lvl>
  </w:abstractNum>
  <w:abstractNum w:abstractNumId="8" w15:restartNumberingAfterBreak="0">
    <w:nsid w:val="21173913"/>
    <w:multiLevelType w:val="hybridMultilevel"/>
    <w:tmpl w:val="79DC52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1BA1D6E"/>
    <w:multiLevelType w:val="hybridMultilevel"/>
    <w:tmpl w:val="9C3E8C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34C4C90"/>
    <w:multiLevelType w:val="hybridMultilevel"/>
    <w:tmpl w:val="D9E23C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4546BCC"/>
    <w:multiLevelType w:val="hybridMultilevel"/>
    <w:tmpl w:val="2AEC0C90"/>
    <w:lvl w:ilvl="0" w:tplc="08090001">
      <w:start w:val="1"/>
      <w:numFmt w:val="bullet"/>
      <w:lvlText w:val=""/>
      <w:lvlJc w:val="left"/>
      <w:pPr>
        <w:ind w:left="360" w:hanging="360"/>
      </w:pPr>
      <w:rPr>
        <w:rFonts w:ascii="Symbol" w:hAnsi="Symbol" w:hint="default"/>
      </w:rPr>
    </w:lvl>
    <w:lvl w:ilvl="1" w:tplc="3D94CA20">
      <w:start w:val="1"/>
      <w:numFmt w:val="bullet"/>
      <w:lvlText w:val="o"/>
      <w:lvlJc w:val="left"/>
      <w:pPr>
        <w:ind w:left="1080" w:hanging="360"/>
      </w:pPr>
      <w:rPr>
        <w:rFonts w:ascii="Courier New" w:hAnsi="Courier New" w:hint="default"/>
      </w:rPr>
    </w:lvl>
    <w:lvl w:ilvl="2" w:tplc="A7363746">
      <w:start w:val="1"/>
      <w:numFmt w:val="bullet"/>
      <w:lvlText w:val=""/>
      <w:lvlJc w:val="left"/>
      <w:pPr>
        <w:ind w:left="1800" w:hanging="360"/>
      </w:pPr>
      <w:rPr>
        <w:rFonts w:ascii="Wingdings" w:hAnsi="Wingdings" w:hint="default"/>
      </w:rPr>
    </w:lvl>
    <w:lvl w:ilvl="3" w:tplc="F61A0FC6">
      <w:start w:val="1"/>
      <w:numFmt w:val="bullet"/>
      <w:lvlText w:val=""/>
      <w:lvlJc w:val="left"/>
      <w:pPr>
        <w:ind w:left="2520" w:hanging="360"/>
      </w:pPr>
      <w:rPr>
        <w:rFonts w:ascii="Symbol" w:hAnsi="Symbol" w:hint="default"/>
      </w:rPr>
    </w:lvl>
    <w:lvl w:ilvl="4" w:tplc="A2EA9020">
      <w:start w:val="1"/>
      <w:numFmt w:val="bullet"/>
      <w:lvlText w:val="o"/>
      <w:lvlJc w:val="left"/>
      <w:pPr>
        <w:ind w:left="3240" w:hanging="360"/>
      </w:pPr>
      <w:rPr>
        <w:rFonts w:ascii="Courier New" w:hAnsi="Courier New" w:hint="default"/>
      </w:rPr>
    </w:lvl>
    <w:lvl w:ilvl="5" w:tplc="9828E078">
      <w:start w:val="1"/>
      <w:numFmt w:val="bullet"/>
      <w:lvlText w:val=""/>
      <w:lvlJc w:val="left"/>
      <w:pPr>
        <w:ind w:left="3960" w:hanging="360"/>
      </w:pPr>
      <w:rPr>
        <w:rFonts w:ascii="Wingdings" w:hAnsi="Wingdings" w:hint="default"/>
      </w:rPr>
    </w:lvl>
    <w:lvl w:ilvl="6" w:tplc="EA9E77A2">
      <w:start w:val="1"/>
      <w:numFmt w:val="bullet"/>
      <w:lvlText w:val=""/>
      <w:lvlJc w:val="left"/>
      <w:pPr>
        <w:ind w:left="4680" w:hanging="360"/>
      </w:pPr>
      <w:rPr>
        <w:rFonts w:ascii="Symbol" w:hAnsi="Symbol" w:hint="default"/>
      </w:rPr>
    </w:lvl>
    <w:lvl w:ilvl="7" w:tplc="F51855B6">
      <w:start w:val="1"/>
      <w:numFmt w:val="bullet"/>
      <w:lvlText w:val="o"/>
      <w:lvlJc w:val="left"/>
      <w:pPr>
        <w:ind w:left="5400" w:hanging="360"/>
      </w:pPr>
      <w:rPr>
        <w:rFonts w:ascii="Courier New" w:hAnsi="Courier New" w:hint="default"/>
      </w:rPr>
    </w:lvl>
    <w:lvl w:ilvl="8" w:tplc="93CEADF6">
      <w:start w:val="1"/>
      <w:numFmt w:val="bullet"/>
      <w:lvlText w:val=""/>
      <w:lvlJc w:val="left"/>
      <w:pPr>
        <w:ind w:left="6120" w:hanging="360"/>
      </w:pPr>
      <w:rPr>
        <w:rFonts w:ascii="Wingdings" w:hAnsi="Wingdings" w:hint="default"/>
      </w:rPr>
    </w:lvl>
  </w:abstractNum>
  <w:abstractNum w:abstractNumId="12" w15:restartNumberingAfterBreak="0">
    <w:nsid w:val="29B11EA4"/>
    <w:multiLevelType w:val="hybridMultilevel"/>
    <w:tmpl w:val="3C6C79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D420B2E"/>
    <w:multiLevelType w:val="hybridMultilevel"/>
    <w:tmpl w:val="7564E7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05E5601"/>
    <w:multiLevelType w:val="hybridMultilevel"/>
    <w:tmpl w:val="6F22E1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37FC0133"/>
    <w:multiLevelType w:val="hybridMultilevel"/>
    <w:tmpl w:val="29A04E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382826DC"/>
    <w:multiLevelType w:val="hybridMultilevel"/>
    <w:tmpl w:val="C0783B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38294CF7"/>
    <w:multiLevelType w:val="hybridMultilevel"/>
    <w:tmpl w:val="CAB8834E"/>
    <w:lvl w:ilvl="0" w:tplc="0809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8" w15:restartNumberingAfterBreak="0">
    <w:nsid w:val="3CAC5DD1"/>
    <w:multiLevelType w:val="hybridMultilevel"/>
    <w:tmpl w:val="3B324C2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737512D"/>
    <w:multiLevelType w:val="hybridMultilevel"/>
    <w:tmpl w:val="F74482D6"/>
    <w:lvl w:ilvl="0" w:tplc="100C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20" w15:restartNumberingAfterBreak="0">
    <w:nsid w:val="47F54B86"/>
    <w:multiLevelType w:val="hybridMultilevel"/>
    <w:tmpl w:val="C67898F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57884710"/>
    <w:multiLevelType w:val="hybridMultilevel"/>
    <w:tmpl w:val="7DF470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98626DD"/>
    <w:multiLevelType w:val="hybridMultilevel"/>
    <w:tmpl w:val="4F0CE8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5D6A6626"/>
    <w:multiLevelType w:val="hybridMultilevel"/>
    <w:tmpl w:val="D6A294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C3C1346"/>
    <w:multiLevelType w:val="hybridMultilevel"/>
    <w:tmpl w:val="D526A0F2"/>
    <w:lvl w:ilvl="0" w:tplc="100C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1080" w:hanging="360"/>
      </w:pPr>
      <w:rPr>
        <w:rFonts w:ascii="Courier New" w:hAnsi="Courier New" w:cs="Courier New" w:hint="default"/>
      </w:rPr>
    </w:lvl>
    <w:lvl w:ilvl="2" w:tplc="100C0005" w:tentative="1">
      <w:start w:val="1"/>
      <w:numFmt w:val="bullet"/>
      <w:lvlText w:val=""/>
      <w:lvlJc w:val="left"/>
      <w:pPr>
        <w:ind w:left="1800" w:hanging="360"/>
      </w:pPr>
      <w:rPr>
        <w:rFonts w:ascii="Wingdings" w:hAnsi="Wingdings" w:hint="default"/>
      </w:rPr>
    </w:lvl>
    <w:lvl w:ilvl="3" w:tplc="100C0001" w:tentative="1">
      <w:start w:val="1"/>
      <w:numFmt w:val="bullet"/>
      <w:lvlText w:val=""/>
      <w:lvlJc w:val="left"/>
      <w:pPr>
        <w:ind w:left="2520" w:hanging="360"/>
      </w:pPr>
      <w:rPr>
        <w:rFonts w:ascii="Symbol" w:hAnsi="Symbol" w:hint="default"/>
      </w:rPr>
    </w:lvl>
    <w:lvl w:ilvl="4" w:tplc="100C0003" w:tentative="1">
      <w:start w:val="1"/>
      <w:numFmt w:val="bullet"/>
      <w:lvlText w:val="o"/>
      <w:lvlJc w:val="left"/>
      <w:pPr>
        <w:ind w:left="3240" w:hanging="360"/>
      </w:pPr>
      <w:rPr>
        <w:rFonts w:ascii="Courier New" w:hAnsi="Courier New" w:cs="Courier New" w:hint="default"/>
      </w:rPr>
    </w:lvl>
    <w:lvl w:ilvl="5" w:tplc="100C0005" w:tentative="1">
      <w:start w:val="1"/>
      <w:numFmt w:val="bullet"/>
      <w:lvlText w:val=""/>
      <w:lvlJc w:val="left"/>
      <w:pPr>
        <w:ind w:left="3960" w:hanging="360"/>
      </w:pPr>
      <w:rPr>
        <w:rFonts w:ascii="Wingdings" w:hAnsi="Wingdings" w:hint="default"/>
      </w:rPr>
    </w:lvl>
    <w:lvl w:ilvl="6" w:tplc="100C0001" w:tentative="1">
      <w:start w:val="1"/>
      <w:numFmt w:val="bullet"/>
      <w:lvlText w:val=""/>
      <w:lvlJc w:val="left"/>
      <w:pPr>
        <w:ind w:left="4680" w:hanging="360"/>
      </w:pPr>
      <w:rPr>
        <w:rFonts w:ascii="Symbol" w:hAnsi="Symbol" w:hint="default"/>
      </w:rPr>
    </w:lvl>
    <w:lvl w:ilvl="7" w:tplc="100C0003" w:tentative="1">
      <w:start w:val="1"/>
      <w:numFmt w:val="bullet"/>
      <w:lvlText w:val="o"/>
      <w:lvlJc w:val="left"/>
      <w:pPr>
        <w:ind w:left="5400" w:hanging="360"/>
      </w:pPr>
      <w:rPr>
        <w:rFonts w:ascii="Courier New" w:hAnsi="Courier New" w:cs="Courier New" w:hint="default"/>
      </w:rPr>
    </w:lvl>
    <w:lvl w:ilvl="8" w:tplc="100C0005" w:tentative="1">
      <w:start w:val="1"/>
      <w:numFmt w:val="bullet"/>
      <w:lvlText w:val=""/>
      <w:lvlJc w:val="left"/>
      <w:pPr>
        <w:ind w:left="6120" w:hanging="360"/>
      </w:pPr>
      <w:rPr>
        <w:rFonts w:ascii="Wingdings" w:hAnsi="Wingdings" w:hint="default"/>
      </w:rPr>
    </w:lvl>
  </w:abstractNum>
  <w:abstractNum w:abstractNumId="25" w15:restartNumberingAfterBreak="0">
    <w:nsid w:val="6D4B1938"/>
    <w:multiLevelType w:val="hybridMultilevel"/>
    <w:tmpl w:val="B9AEE95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6D8E3985"/>
    <w:multiLevelType w:val="hybridMultilevel"/>
    <w:tmpl w:val="C2802792"/>
    <w:lvl w:ilvl="0" w:tplc="0809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7" w15:restartNumberingAfterBreak="0">
    <w:nsid w:val="72A863A9"/>
    <w:multiLevelType w:val="hybridMultilevel"/>
    <w:tmpl w:val="C6F419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73875C19"/>
    <w:multiLevelType w:val="hybridMultilevel"/>
    <w:tmpl w:val="F89AD2FC"/>
    <w:lvl w:ilvl="0" w:tplc="08090001">
      <w:start w:val="1"/>
      <w:numFmt w:val="bullet"/>
      <w:lvlText w:val=""/>
      <w:lvlJc w:val="left"/>
      <w:pPr>
        <w:ind w:left="36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9" w15:restartNumberingAfterBreak="0">
    <w:nsid w:val="789E103E"/>
    <w:multiLevelType w:val="hybridMultilevel"/>
    <w:tmpl w:val="9056D0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79D83255"/>
    <w:multiLevelType w:val="hybridMultilevel"/>
    <w:tmpl w:val="43603572"/>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31" w15:restartNumberingAfterBreak="0">
    <w:nsid w:val="7CCD21C6"/>
    <w:multiLevelType w:val="hybridMultilevel"/>
    <w:tmpl w:val="A6EAF7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7FA403F7"/>
    <w:multiLevelType w:val="hybridMultilevel"/>
    <w:tmpl w:val="0E9011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7"/>
  </w:num>
  <w:num w:numId="2">
    <w:abstractNumId w:val="27"/>
  </w:num>
  <w:num w:numId="3">
    <w:abstractNumId w:val="20"/>
  </w:num>
  <w:num w:numId="4">
    <w:abstractNumId w:val="13"/>
  </w:num>
  <w:num w:numId="5">
    <w:abstractNumId w:val="23"/>
  </w:num>
  <w:num w:numId="6">
    <w:abstractNumId w:val="16"/>
  </w:num>
  <w:num w:numId="7">
    <w:abstractNumId w:val="3"/>
  </w:num>
  <w:num w:numId="8">
    <w:abstractNumId w:val="21"/>
  </w:num>
  <w:num w:numId="9">
    <w:abstractNumId w:val="0"/>
  </w:num>
  <w:num w:numId="10">
    <w:abstractNumId w:val="5"/>
  </w:num>
  <w:num w:numId="11">
    <w:abstractNumId w:val="9"/>
  </w:num>
  <w:num w:numId="12">
    <w:abstractNumId w:val="12"/>
  </w:num>
  <w:num w:numId="13">
    <w:abstractNumId w:val="4"/>
  </w:num>
  <w:num w:numId="14">
    <w:abstractNumId w:val="6"/>
  </w:num>
  <w:num w:numId="15">
    <w:abstractNumId w:val="24"/>
  </w:num>
  <w:num w:numId="16">
    <w:abstractNumId w:val="19"/>
  </w:num>
  <w:num w:numId="17">
    <w:abstractNumId w:val="17"/>
  </w:num>
  <w:num w:numId="18">
    <w:abstractNumId w:val="26"/>
  </w:num>
  <w:num w:numId="19">
    <w:abstractNumId w:val="28"/>
  </w:num>
  <w:num w:numId="20">
    <w:abstractNumId w:val="15"/>
  </w:num>
  <w:num w:numId="21">
    <w:abstractNumId w:val="22"/>
  </w:num>
  <w:num w:numId="22">
    <w:abstractNumId w:val="29"/>
  </w:num>
  <w:num w:numId="23">
    <w:abstractNumId w:val="25"/>
  </w:num>
  <w:num w:numId="24">
    <w:abstractNumId w:val="11"/>
  </w:num>
  <w:num w:numId="25">
    <w:abstractNumId w:val="14"/>
  </w:num>
  <w:num w:numId="26">
    <w:abstractNumId w:val="18"/>
  </w:num>
  <w:num w:numId="27">
    <w:abstractNumId w:val="10"/>
  </w:num>
  <w:num w:numId="28">
    <w:abstractNumId w:val="8"/>
  </w:num>
  <w:num w:numId="29">
    <w:abstractNumId w:val="2"/>
  </w:num>
  <w:num w:numId="30">
    <w:abstractNumId w:val="31"/>
  </w:num>
  <w:num w:numId="31">
    <w:abstractNumId w:val="1"/>
  </w:num>
  <w:num w:numId="32">
    <w:abstractNumId w:val="32"/>
  </w:num>
  <w:num w:numId="33">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09F5"/>
    <w:rsid w:val="00090B40"/>
    <w:rsid w:val="000C4803"/>
    <w:rsid w:val="000E7A2F"/>
    <w:rsid w:val="0016082A"/>
    <w:rsid w:val="00174D08"/>
    <w:rsid w:val="001E7E82"/>
    <w:rsid w:val="002347CF"/>
    <w:rsid w:val="00255BA7"/>
    <w:rsid w:val="00281B43"/>
    <w:rsid w:val="002A356C"/>
    <w:rsid w:val="002B3AE1"/>
    <w:rsid w:val="003067C5"/>
    <w:rsid w:val="00446C2A"/>
    <w:rsid w:val="004509F5"/>
    <w:rsid w:val="00611F3A"/>
    <w:rsid w:val="00655C0B"/>
    <w:rsid w:val="00691E3D"/>
    <w:rsid w:val="006D2610"/>
    <w:rsid w:val="00746BFF"/>
    <w:rsid w:val="007532B6"/>
    <w:rsid w:val="007C1D41"/>
    <w:rsid w:val="00866051"/>
    <w:rsid w:val="008D53C4"/>
    <w:rsid w:val="00910D5D"/>
    <w:rsid w:val="00922C3F"/>
    <w:rsid w:val="009B49AB"/>
    <w:rsid w:val="009C58CA"/>
    <w:rsid w:val="009D3A20"/>
    <w:rsid w:val="009D5AEB"/>
    <w:rsid w:val="00A13D23"/>
    <w:rsid w:val="00A93BAD"/>
    <w:rsid w:val="00B9146A"/>
    <w:rsid w:val="00BD3D74"/>
    <w:rsid w:val="00C36F89"/>
    <w:rsid w:val="00C43B9B"/>
    <w:rsid w:val="00D2081C"/>
    <w:rsid w:val="00D44AC2"/>
    <w:rsid w:val="00E0530C"/>
    <w:rsid w:val="00E56D94"/>
    <w:rsid w:val="00E6398E"/>
    <w:rsid w:val="00E677B3"/>
    <w:rsid w:val="00EB5DD4"/>
    <w:rsid w:val="00FD24A9"/>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B78E00"/>
  <w15:chartTrackingRefBased/>
  <w15:docId w15:val="{DA97B994-FD59-493F-8D86-3C72DEDFFB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1E3D"/>
    <w:pPr>
      <w:spacing w:after="200" w:line="480" w:lineRule="auto"/>
    </w:pPr>
    <w:rPr>
      <w:rFonts w:ascii="Times New Roman" w:eastAsia="Calibri" w:hAnsi="Times New Roman" w:cs="Times New Roman"/>
      <w:sz w:val="24"/>
    </w:rPr>
  </w:style>
  <w:style w:type="paragraph" w:styleId="Heading3">
    <w:name w:val="heading 3"/>
    <w:basedOn w:val="Normal"/>
    <w:next w:val="Normal"/>
    <w:link w:val="Heading3Char"/>
    <w:uiPriority w:val="9"/>
    <w:unhideWhenUsed/>
    <w:qFormat/>
    <w:rsid w:val="00E6398E"/>
    <w:pPr>
      <w:keepNext/>
      <w:keepLines/>
      <w:spacing w:before="40" w:after="0" w:line="240" w:lineRule="auto"/>
      <w:outlineLvl w:val="2"/>
    </w:pPr>
    <w:rPr>
      <w:rFonts w:asciiTheme="majorHAnsi" w:eastAsiaTheme="majorEastAsia" w:hAnsiTheme="majorHAnsi" w:cstheme="majorBidi"/>
      <w:color w:val="1F3763" w:themeColor="accent1" w:themeShade="7F"/>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91E3D"/>
    <w:pPr>
      <w:ind w:left="720"/>
      <w:contextualSpacing/>
    </w:pPr>
  </w:style>
  <w:style w:type="table" w:styleId="PlainTable3">
    <w:name w:val="Plain Table 3"/>
    <w:basedOn w:val="TableNormal"/>
    <w:uiPriority w:val="43"/>
    <w:rsid w:val="00691E3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aption">
    <w:name w:val="caption"/>
    <w:basedOn w:val="Normal"/>
    <w:next w:val="Normal"/>
    <w:uiPriority w:val="35"/>
    <w:unhideWhenUsed/>
    <w:qFormat/>
    <w:rsid w:val="00691E3D"/>
    <w:pPr>
      <w:spacing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1E7E82"/>
    <w:rPr>
      <w:sz w:val="16"/>
      <w:szCs w:val="16"/>
    </w:rPr>
  </w:style>
  <w:style w:type="paragraph" w:styleId="CommentText">
    <w:name w:val="annotation text"/>
    <w:basedOn w:val="Normal"/>
    <w:link w:val="CommentTextChar"/>
    <w:uiPriority w:val="99"/>
    <w:unhideWhenUsed/>
    <w:rsid w:val="001E7E82"/>
    <w:pPr>
      <w:spacing w:line="240" w:lineRule="auto"/>
    </w:pPr>
    <w:rPr>
      <w:sz w:val="20"/>
      <w:szCs w:val="20"/>
    </w:rPr>
  </w:style>
  <w:style w:type="character" w:customStyle="1" w:styleId="CommentTextChar">
    <w:name w:val="Comment Text Char"/>
    <w:basedOn w:val="DefaultParagraphFont"/>
    <w:link w:val="CommentText"/>
    <w:uiPriority w:val="99"/>
    <w:rsid w:val="001E7E82"/>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E7E82"/>
    <w:rPr>
      <w:b/>
      <w:bCs/>
    </w:rPr>
  </w:style>
  <w:style w:type="character" w:customStyle="1" w:styleId="CommentSubjectChar">
    <w:name w:val="Comment Subject Char"/>
    <w:basedOn w:val="CommentTextChar"/>
    <w:link w:val="CommentSubject"/>
    <w:uiPriority w:val="99"/>
    <w:semiHidden/>
    <w:rsid w:val="001E7E82"/>
    <w:rPr>
      <w:rFonts w:ascii="Times New Roman" w:eastAsia="Calibri" w:hAnsi="Times New Roman" w:cs="Times New Roman"/>
      <w:b/>
      <w:bCs/>
      <w:sz w:val="20"/>
      <w:szCs w:val="20"/>
    </w:rPr>
  </w:style>
  <w:style w:type="table" w:customStyle="1" w:styleId="ListTable1Light-Accent31">
    <w:name w:val="List Table 1 Light - Accent 31"/>
    <w:basedOn w:val="TableNormal"/>
    <w:uiPriority w:val="46"/>
    <w:rsid w:val="00E677B3"/>
    <w:pPr>
      <w:spacing w:after="0" w:line="240" w:lineRule="auto"/>
    </w:pPr>
    <w:rPr>
      <w:sz w:val="24"/>
      <w:szCs w:val="24"/>
      <w:lang w:val="de-DE"/>
    </w:rPr>
    <w:tblPr>
      <w:tblStyleRowBandSize w:val="1"/>
      <w:tblStyleColBandSize w:val="1"/>
    </w:tblPr>
    <w:tcPr>
      <w:shd w:val="clear" w:color="auto" w:fill="auto"/>
    </w:tcPr>
    <w:tblStylePr w:type="firstRow">
      <w:rPr>
        <w:b/>
        <w:bCs/>
      </w:rPr>
      <w:tblPr/>
      <w:tcPr>
        <w:tcBorders>
          <w:bottom w:val="single" w:sz="4" w:space="0" w:color="C9C9C9"/>
        </w:tcBorders>
      </w:tcPr>
    </w:tblStylePr>
    <w:tblStylePr w:type="lastRow">
      <w:rPr>
        <w:b/>
        <w:bCs/>
      </w:rPr>
      <w:tblPr/>
      <w:tcPr>
        <w:tcBorders>
          <w:top w:val="sing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2Horz">
      <w:tblPr/>
      <w:tcPr>
        <w:shd w:val="clear" w:color="auto" w:fill="D0CECE"/>
      </w:tcPr>
    </w:tblStylePr>
  </w:style>
  <w:style w:type="table" w:styleId="GridTable2">
    <w:name w:val="Grid Table 2"/>
    <w:basedOn w:val="TableNormal"/>
    <w:uiPriority w:val="47"/>
    <w:rsid w:val="00866051"/>
    <w:pPr>
      <w:spacing w:after="0" w:line="240" w:lineRule="auto"/>
    </w:pPr>
    <w:rPr>
      <w:sz w:val="24"/>
      <w:szCs w:val="24"/>
      <w:lang w:val="de-D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3">
    <w:name w:val="List Table 1 Light Accent 3"/>
    <w:basedOn w:val="TableNormal"/>
    <w:uiPriority w:val="46"/>
    <w:rsid w:val="002A356C"/>
    <w:pPr>
      <w:spacing w:after="0" w:line="240" w:lineRule="auto"/>
    </w:pPr>
    <w:rPr>
      <w:sz w:val="24"/>
      <w:szCs w:val="24"/>
      <w:lang w:val="de-DE"/>
    </w:rPr>
    <w:tblPr>
      <w:tblStyleRowBandSize w:val="1"/>
      <w:tblStyleColBandSize w:val="1"/>
    </w:tblPr>
    <w:tcPr>
      <w:shd w:val="clear" w:color="auto" w:fill="auto"/>
    </w:tc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2Horz">
      <w:tblPr/>
      <w:tcPr>
        <w:shd w:val="clear" w:color="auto" w:fill="D0CECE" w:themeFill="background2" w:themeFillShade="E6"/>
      </w:tcPr>
    </w:tblStylePr>
  </w:style>
  <w:style w:type="paragraph" w:styleId="Header">
    <w:name w:val="header"/>
    <w:basedOn w:val="Normal"/>
    <w:link w:val="HeaderChar"/>
    <w:uiPriority w:val="99"/>
    <w:unhideWhenUsed/>
    <w:rsid w:val="00E6398E"/>
    <w:pPr>
      <w:tabs>
        <w:tab w:val="center" w:pos="4536"/>
        <w:tab w:val="right" w:pos="9072"/>
      </w:tabs>
      <w:spacing w:after="0" w:line="240" w:lineRule="auto"/>
    </w:pPr>
  </w:style>
  <w:style w:type="character" w:customStyle="1" w:styleId="HeaderChar">
    <w:name w:val="Header Char"/>
    <w:basedOn w:val="DefaultParagraphFont"/>
    <w:link w:val="Header"/>
    <w:uiPriority w:val="99"/>
    <w:rsid w:val="00E6398E"/>
    <w:rPr>
      <w:rFonts w:ascii="Times New Roman" w:eastAsia="Calibri" w:hAnsi="Times New Roman" w:cs="Times New Roman"/>
      <w:sz w:val="24"/>
    </w:rPr>
  </w:style>
  <w:style w:type="paragraph" w:styleId="Footer">
    <w:name w:val="footer"/>
    <w:basedOn w:val="Normal"/>
    <w:link w:val="FooterChar"/>
    <w:uiPriority w:val="99"/>
    <w:unhideWhenUsed/>
    <w:rsid w:val="00E6398E"/>
    <w:pPr>
      <w:tabs>
        <w:tab w:val="center" w:pos="4536"/>
        <w:tab w:val="right" w:pos="9072"/>
      </w:tabs>
      <w:spacing w:after="0" w:line="240" w:lineRule="auto"/>
    </w:pPr>
  </w:style>
  <w:style w:type="character" w:customStyle="1" w:styleId="FooterChar">
    <w:name w:val="Footer Char"/>
    <w:basedOn w:val="DefaultParagraphFont"/>
    <w:link w:val="Footer"/>
    <w:uiPriority w:val="99"/>
    <w:rsid w:val="00E6398E"/>
    <w:rPr>
      <w:rFonts w:ascii="Times New Roman" w:eastAsia="Calibri" w:hAnsi="Times New Roman" w:cs="Times New Roman"/>
      <w:sz w:val="24"/>
    </w:rPr>
  </w:style>
  <w:style w:type="character" w:customStyle="1" w:styleId="Heading3Char">
    <w:name w:val="Heading 3 Char"/>
    <w:basedOn w:val="DefaultParagraphFont"/>
    <w:link w:val="Heading3"/>
    <w:uiPriority w:val="9"/>
    <w:rsid w:val="00E6398E"/>
    <w:rPr>
      <w:rFonts w:asciiTheme="majorHAnsi" w:eastAsiaTheme="majorEastAsia" w:hAnsiTheme="majorHAnsi" w:cstheme="majorBidi"/>
      <w:color w:val="1F3763" w:themeColor="accent1" w:themeShade="7F"/>
      <w:sz w:val="24"/>
      <w:szCs w:val="24"/>
      <w:lang w:val="en-US"/>
    </w:rPr>
  </w:style>
  <w:style w:type="table" w:customStyle="1" w:styleId="ListTable6Colorful1">
    <w:name w:val="List Table 6 Colorful1"/>
    <w:basedOn w:val="TableNormal"/>
    <w:uiPriority w:val="51"/>
    <w:rsid w:val="00E6398E"/>
    <w:pPr>
      <w:spacing w:after="0" w:line="240" w:lineRule="auto"/>
    </w:pPr>
    <w:rPr>
      <w:color w:val="000000" w:themeColor="text1"/>
      <w:sz w:val="24"/>
      <w:szCs w:val="24"/>
      <w:lang w:val="de-D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uiPriority w:val="99"/>
    <w:rsid w:val="00E6398E"/>
    <w:rPr>
      <w:color w:val="0000FF"/>
      <w:u w:val="single"/>
    </w:rPr>
  </w:style>
  <w:style w:type="character" w:styleId="UnresolvedMention">
    <w:name w:val="Unresolved Mention"/>
    <w:basedOn w:val="DefaultParagraphFont"/>
    <w:uiPriority w:val="99"/>
    <w:semiHidden/>
    <w:unhideWhenUsed/>
    <w:rsid w:val="009C58CA"/>
    <w:rPr>
      <w:color w:val="605E5C"/>
      <w:shd w:val="clear" w:color="auto" w:fill="E1DFDD"/>
    </w:rPr>
  </w:style>
  <w:style w:type="paragraph" w:customStyle="1" w:styleId="Default">
    <w:name w:val="Default"/>
    <w:rsid w:val="00A93BA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A93BAD"/>
    <w:rPr>
      <w:rFonts w:cs="Times New Roman"/>
      <w:color w:val="auto"/>
    </w:rPr>
  </w:style>
  <w:style w:type="paragraph" w:customStyle="1" w:styleId="CM2">
    <w:name w:val="CM2"/>
    <w:basedOn w:val="Default"/>
    <w:next w:val="Default"/>
    <w:rsid w:val="00611F3A"/>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research.bond.edu.au/en/publications/systematic-review-amp-meta-analysis-automation-tools-to-help-your"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unstats.un.org/unsd/methodology/m49/" TargetMode="External"/><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hyperlink" Target="https://docs.google.com/document/d/1OD6i8JGEexxtjKRhYLs59MrjGPL_W-eE2b6Zzej0BKU/edit?usp=embed_facebook" TargetMode="External"/><Relationship Id="rId4" Type="http://schemas.openxmlformats.org/officeDocument/2006/relationships/settings" Target="settings.xml"/><Relationship Id="rId9" Type="http://schemas.openxmlformats.org/officeDocument/2006/relationships/hyperlink" Target="https://f1000research.com/articles/10-487/v1" TargetMode="External"/><Relationship Id="rId14"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40AE90-0585-48DF-897E-9FD52C263F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2</Pages>
  <Words>10248</Words>
  <Characters>58418</Characters>
  <Application>Microsoft Office Word</Application>
  <DocSecurity>0</DocSecurity>
  <Lines>486</Lines>
  <Paragraphs>1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 Gonzalez Fernandez</dc:creator>
  <cp:keywords/>
  <dc:description/>
  <cp:lastModifiedBy>Lucia Gonzalez Fernandez</cp:lastModifiedBy>
  <cp:revision>5</cp:revision>
  <dcterms:created xsi:type="dcterms:W3CDTF">2022-02-21T21:16:00Z</dcterms:created>
  <dcterms:modified xsi:type="dcterms:W3CDTF">2022-02-21T21:20:00Z</dcterms:modified>
</cp:coreProperties>
</file>